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207D1" w14:textId="28301007" w:rsidR="008D43D7" w:rsidRPr="00965B75" w:rsidRDefault="00F10AE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65B75">
        <w:rPr>
          <w:rFonts w:ascii="Times New Roman" w:hAnsi="Times New Roman" w:cs="Times New Roman"/>
          <w:b/>
          <w:bCs/>
          <w:sz w:val="24"/>
          <w:szCs w:val="24"/>
        </w:rPr>
        <w:t>Supplementary File 2</w:t>
      </w:r>
    </w:p>
    <w:p w14:paraId="3FD64B4B" w14:textId="53A5584F" w:rsidR="00F10AE1" w:rsidRPr="00965B75" w:rsidRDefault="00F10AE1" w:rsidP="00F10AE1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0"/>
          <w:szCs w:val="20"/>
          <w:lang w:eastAsia="en-AU"/>
        </w:rPr>
      </w:pPr>
    </w:p>
    <w:p w14:paraId="0296783C" w14:textId="0C91E6DC" w:rsidR="003D51CC" w:rsidRPr="00965B75" w:rsidRDefault="003D51CC" w:rsidP="003D51CC">
      <w:pPr>
        <w:widowControl w:val="0"/>
        <w:autoSpaceDE w:val="0"/>
        <w:autoSpaceDN w:val="0"/>
        <w:spacing w:before="53" w:after="0" w:line="240" w:lineRule="auto"/>
        <w:ind w:left="81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65B7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able </w:t>
      </w:r>
      <w:r w:rsidR="002564A2" w:rsidRPr="00965B75">
        <w:rPr>
          <w:rFonts w:ascii="Times New Roman" w:eastAsia="Calibri" w:hAnsi="Times New Roman" w:cs="Times New Roman"/>
          <w:sz w:val="24"/>
          <w:szCs w:val="24"/>
          <w:lang w:val="en-US"/>
        </w:rPr>
        <w:t>S</w:t>
      </w:r>
      <w:r w:rsidRPr="00965B75">
        <w:rPr>
          <w:rFonts w:ascii="Times New Roman" w:eastAsia="Calibri" w:hAnsi="Times New Roman" w:cs="Times New Roman"/>
          <w:sz w:val="24"/>
          <w:szCs w:val="24"/>
          <w:lang w:val="en-US"/>
        </w:rPr>
        <w:t>1: Cohort characteristics at the first lockdown &amp; the second lockdowns</w:t>
      </w:r>
    </w:p>
    <w:p w14:paraId="7542A899" w14:textId="77777777" w:rsidR="00F5550A" w:rsidRPr="00965B75" w:rsidRDefault="00F5550A" w:rsidP="003D51CC">
      <w:pPr>
        <w:widowControl w:val="0"/>
        <w:autoSpaceDE w:val="0"/>
        <w:autoSpaceDN w:val="0"/>
        <w:spacing w:before="53" w:after="0" w:line="240" w:lineRule="auto"/>
        <w:ind w:left="81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tbl>
      <w:tblPr>
        <w:tblStyle w:val="TableGrid2"/>
        <w:tblW w:w="0" w:type="auto"/>
        <w:tblBorders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3827"/>
        <w:gridCol w:w="1422"/>
        <w:gridCol w:w="1644"/>
      </w:tblGrid>
      <w:tr w:rsidR="003D51CC" w:rsidRPr="00965B75" w14:paraId="70059BF0" w14:textId="77777777" w:rsidTr="00C31042">
        <w:tc>
          <w:tcPr>
            <w:tcW w:w="0" w:type="auto"/>
            <w:vAlign w:val="center"/>
          </w:tcPr>
          <w:p w14:paraId="618F3B1C" w14:textId="77777777" w:rsidR="003D51CC" w:rsidRPr="00965B75" w:rsidRDefault="003D51CC" w:rsidP="00C310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4EDB8C8C" w14:textId="77777777" w:rsidR="003D51CC" w:rsidRPr="00965B75" w:rsidRDefault="003D51CC" w:rsidP="00C3104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First lockdown</w:t>
            </w:r>
          </w:p>
        </w:tc>
        <w:tc>
          <w:tcPr>
            <w:tcW w:w="0" w:type="auto"/>
            <w:vAlign w:val="center"/>
          </w:tcPr>
          <w:p w14:paraId="57ABAC80" w14:textId="4A339757" w:rsidR="003D51CC" w:rsidRPr="00965B75" w:rsidRDefault="00C70301" w:rsidP="00C3104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</w:t>
            </w:r>
            <w:r w:rsidR="003D51CC" w:rsidRPr="00965B7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econd lockdown</w:t>
            </w:r>
          </w:p>
        </w:tc>
      </w:tr>
      <w:tr w:rsidR="003D51CC" w:rsidRPr="00965B75" w14:paraId="09CEE99D" w14:textId="77777777" w:rsidTr="00C31042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3C468B" w14:textId="77777777" w:rsidR="003D51CC" w:rsidRPr="00965B75" w:rsidRDefault="003D51CC" w:rsidP="00C310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6AFBD0" w14:textId="77777777" w:rsidR="003D51CC" w:rsidRPr="00965B75" w:rsidRDefault="003D51CC" w:rsidP="00C3104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N=2,000</w:t>
            </w:r>
          </w:p>
          <w:p w14:paraId="0C4B590C" w14:textId="77777777" w:rsidR="003D51CC" w:rsidRPr="00965B75" w:rsidRDefault="003D51CC" w:rsidP="00C3104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 xml:space="preserve">N (%) or </w:t>
            </w:r>
          </w:p>
          <w:p w14:paraId="41A3C5DA" w14:textId="3F136656" w:rsidR="003D51CC" w:rsidRPr="00965B75" w:rsidRDefault="003D51CC" w:rsidP="00C3104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mean (SD)</w:t>
            </w:r>
            <w:r w:rsidRPr="00965B75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en-GB"/>
              </w:rPr>
              <w:t>#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EA0148" w14:textId="77777777" w:rsidR="003D51CC" w:rsidRPr="00965B75" w:rsidRDefault="003D51CC" w:rsidP="00C3104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N=2,000</w:t>
            </w:r>
          </w:p>
          <w:p w14:paraId="263FECC4" w14:textId="77777777" w:rsidR="003D51CC" w:rsidRPr="00965B75" w:rsidRDefault="003D51CC" w:rsidP="00C3104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 xml:space="preserve">N (%) or </w:t>
            </w:r>
          </w:p>
          <w:p w14:paraId="7D6AEB39" w14:textId="6649CA8E" w:rsidR="003D51CC" w:rsidRPr="00965B75" w:rsidRDefault="003D51CC" w:rsidP="00C3104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mean (SD)</w:t>
            </w:r>
            <w:r w:rsidRPr="00965B75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en-GB"/>
              </w:rPr>
              <w:t>#</w:t>
            </w:r>
          </w:p>
        </w:tc>
      </w:tr>
      <w:tr w:rsidR="003D51CC" w:rsidRPr="00965B75" w14:paraId="54C6F7A5" w14:textId="77777777" w:rsidTr="00C31042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1E4E1E8" w14:textId="77777777" w:rsidR="003D51CC" w:rsidRPr="00965B75" w:rsidRDefault="003D51CC" w:rsidP="00C310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Social Solidar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BB7220" w14:textId="77777777" w:rsidR="003D51CC" w:rsidRPr="00965B75" w:rsidRDefault="003D51CC" w:rsidP="00C31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21.33 (4.4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615FE3B" w14:textId="77777777" w:rsidR="003D51CC" w:rsidRPr="00965B75" w:rsidRDefault="003D51CC" w:rsidP="00C31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21.05 (4.55)</w:t>
            </w:r>
          </w:p>
        </w:tc>
      </w:tr>
      <w:tr w:rsidR="003D51CC" w:rsidRPr="00965B75" w14:paraId="212B4D6F" w14:textId="77777777" w:rsidTr="00965B75">
        <w:tc>
          <w:tcPr>
            <w:tcW w:w="0" w:type="auto"/>
            <w:shd w:val="clear" w:color="auto" w:fill="FFFFFF" w:themeFill="background1"/>
            <w:vAlign w:val="center"/>
          </w:tcPr>
          <w:p w14:paraId="70176974" w14:textId="04EEE4CF" w:rsidR="003D51CC" w:rsidRPr="00965B75" w:rsidRDefault="00965B75" w:rsidP="00C310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20F5A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en-GB"/>
              </w:rPr>
              <w:t>*</w:t>
            </w:r>
            <w:r w:rsidR="003D51CC" w:rsidRPr="003651FE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Feeling connected with others</w:t>
            </w:r>
          </w:p>
        </w:tc>
        <w:tc>
          <w:tcPr>
            <w:tcW w:w="0" w:type="auto"/>
            <w:vAlign w:val="center"/>
          </w:tcPr>
          <w:p w14:paraId="4D35724A" w14:textId="77777777" w:rsidR="003D51CC" w:rsidRPr="00965B75" w:rsidRDefault="003D51CC" w:rsidP="00C310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166E5122" w14:textId="77777777" w:rsidR="003D51CC" w:rsidRPr="00965B75" w:rsidRDefault="003D51CC" w:rsidP="00C310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3D51CC" w:rsidRPr="00965B75" w14:paraId="1BC25A41" w14:textId="77777777" w:rsidTr="00C31042">
        <w:tc>
          <w:tcPr>
            <w:tcW w:w="0" w:type="auto"/>
            <w:vAlign w:val="center"/>
          </w:tcPr>
          <w:p w14:paraId="15466B20" w14:textId="77777777" w:rsidR="003D51CC" w:rsidRPr="00965B75" w:rsidRDefault="003D51CC" w:rsidP="00C310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Agree</w:t>
            </w:r>
          </w:p>
        </w:tc>
        <w:tc>
          <w:tcPr>
            <w:tcW w:w="0" w:type="auto"/>
            <w:vAlign w:val="center"/>
          </w:tcPr>
          <w:p w14:paraId="49886F42" w14:textId="77777777" w:rsidR="003D51CC" w:rsidRPr="00965B75" w:rsidRDefault="003D51CC" w:rsidP="00C31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785 (39.3%)</w:t>
            </w:r>
          </w:p>
        </w:tc>
        <w:tc>
          <w:tcPr>
            <w:tcW w:w="0" w:type="auto"/>
            <w:vAlign w:val="center"/>
          </w:tcPr>
          <w:p w14:paraId="12211F81" w14:textId="77777777" w:rsidR="003D51CC" w:rsidRPr="00965B75" w:rsidRDefault="003D51CC" w:rsidP="00C31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666 (33.3%)</w:t>
            </w:r>
          </w:p>
        </w:tc>
      </w:tr>
      <w:tr w:rsidR="003D51CC" w:rsidRPr="00965B75" w14:paraId="5BAB3C27" w14:textId="77777777" w:rsidTr="00C31042">
        <w:tc>
          <w:tcPr>
            <w:tcW w:w="0" w:type="auto"/>
            <w:vAlign w:val="center"/>
          </w:tcPr>
          <w:p w14:paraId="0A0D208C" w14:textId="77777777" w:rsidR="003D51CC" w:rsidRPr="00965B75" w:rsidRDefault="003D51CC" w:rsidP="00C310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Mildly</w:t>
            </w:r>
          </w:p>
        </w:tc>
        <w:tc>
          <w:tcPr>
            <w:tcW w:w="0" w:type="auto"/>
            <w:vAlign w:val="center"/>
          </w:tcPr>
          <w:p w14:paraId="34A63F6D" w14:textId="77777777" w:rsidR="003D51CC" w:rsidRPr="00965B75" w:rsidRDefault="003D51CC" w:rsidP="00C31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661 (33.1%)</w:t>
            </w:r>
          </w:p>
        </w:tc>
        <w:tc>
          <w:tcPr>
            <w:tcW w:w="0" w:type="auto"/>
            <w:vAlign w:val="center"/>
          </w:tcPr>
          <w:p w14:paraId="68DC04A6" w14:textId="77777777" w:rsidR="003D51CC" w:rsidRPr="00965B75" w:rsidRDefault="003D51CC" w:rsidP="00C31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701 (35.0%)</w:t>
            </w:r>
          </w:p>
        </w:tc>
      </w:tr>
      <w:tr w:rsidR="003D51CC" w:rsidRPr="00965B75" w14:paraId="7D432FE7" w14:textId="77777777" w:rsidTr="00C31042">
        <w:tc>
          <w:tcPr>
            <w:tcW w:w="0" w:type="auto"/>
            <w:vAlign w:val="center"/>
          </w:tcPr>
          <w:p w14:paraId="532F9AEE" w14:textId="77777777" w:rsidR="003D51CC" w:rsidRPr="00965B75" w:rsidRDefault="003D51CC" w:rsidP="00C310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Disagree</w:t>
            </w:r>
          </w:p>
        </w:tc>
        <w:tc>
          <w:tcPr>
            <w:tcW w:w="0" w:type="auto"/>
            <w:vAlign w:val="center"/>
          </w:tcPr>
          <w:p w14:paraId="6457727A" w14:textId="77777777" w:rsidR="003D51CC" w:rsidRPr="00965B75" w:rsidRDefault="003D51CC" w:rsidP="00C31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435 (21.8%)</w:t>
            </w:r>
          </w:p>
        </w:tc>
        <w:tc>
          <w:tcPr>
            <w:tcW w:w="0" w:type="auto"/>
            <w:vAlign w:val="center"/>
          </w:tcPr>
          <w:p w14:paraId="09CFA03E" w14:textId="77777777" w:rsidR="003D51CC" w:rsidRPr="00965B75" w:rsidRDefault="003D51CC" w:rsidP="00C31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546 (27.3%)</w:t>
            </w:r>
          </w:p>
        </w:tc>
      </w:tr>
      <w:tr w:rsidR="003D51CC" w:rsidRPr="00965B75" w14:paraId="43A147C7" w14:textId="77777777" w:rsidTr="00C31042">
        <w:tc>
          <w:tcPr>
            <w:tcW w:w="0" w:type="auto"/>
            <w:vAlign w:val="center"/>
          </w:tcPr>
          <w:p w14:paraId="1591B8C4" w14:textId="77777777" w:rsidR="003D51CC" w:rsidRPr="00965B75" w:rsidRDefault="003D51CC" w:rsidP="00C310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Missing</w:t>
            </w:r>
          </w:p>
        </w:tc>
        <w:tc>
          <w:tcPr>
            <w:tcW w:w="0" w:type="auto"/>
            <w:vAlign w:val="center"/>
          </w:tcPr>
          <w:p w14:paraId="1269F6D2" w14:textId="77777777" w:rsidR="003D51CC" w:rsidRPr="00965B75" w:rsidRDefault="003D51CC" w:rsidP="00C31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119 (5.9%)</w:t>
            </w:r>
          </w:p>
        </w:tc>
        <w:tc>
          <w:tcPr>
            <w:tcW w:w="0" w:type="auto"/>
            <w:vAlign w:val="center"/>
          </w:tcPr>
          <w:p w14:paraId="062E91F0" w14:textId="77777777" w:rsidR="003D51CC" w:rsidRPr="00965B75" w:rsidRDefault="003D51CC" w:rsidP="00C31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87 (4.3%)</w:t>
            </w:r>
          </w:p>
        </w:tc>
      </w:tr>
      <w:tr w:rsidR="003D51CC" w:rsidRPr="00965B75" w14:paraId="7E5FEC42" w14:textId="77777777" w:rsidTr="00C31042">
        <w:tc>
          <w:tcPr>
            <w:tcW w:w="0" w:type="auto"/>
            <w:vAlign w:val="center"/>
          </w:tcPr>
          <w:p w14:paraId="1D4B81D9" w14:textId="51F2B25F" w:rsidR="003D51CC" w:rsidRPr="00965B75" w:rsidRDefault="00965B75" w:rsidP="00C310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20F5A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en-GB"/>
              </w:rPr>
              <w:t>*</w:t>
            </w:r>
            <w:r w:rsidR="003D51CC" w:rsidRPr="003651FE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Staying connected with family and friends</w:t>
            </w:r>
          </w:p>
        </w:tc>
        <w:tc>
          <w:tcPr>
            <w:tcW w:w="0" w:type="auto"/>
            <w:vAlign w:val="center"/>
          </w:tcPr>
          <w:p w14:paraId="74C13287" w14:textId="77777777" w:rsidR="003D51CC" w:rsidRPr="00965B75" w:rsidRDefault="003D51CC" w:rsidP="00C310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32BC56EF" w14:textId="77777777" w:rsidR="003D51CC" w:rsidRPr="00965B75" w:rsidRDefault="003D51CC" w:rsidP="00C310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3D51CC" w:rsidRPr="00965B75" w14:paraId="5832DD21" w14:textId="77777777" w:rsidTr="00C31042">
        <w:tc>
          <w:tcPr>
            <w:tcW w:w="0" w:type="auto"/>
            <w:vAlign w:val="center"/>
          </w:tcPr>
          <w:p w14:paraId="40F78D39" w14:textId="77777777" w:rsidR="003D51CC" w:rsidRPr="00965B75" w:rsidRDefault="003D51CC" w:rsidP="00C310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Easy</w:t>
            </w:r>
          </w:p>
        </w:tc>
        <w:tc>
          <w:tcPr>
            <w:tcW w:w="0" w:type="auto"/>
            <w:vAlign w:val="center"/>
          </w:tcPr>
          <w:p w14:paraId="73F19740" w14:textId="77777777" w:rsidR="003D51CC" w:rsidRPr="00965B75" w:rsidRDefault="003D51CC" w:rsidP="00C31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749 (37.5%)</w:t>
            </w:r>
          </w:p>
        </w:tc>
        <w:tc>
          <w:tcPr>
            <w:tcW w:w="0" w:type="auto"/>
            <w:vAlign w:val="center"/>
          </w:tcPr>
          <w:p w14:paraId="16446066" w14:textId="77777777" w:rsidR="003D51CC" w:rsidRPr="00965B75" w:rsidRDefault="003D51CC" w:rsidP="00C31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569 (28.4%)</w:t>
            </w:r>
          </w:p>
        </w:tc>
      </w:tr>
      <w:tr w:rsidR="003D51CC" w:rsidRPr="00965B75" w14:paraId="629BCCAE" w14:textId="77777777" w:rsidTr="00C31042">
        <w:tc>
          <w:tcPr>
            <w:tcW w:w="0" w:type="auto"/>
            <w:vAlign w:val="center"/>
          </w:tcPr>
          <w:p w14:paraId="325A1E0B" w14:textId="77777777" w:rsidR="003D51CC" w:rsidRPr="00965B75" w:rsidRDefault="003D51CC" w:rsidP="00C310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Neither</w:t>
            </w:r>
          </w:p>
        </w:tc>
        <w:tc>
          <w:tcPr>
            <w:tcW w:w="0" w:type="auto"/>
            <w:vAlign w:val="center"/>
          </w:tcPr>
          <w:p w14:paraId="463F6AC8" w14:textId="77777777" w:rsidR="003D51CC" w:rsidRPr="00965B75" w:rsidRDefault="003D51CC" w:rsidP="00C31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609 (30.4%)</w:t>
            </w:r>
          </w:p>
        </w:tc>
        <w:tc>
          <w:tcPr>
            <w:tcW w:w="0" w:type="auto"/>
            <w:vAlign w:val="center"/>
          </w:tcPr>
          <w:p w14:paraId="09F04BE2" w14:textId="77777777" w:rsidR="003D51CC" w:rsidRPr="00965B75" w:rsidRDefault="003D51CC" w:rsidP="00C31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549 (27.5%)</w:t>
            </w:r>
          </w:p>
        </w:tc>
      </w:tr>
      <w:tr w:rsidR="003D51CC" w:rsidRPr="00965B75" w14:paraId="36496457" w14:textId="77777777" w:rsidTr="00C31042">
        <w:tc>
          <w:tcPr>
            <w:tcW w:w="0" w:type="auto"/>
            <w:vAlign w:val="center"/>
          </w:tcPr>
          <w:p w14:paraId="0E08162A" w14:textId="77777777" w:rsidR="003D51CC" w:rsidRPr="00965B75" w:rsidRDefault="003D51CC" w:rsidP="00C310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Hard</w:t>
            </w:r>
          </w:p>
        </w:tc>
        <w:tc>
          <w:tcPr>
            <w:tcW w:w="0" w:type="auto"/>
            <w:vAlign w:val="center"/>
          </w:tcPr>
          <w:p w14:paraId="674712C3" w14:textId="77777777" w:rsidR="003D51CC" w:rsidRPr="00965B75" w:rsidRDefault="003D51CC" w:rsidP="00C31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574 (28.7%)</w:t>
            </w:r>
          </w:p>
        </w:tc>
        <w:tc>
          <w:tcPr>
            <w:tcW w:w="0" w:type="auto"/>
            <w:vAlign w:val="center"/>
          </w:tcPr>
          <w:p w14:paraId="2CA7A3F3" w14:textId="77777777" w:rsidR="003D51CC" w:rsidRPr="00965B75" w:rsidRDefault="003D51CC" w:rsidP="00C31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844 (42.2%)</w:t>
            </w:r>
          </w:p>
        </w:tc>
      </w:tr>
      <w:tr w:rsidR="003D51CC" w:rsidRPr="00965B75" w14:paraId="669B2403" w14:textId="77777777" w:rsidTr="00C31042">
        <w:tc>
          <w:tcPr>
            <w:tcW w:w="0" w:type="auto"/>
            <w:vAlign w:val="center"/>
          </w:tcPr>
          <w:p w14:paraId="389B26E3" w14:textId="77777777" w:rsidR="003D51CC" w:rsidRPr="00965B75" w:rsidRDefault="003D51CC" w:rsidP="00C310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Missing</w:t>
            </w:r>
          </w:p>
        </w:tc>
        <w:tc>
          <w:tcPr>
            <w:tcW w:w="0" w:type="auto"/>
            <w:vAlign w:val="center"/>
          </w:tcPr>
          <w:p w14:paraId="332F9EAB" w14:textId="77777777" w:rsidR="003D51CC" w:rsidRPr="00965B75" w:rsidRDefault="003D51CC" w:rsidP="00C31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68 (3.4%)</w:t>
            </w:r>
          </w:p>
        </w:tc>
        <w:tc>
          <w:tcPr>
            <w:tcW w:w="0" w:type="auto"/>
            <w:vAlign w:val="center"/>
          </w:tcPr>
          <w:p w14:paraId="44E6D58C" w14:textId="77777777" w:rsidR="003D51CC" w:rsidRPr="00965B75" w:rsidRDefault="003D51CC" w:rsidP="00C31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38 (1.9%)</w:t>
            </w:r>
          </w:p>
        </w:tc>
      </w:tr>
      <w:tr w:rsidR="003D51CC" w:rsidRPr="00965B75" w14:paraId="133F9FC1" w14:textId="77777777" w:rsidTr="00C31042">
        <w:tc>
          <w:tcPr>
            <w:tcW w:w="0" w:type="auto"/>
            <w:vAlign w:val="center"/>
          </w:tcPr>
          <w:p w14:paraId="68C18438" w14:textId="4D71DFC1" w:rsidR="003D51CC" w:rsidRPr="00965B75" w:rsidRDefault="00965B75" w:rsidP="00C31042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B20F5A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en-GB"/>
              </w:rPr>
              <w:t>*</w:t>
            </w:r>
            <w:r w:rsidR="003D51CC" w:rsidRPr="003651FE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Life Satisfaction</w:t>
            </w:r>
            <w:r w:rsidR="003D51CC" w:rsidRPr="00965B75">
              <w:rPr>
                <w:rFonts w:ascii="Times New Roman" w:eastAsia="Calibri" w:hAnsi="Times New Roman" w:cs="Times New Roman"/>
                <w:sz w:val="20"/>
                <w:szCs w:val="20"/>
                <w:shd w:val="pct15" w:color="auto" w:fill="FFFFFF"/>
                <w:lang w:eastAsia="en-GB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2FA3F38" w14:textId="77777777" w:rsidR="003D51CC" w:rsidRPr="00965B75" w:rsidRDefault="003D51CC" w:rsidP="00C3104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3558303F" w14:textId="77777777" w:rsidR="003D51CC" w:rsidRPr="00965B75" w:rsidRDefault="003D51CC" w:rsidP="00C3104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D51CC" w:rsidRPr="00965B75" w14:paraId="4D8DB9B6" w14:textId="77777777" w:rsidTr="00C31042">
        <w:tc>
          <w:tcPr>
            <w:tcW w:w="0" w:type="auto"/>
            <w:vAlign w:val="center"/>
          </w:tcPr>
          <w:p w14:paraId="0AE071CE" w14:textId="77777777" w:rsidR="003D51CC" w:rsidRPr="00965B75" w:rsidRDefault="003D51CC" w:rsidP="00C31042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Low/Medium (Rated 0 to 6)</w:t>
            </w:r>
          </w:p>
        </w:tc>
        <w:tc>
          <w:tcPr>
            <w:tcW w:w="0" w:type="auto"/>
            <w:vAlign w:val="center"/>
          </w:tcPr>
          <w:p w14:paraId="5F7A9246" w14:textId="77777777" w:rsidR="003D51CC" w:rsidRPr="00965B75" w:rsidRDefault="003D51CC" w:rsidP="00C3104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937 (46.9%)</w:t>
            </w:r>
          </w:p>
        </w:tc>
        <w:tc>
          <w:tcPr>
            <w:tcW w:w="0" w:type="auto"/>
            <w:vAlign w:val="center"/>
          </w:tcPr>
          <w:p w14:paraId="7C4A683C" w14:textId="77777777" w:rsidR="003D51CC" w:rsidRPr="00965B75" w:rsidRDefault="003D51CC" w:rsidP="00C3104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1,062 (53.1%)</w:t>
            </w:r>
          </w:p>
        </w:tc>
      </w:tr>
      <w:tr w:rsidR="003D51CC" w:rsidRPr="00965B75" w14:paraId="7FFF4C75" w14:textId="77777777" w:rsidTr="00C31042">
        <w:tc>
          <w:tcPr>
            <w:tcW w:w="0" w:type="auto"/>
            <w:vAlign w:val="center"/>
          </w:tcPr>
          <w:p w14:paraId="511A54F5" w14:textId="77777777" w:rsidR="003D51CC" w:rsidRPr="00965B75" w:rsidRDefault="003D51CC" w:rsidP="00C31042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High (Rated 7 or 10)</w:t>
            </w:r>
          </w:p>
        </w:tc>
        <w:tc>
          <w:tcPr>
            <w:tcW w:w="0" w:type="auto"/>
            <w:vAlign w:val="center"/>
          </w:tcPr>
          <w:p w14:paraId="7A3A0CAC" w14:textId="77777777" w:rsidR="003D51CC" w:rsidRPr="00965B75" w:rsidRDefault="003D51CC" w:rsidP="00C3104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1,019 (50.9%)</w:t>
            </w:r>
          </w:p>
        </w:tc>
        <w:tc>
          <w:tcPr>
            <w:tcW w:w="0" w:type="auto"/>
            <w:vAlign w:val="center"/>
          </w:tcPr>
          <w:p w14:paraId="2005223D" w14:textId="77777777" w:rsidR="003D51CC" w:rsidRPr="00965B75" w:rsidRDefault="003D51CC" w:rsidP="00C3104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896 (44.8%)</w:t>
            </w:r>
          </w:p>
        </w:tc>
      </w:tr>
      <w:tr w:rsidR="003D51CC" w:rsidRPr="00965B75" w14:paraId="5F71A642" w14:textId="77777777" w:rsidTr="00C31042">
        <w:tc>
          <w:tcPr>
            <w:tcW w:w="0" w:type="auto"/>
            <w:vAlign w:val="center"/>
          </w:tcPr>
          <w:p w14:paraId="00251D98" w14:textId="77777777" w:rsidR="003D51CC" w:rsidRPr="00965B75" w:rsidRDefault="003D51CC" w:rsidP="00C31042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Missing</w:t>
            </w:r>
          </w:p>
        </w:tc>
        <w:tc>
          <w:tcPr>
            <w:tcW w:w="0" w:type="auto"/>
            <w:vAlign w:val="center"/>
          </w:tcPr>
          <w:p w14:paraId="2AECF1B7" w14:textId="77777777" w:rsidR="003D51CC" w:rsidRPr="00965B75" w:rsidRDefault="003D51CC" w:rsidP="00C3104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44 (2.2%)</w:t>
            </w:r>
          </w:p>
        </w:tc>
        <w:tc>
          <w:tcPr>
            <w:tcW w:w="0" w:type="auto"/>
            <w:vAlign w:val="center"/>
          </w:tcPr>
          <w:p w14:paraId="5F01B460" w14:textId="77777777" w:rsidR="003D51CC" w:rsidRPr="00965B75" w:rsidRDefault="003D51CC" w:rsidP="00C3104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42 (2.1%)</w:t>
            </w:r>
          </w:p>
        </w:tc>
      </w:tr>
      <w:tr w:rsidR="003D51CC" w:rsidRPr="00965B75" w14:paraId="48A06668" w14:textId="77777777" w:rsidTr="00C31042">
        <w:tc>
          <w:tcPr>
            <w:tcW w:w="0" w:type="auto"/>
            <w:vAlign w:val="center"/>
          </w:tcPr>
          <w:p w14:paraId="26041496" w14:textId="77777777" w:rsidR="003D51CC" w:rsidRPr="00965B75" w:rsidRDefault="003D51CC" w:rsidP="00C31042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Psychological distress</w:t>
            </w:r>
          </w:p>
        </w:tc>
        <w:tc>
          <w:tcPr>
            <w:tcW w:w="0" w:type="auto"/>
            <w:vAlign w:val="center"/>
          </w:tcPr>
          <w:p w14:paraId="05967378" w14:textId="77777777" w:rsidR="003D51CC" w:rsidRPr="00965B75" w:rsidRDefault="003D51CC" w:rsidP="00C3104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77D8862D" w14:textId="77777777" w:rsidR="003D51CC" w:rsidRPr="00965B75" w:rsidRDefault="003D51CC" w:rsidP="00C3104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D51CC" w:rsidRPr="00965B75" w14:paraId="6AE0FCC1" w14:textId="77777777" w:rsidTr="00C31042">
        <w:tc>
          <w:tcPr>
            <w:tcW w:w="0" w:type="auto"/>
            <w:vAlign w:val="center"/>
          </w:tcPr>
          <w:p w14:paraId="4C857993" w14:textId="77777777" w:rsidR="003D51CC" w:rsidRPr="00965B75" w:rsidRDefault="003D51CC" w:rsidP="00C31042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No probable mental health issue</w:t>
            </w:r>
          </w:p>
        </w:tc>
        <w:tc>
          <w:tcPr>
            <w:tcW w:w="0" w:type="auto"/>
            <w:vAlign w:val="center"/>
          </w:tcPr>
          <w:p w14:paraId="3795D56B" w14:textId="77777777" w:rsidR="003D51CC" w:rsidRPr="00965B75" w:rsidRDefault="003D51CC" w:rsidP="00C3104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1,641 (82.0%)</w:t>
            </w:r>
          </w:p>
        </w:tc>
        <w:tc>
          <w:tcPr>
            <w:tcW w:w="0" w:type="auto"/>
            <w:vAlign w:val="center"/>
          </w:tcPr>
          <w:p w14:paraId="0A293B9F" w14:textId="77777777" w:rsidR="003D51CC" w:rsidRPr="00965B75" w:rsidRDefault="003D51CC" w:rsidP="00C3104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1,628 (81.4%)</w:t>
            </w:r>
          </w:p>
        </w:tc>
      </w:tr>
      <w:tr w:rsidR="003D51CC" w:rsidRPr="00965B75" w14:paraId="321F7C7E" w14:textId="77777777" w:rsidTr="00C31042">
        <w:tc>
          <w:tcPr>
            <w:tcW w:w="0" w:type="auto"/>
            <w:vAlign w:val="center"/>
          </w:tcPr>
          <w:p w14:paraId="544D6894" w14:textId="77777777" w:rsidR="003D51CC" w:rsidRPr="00965B75" w:rsidRDefault="003D51CC" w:rsidP="00C31042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High Psychological Distress</w:t>
            </w:r>
          </w:p>
        </w:tc>
        <w:tc>
          <w:tcPr>
            <w:tcW w:w="0" w:type="auto"/>
            <w:vAlign w:val="center"/>
          </w:tcPr>
          <w:p w14:paraId="38B1E855" w14:textId="77777777" w:rsidR="003D51CC" w:rsidRPr="00965B75" w:rsidRDefault="003D51CC" w:rsidP="00C3104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286 (14.3%)</w:t>
            </w:r>
          </w:p>
        </w:tc>
        <w:tc>
          <w:tcPr>
            <w:tcW w:w="0" w:type="auto"/>
            <w:vAlign w:val="center"/>
          </w:tcPr>
          <w:p w14:paraId="1C2AD44E" w14:textId="77777777" w:rsidR="003D51CC" w:rsidRPr="00965B75" w:rsidRDefault="003D51CC" w:rsidP="00C3104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312 (15.6%)</w:t>
            </w:r>
          </w:p>
        </w:tc>
      </w:tr>
      <w:tr w:rsidR="003D51CC" w:rsidRPr="00965B75" w14:paraId="3627D13A" w14:textId="77777777" w:rsidTr="00C31042">
        <w:tc>
          <w:tcPr>
            <w:tcW w:w="0" w:type="auto"/>
            <w:vAlign w:val="center"/>
          </w:tcPr>
          <w:p w14:paraId="7CF7C489" w14:textId="77777777" w:rsidR="003D51CC" w:rsidRPr="00965B75" w:rsidRDefault="003D51CC" w:rsidP="00C31042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Missing</w:t>
            </w:r>
          </w:p>
        </w:tc>
        <w:tc>
          <w:tcPr>
            <w:tcW w:w="0" w:type="auto"/>
            <w:vAlign w:val="center"/>
          </w:tcPr>
          <w:p w14:paraId="483BC902" w14:textId="77777777" w:rsidR="003D51CC" w:rsidRPr="00965B75" w:rsidRDefault="003D51CC" w:rsidP="00C3104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73 (3.6%)</w:t>
            </w:r>
          </w:p>
        </w:tc>
        <w:tc>
          <w:tcPr>
            <w:tcW w:w="0" w:type="auto"/>
            <w:vAlign w:val="center"/>
          </w:tcPr>
          <w:p w14:paraId="389B3AB4" w14:textId="77777777" w:rsidR="003D51CC" w:rsidRPr="00965B75" w:rsidRDefault="003D51CC" w:rsidP="00C3104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60 (3.0%)</w:t>
            </w:r>
          </w:p>
        </w:tc>
      </w:tr>
      <w:tr w:rsidR="003D51CC" w:rsidRPr="00965B75" w14:paraId="4740916B" w14:textId="77777777" w:rsidTr="00C31042">
        <w:tc>
          <w:tcPr>
            <w:tcW w:w="0" w:type="auto"/>
            <w:vAlign w:val="center"/>
          </w:tcPr>
          <w:p w14:paraId="30925CA3" w14:textId="77777777" w:rsidR="003D51CC" w:rsidRPr="00965B75" w:rsidRDefault="003D51CC" w:rsidP="00C31042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0" w:type="auto"/>
            <w:vAlign w:val="center"/>
          </w:tcPr>
          <w:p w14:paraId="79F8A663" w14:textId="77777777" w:rsidR="003D51CC" w:rsidRPr="00965B75" w:rsidRDefault="003D51CC" w:rsidP="00C3104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5314279D" w14:textId="77777777" w:rsidR="003D51CC" w:rsidRPr="00965B75" w:rsidRDefault="003D51CC" w:rsidP="00C3104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D51CC" w:rsidRPr="00965B75" w14:paraId="1ACBE1E2" w14:textId="77777777" w:rsidTr="00C31042">
        <w:tc>
          <w:tcPr>
            <w:tcW w:w="0" w:type="auto"/>
            <w:vAlign w:val="center"/>
          </w:tcPr>
          <w:p w14:paraId="1317987B" w14:textId="77777777" w:rsidR="003D51CC" w:rsidRPr="00965B75" w:rsidRDefault="003D51CC" w:rsidP="00C31042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65+ years</w:t>
            </w:r>
          </w:p>
        </w:tc>
        <w:tc>
          <w:tcPr>
            <w:tcW w:w="0" w:type="auto"/>
            <w:vAlign w:val="center"/>
          </w:tcPr>
          <w:p w14:paraId="0B415BA9" w14:textId="77777777" w:rsidR="003D51CC" w:rsidRPr="00965B75" w:rsidRDefault="003D51CC" w:rsidP="00C3104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315 (15.8%)</w:t>
            </w:r>
          </w:p>
        </w:tc>
        <w:tc>
          <w:tcPr>
            <w:tcW w:w="0" w:type="auto"/>
            <w:vAlign w:val="center"/>
          </w:tcPr>
          <w:p w14:paraId="656625FA" w14:textId="77777777" w:rsidR="003D51CC" w:rsidRPr="00965B75" w:rsidRDefault="003D51CC" w:rsidP="00C3104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456 (22.8%)</w:t>
            </w:r>
          </w:p>
        </w:tc>
      </w:tr>
      <w:tr w:rsidR="003D51CC" w:rsidRPr="00965B75" w14:paraId="7F622956" w14:textId="77777777" w:rsidTr="00C31042">
        <w:tc>
          <w:tcPr>
            <w:tcW w:w="0" w:type="auto"/>
            <w:vAlign w:val="center"/>
          </w:tcPr>
          <w:p w14:paraId="1AA54A75" w14:textId="77777777" w:rsidR="003D51CC" w:rsidRPr="00965B75" w:rsidRDefault="003D51CC" w:rsidP="00C31042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55 - 64 years</w:t>
            </w:r>
          </w:p>
        </w:tc>
        <w:tc>
          <w:tcPr>
            <w:tcW w:w="0" w:type="auto"/>
            <w:vAlign w:val="center"/>
          </w:tcPr>
          <w:p w14:paraId="52263C8D" w14:textId="77777777" w:rsidR="003D51CC" w:rsidRPr="00965B75" w:rsidRDefault="003D51CC" w:rsidP="00C3104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361 (18.1%)</w:t>
            </w:r>
          </w:p>
        </w:tc>
        <w:tc>
          <w:tcPr>
            <w:tcW w:w="0" w:type="auto"/>
            <w:vAlign w:val="center"/>
          </w:tcPr>
          <w:p w14:paraId="1FEDC318" w14:textId="77777777" w:rsidR="003D51CC" w:rsidRPr="00965B75" w:rsidRDefault="003D51CC" w:rsidP="00C3104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387 (19.4%)</w:t>
            </w:r>
          </w:p>
        </w:tc>
      </w:tr>
      <w:tr w:rsidR="003D51CC" w:rsidRPr="00965B75" w14:paraId="6A6404A5" w14:textId="77777777" w:rsidTr="00C31042">
        <w:tc>
          <w:tcPr>
            <w:tcW w:w="0" w:type="auto"/>
            <w:vAlign w:val="center"/>
          </w:tcPr>
          <w:p w14:paraId="73D8BC3A" w14:textId="77777777" w:rsidR="003D51CC" w:rsidRPr="00965B75" w:rsidRDefault="003D51CC" w:rsidP="00C31042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45 - 54 years</w:t>
            </w:r>
          </w:p>
        </w:tc>
        <w:tc>
          <w:tcPr>
            <w:tcW w:w="0" w:type="auto"/>
            <w:vAlign w:val="center"/>
          </w:tcPr>
          <w:p w14:paraId="5CBA042A" w14:textId="77777777" w:rsidR="003D51CC" w:rsidRPr="00965B75" w:rsidRDefault="003D51CC" w:rsidP="00C3104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392 (19.6%)</w:t>
            </w:r>
          </w:p>
        </w:tc>
        <w:tc>
          <w:tcPr>
            <w:tcW w:w="0" w:type="auto"/>
            <w:vAlign w:val="center"/>
          </w:tcPr>
          <w:p w14:paraId="673EAC47" w14:textId="77777777" w:rsidR="003D51CC" w:rsidRPr="00965B75" w:rsidRDefault="003D51CC" w:rsidP="00C3104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382 (19.1%)</w:t>
            </w:r>
          </w:p>
        </w:tc>
      </w:tr>
      <w:tr w:rsidR="003D51CC" w:rsidRPr="00965B75" w14:paraId="38FEF533" w14:textId="77777777" w:rsidTr="00C31042">
        <w:tc>
          <w:tcPr>
            <w:tcW w:w="0" w:type="auto"/>
            <w:vAlign w:val="center"/>
          </w:tcPr>
          <w:p w14:paraId="1A131A84" w14:textId="77777777" w:rsidR="003D51CC" w:rsidRPr="00965B75" w:rsidRDefault="003D51CC" w:rsidP="00C31042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35 - 44 years</w:t>
            </w:r>
          </w:p>
        </w:tc>
        <w:tc>
          <w:tcPr>
            <w:tcW w:w="0" w:type="auto"/>
            <w:vAlign w:val="center"/>
          </w:tcPr>
          <w:p w14:paraId="69ECF4FF" w14:textId="77777777" w:rsidR="003D51CC" w:rsidRPr="00965B75" w:rsidRDefault="003D51CC" w:rsidP="00C3104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380 (19.0%)</w:t>
            </w:r>
          </w:p>
        </w:tc>
        <w:tc>
          <w:tcPr>
            <w:tcW w:w="0" w:type="auto"/>
            <w:vAlign w:val="center"/>
          </w:tcPr>
          <w:p w14:paraId="427FB992" w14:textId="77777777" w:rsidR="003D51CC" w:rsidRPr="00965B75" w:rsidRDefault="003D51CC" w:rsidP="00C3104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297 (14.9%)</w:t>
            </w:r>
          </w:p>
        </w:tc>
      </w:tr>
      <w:tr w:rsidR="003D51CC" w:rsidRPr="00965B75" w14:paraId="16356797" w14:textId="77777777" w:rsidTr="00C31042">
        <w:tc>
          <w:tcPr>
            <w:tcW w:w="0" w:type="auto"/>
            <w:vAlign w:val="center"/>
          </w:tcPr>
          <w:p w14:paraId="2811733B" w14:textId="77777777" w:rsidR="003D51CC" w:rsidRPr="00965B75" w:rsidRDefault="003D51CC" w:rsidP="00C31042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18 - 34 years</w:t>
            </w:r>
          </w:p>
        </w:tc>
        <w:tc>
          <w:tcPr>
            <w:tcW w:w="0" w:type="auto"/>
            <w:vAlign w:val="center"/>
          </w:tcPr>
          <w:p w14:paraId="407E5FC5" w14:textId="77777777" w:rsidR="003D51CC" w:rsidRPr="00965B75" w:rsidRDefault="003D51CC" w:rsidP="00C3104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551 (27.6%)</w:t>
            </w:r>
          </w:p>
        </w:tc>
        <w:tc>
          <w:tcPr>
            <w:tcW w:w="0" w:type="auto"/>
            <w:vAlign w:val="center"/>
          </w:tcPr>
          <w:p w14:paraId="4B2CF164" w14:textId="77777777" w:rsidR="003D51CC" w:rsidRPr="00965B75" w:rsidRDefault="003D51CC" w:rsidP="00C3104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476 (23.8%)</w:t>
            </w:r>
          </w:p>
        </w:tc>
      </w:tr>
      <w:tr w:rsidR="003D51CC" w:rsidRPr="00965B75" w14:paraId="46C234A6" w14:textId="77777777" w:rsidTr="00C31042">
        <w:tc>
          <w:tcPr>
            <w:tcW w:w="0" w:type="auto"/>
            <w:vAlign w:val="center"/>
          </w:tcPr>
          <w:p w14:paraId="19D3D2AA" w14:textId="77777777" w:rsidR="003D51CC" w:rsidRPr="00965B75" w:rsidRDefault="003D51CC" w:rsidP="00C31042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Missing</w:t>
            </w:r>
          </w:p>
        </w:tc>
        <w:tc>
          <w:tcPr>
            <w:tcW w:w="0" w:type="auto"/>
            <w:vAlign w:val="center"/>
          </w:tcPr>
          <w:p w14:paraId="6E45902F" w14:textId="77777777" w:rsidR="003D51CC" w:rsidRPr="00965B75" w:rsidRDefault="003D51CC" w:rsidP="00C3104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1 (0.1%)</w:t>
            </w:r>
          </w:p>
        </w:tc>
        <w:tc>
          <w:tcPr>
            <w:tcW w:w="0" w:type="auto"/>
            <w:vAlign w:val="center"/>
          </w:tcPr>
          <w:p w14:paraId="7DB93F66" w14:textId="77777777" w:rsidR="003D51CC" w:rsidRPr="00965B75" w:rsidRDefault="003D51CC" w:rsidP="00C3104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2 (0.1%)</w:t>
            </w:r>
          </w:p>
        </w:tc>
      </w:tr>
      <w:tr w:rsidR="003D51CC" w:rsidRPr="00965B75" w14:paraId="4793881C" w14:textId="77777777" w:rsidTr="00C31042">
        <w:tc>
          <w:tcPr>
            <w:tcW w:w="0" w:type="auto"/>
            <w:vAlign w:val="center"/>
          </w:tcPr>
          <w:p w14:paraId="236AA33E" w14:textId="77777777" w:rsidR="003D51CC" w:rsidRPr="00965B75" w:rsidRDefault="003D51CC" w:rsidP="00C310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0" w:type="auto"/>
            <w:vAlign w:val="center"/>
          </w:tcPr>
          <w:p w14:paraId="4D053A52" w14:textId="77777777" w:rsidR="003D51CC" w:rsidRPr="00965B75" w:rsidRDefault="003D51CC" w:rsidP="00C31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5C9B297D" w14:textId="77777777" w:rsidR="003D51CC" w:rsidRPr="00965B75" w:rsidRDefault="003D51CC" w:rsidP="00C31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D51CC" w:rsidRPr="00965B75" w14:paraId="18269738" w14:textId="77777777" w:rsidTr="00C31042">
        <w:tc>
          <w:tcPr>
            <w:tcW w:w="0" w:type="auto"/>
            <w:vAlign w:val="center"/>
          </w:tcPr>
          <w:p w14:paraId="01D98300" w14:textId="77777777" w:rsidR="003D51CC" w:rsidRPr="00965B75" w:rsidRDefault="003D51CC" w:rsidP="00C310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Male or Non-binary</w:t>
            </w:r>
          </w:p>
        </w:tc>
        <w:tc>
          <w:tcPr>
            <w:tcW w:w="0" w:type="auto"/>
            <w:vAlign w:val="center"/>
          </w:tcPr>
          <w:p w14:paraId="10834EE6" w14:textId="77777777" w:rsidR="003D51CC" w:rsidRPr="00965B75" w:rsidRDefault="003D51CC" w:rsidP="00C31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914 (45.7%)</w:t>
            </w:r>
          </w:p>
        </w:tc>
        <w:tc>
          <w:tcPr>
            <w:tcW w:w="0" w:type="auto"/>
            <w:vAlign w:val="center"/>
          </w:tcPr>
          <w:p w14:paraId="1876945E" w14:textId="77777777" w:rsidR="003D51CC" w:rsidRPr="00965B75" w:rsidRDefault="003D51CC" w:rsidP="00C31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913 (45.6%)</w:t>
            </w:r>
          </w:p>
        </w:tc>
      </w:tr>
      <w:tr w:rsidR="003D51CC" w:rsidRPr="00965B75" w14:paraId="2F34FD8E" w14:textId="77777777" w:rsidTr="00C31042">
        <w:tc>
          <w:tcPr>
            <w:tcW w:w="0" w:type="auto"/>
            <w:vAlign w:val="center"/>
          </w:tcPr>
          <w:p w14:paraId="1B83F43F" w14:textId="77777777" w:rsidR="003D51CC" w:rsidRPr="00965B75" w:rsidRDefault="003D51CC" w:rsidP="00C310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Female</w:t>
            </w:r>
          </w:p>
        </w:tc>
        <w:tc>
          <w:tcPr>
            <w:tcW w:w="0" w:type="auto"/>
            <w:vAlign w:val="center"/>
          </w:tcPr>
          <w:p w14:paraId="303DD181" w14:textId="77777777" w:rsidR="003D51CC" w:rsidRPr="00965B75" w:rsidRDefault="003D51CC" w:rsidP="00C31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1,084 (54.2%)</w:t>
            </w:r>
          </w:p>
        </w:tc>
        <w:tc>
          <w:tcPr>
            <w:tcW w:w="0" w:type="auto"/>
            <w:vAlign w:val="center"/>
          </w:tcPr>
          <w:p w14:paraId="4E9B19AE" w14:textId="77777777" w:rsidR="003D51CC" w:rsidRPr="00965B75" w:rsidRDefault="003D51CC" w:rsidP="00C31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1,085 (54.3%)</w:t>
            </w:r>
          </w:p>
        </w:tc>
      </w:tr>
      <w:tr w:rsidR="003D51CC" w:rsidRPr="00965B75" w14:paraId="70DBBC2B" w14:textId="77777777" w:rsidTr="00C31042">
        <w:tc>
          <w:tcPr>
            <w:tcW w:w="0" w:type="auto"/>
            <w:vAlign w:val="center"/>
          </w:tcPr>
          <w:p w14:paraId="1EF00628" w14:textId="77777777" w:rsidR="003D51CC" w:rsidRPr="00965B75" w:rsidRDefault="003D51CC" w:rsidP="00C310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Missing</w:t>
            </w:r>
          </w:p>
        </w:tc>
        <w:tc>
          <w:tcPr>
            <w:tcW w:w="0" w:type="auto"/>
            <w:vAlign w:val="center"/>
          </w:tcPr>
          <w:p w14:paraId="7928F0A3" w14:textId="77777777" w:rsidR="003D51CC" w:rsidRPr="00965B75" w:rsidRDefault="003D51CC" w:rsidP="00C31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2 (0.1%)</w:t>
            </w:r>
          </w:p>
        </w:tc>
        <w:tc>
          <w:tcPr>
            <w:tcW w:w="0" w:type="auto"/>
            <w:vAlign w:val="center"/>
          </w:tcPr>
          <w:p w14:paraId="32A4A1B0" w14:textId="77777777" w:rsidR="003D51CC" w:rsidRPr="00965B75" w:rsidRDefault="003D51CC" w:rsidP="00C31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2 (0.1%)</w:t>
            </w:r>
          </w:p>
        </w:tc>
      </w:tr>
      <w:tr w:rsidR="003D51CC" w:rsidRPr="00965B75" w14:paraId="4867FEA9" w14:textId="77777777" w:rsidTr="00C31042">
        <w:tc>
          <w:tcPr>
            <w:tcW w:w="0" w:type="auto"/>
            <w:vAlign w:val="center"/>
          </w:tcPr>
          <w:p w14:paraId="38CEB8A7" w14:textId="77777777" w:rsidR="003D51CC" w:rsidRPr="00965B75" w:rsidRDefault="003D51CC" w:rsidP="00C310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Disability</w:t>
            </w:r>
          </w:p>
        </w:tc>
        <w:tc>
          <w:tcPr>
            <w:tcW w:w="0" w:type="auto"/>
            <w:vAlign w:val="center"/>
          </w:tcPr>
          <w:p w14:paraId="6D8EC265" w14:textId="77777777" w:rsidR="003D51CC" w:rsidRPr="00965B75" w:rsidRDefault="003D51CC" w:rsidP="00C31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18C493D5" w14:textId="77777777" w:rsidR="003D51CC" w:rsidRPr="00965B75" w:rsidRDefault="003D51CC" w:rsidP="00C31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D51CC" w:rsidRPr="00965B75" w14:paraId="4C2B7011" w14:textId="77777777" w:rsidTr="00C31042">
        <w:tc>
          <w:tcPr>
            <w:tcW w:w="0" w:type="auto"/>
            <w:vAlign w:val="center"/>
          </w:tcPr>
          <w:p w14:paraId="58A180A5" w14:textId="77777777" w:rsidR="003D51CC" w:rsidRPr="00965B75" w:rsidRDefault="003D51CC" w:rsidP="00C310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No</w:t>
            </w:r>
          </w:p>
        </w:tc>
        <w:tc>
          <w:tcPr>
            <w:tcW w:w="0" w:type="auto"/>
            <w:vAlign w:val="center"/>
          </w:tcPr>
          <w:p w14:paraId="46D11F52" w14:textId="77777777" w:rsidR="003D51CC" w:rsidRPr="00965B75" w:rsidRDefault="003D51CC" w:rsidP="00C31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1,500 (75.0%)</w:t>
            </w:r>
          </w:p>
        </w:tc>
        <w:tc>
          <w:tcPr>
            <w:tcW w:w="0" w:type="auto"/>
            <w:vAlign w:val="center"/>
          </w:tcPr>
          <w:p w14:paraId="5FAB5D69" w14:textId="77777777" w:rsidR="003D51CC" w:rsidRPr="00965B75" w:rsidRDefault="003D51CC" w:rsidP="00C31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1,481 (74.1%)</w:t>
            </w:r>
          </w:p>
        </w:tc>
      </w:tr>
      <w:tr w:rsidR="003D51CC" w:rsidRPr="00965B75" w14:paraId="27B40E91" w14:textId="77777777" w:rsidTr="00C31042">
        <w:tc>
          <w:tcPr>
            <w:tcW w:w="0" w:type="auto"/>
            <w:vAlign w:val="center"/>
          </w:tcPr>
          <w:p w14:paraId="39771DBC" w14:textId="77777777" w:rsidR="003D51CC" w:rsidRPr="00965B75" w:rsidRDefault="003D51CC" w:rsidP="00C310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Yes</w:t>
            </w:r>
          </w:p>
        </w:tc>
        <w:tc>
          <w:tcPr>
            <w:tcW w:w="0" w:type="auto"/>
            <w:vAlign w:val="center"/>
          </w:tcPr>
          <w:p w14:paraId="29BC7BCE" w14:textId="77777777" w:rsidR="003D51CC" w:rsidRPr="00965B75" w:rsidRDefault="003D51CC" w:rsidP="00C31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405 (20.3%)</w:t>
            </w:r>
          </w:p>
        </w:tc>
        <w:tc>
          <w:tcPr>
            <w:tcW w:w="0" w:type="auto"/>
            <w:vAlign w:val="center"/>
          </w:tcPr>
          <w:p w14:paraId="3EE664C1" w14:textId="77777777" w:rsidR="003D51CC" w:rsidRPr="00965B75" w:rsidRDefault="003D51CC" w:rsidP="00C31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408 (20.4%)</w:t>
            </w:r>
          </w:p>
        </w:tc>
      </w:tr>
      <w:tr w:rsidR="003D51CC" w:rsidRPr="00965B75" w14:paraId="29CECAD1" w14:textId="77777777" w:rsidTr="00C31042">
        <w:tc>
          <w:tcPr>
            <w:tcW w:w="0" w:type="auto"/>
            <w:vAlign w:val="center"/>
          </w:tcPr>
          <w:p w14:paraId="419F8AF8" w14:textId="77777777" w:rsidR="003D51CC" w:rsidRPr="00965B75" w:rsidRDefault="003D51CC" w:rsidP="00C310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Missing</w:t>
            </w:r>
          </w:p>
        </w:tc>
        <w:tc>
          <w:tcPr>
            <w:tcW w:w="0" w:type="auto"/>
            <w:vAlign w:val="center"/>
          </w:tcPr>
          <w:p w14:paraId="20A33213" w14:textId="77777777" w:rsidR="003D51CC" w:rsidRPr="00965B75" w:rsidRDefault="003D51CC" w:rsidP="00C31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95 (4.8%)</w:t>
            </w:r>
          </w:p>
        </w:tc>
        <w:tc>
          <w:tcPr>
            <w:tcW w:w="0" w:type="auto"/>
            <w:vAlign w:val="center"/>
          </w:tcPr>
          <w:p w14:paraId="2FC4BE8C" w14:textId="77777777" w:rsidR="003D51CC" w:rsidRPr="00965B75" w:rsidRDefault="003D51CC" w:rsidP="00C31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111 (5.5%)</w:t>
            </w:r>
          </w:p>
        </w:tc>
      </w:tr>
      <w:tr w:rsidR="003D51CC" w:rsidRPr="00965B75" w14:paraId="76E3657A" w14:textId="77777777" w:rsidTr="00C31042">
        <w:tc>
          <w:tcPr>
            <w:tcW w:w="0" w:type="auto"/>
            <w:vAlign w:val="center"/>
          </w:tcPr>
          <w:p w14:paraId="7D47721D" w14:textId="77777777" w:rsidR="003D51CC" w:rsidRPr="00965B75" w:rsidRDefault="003D51CC" w:rsidP="00C31042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Income</w:t>
            </w:r>
          </w:p>
        </w:tc>
        <w:tc>
          <w:tcPr>
            <w:tcW w:w="0" w:type="auto"/>
            <w:vAlign w:val="center"/>
          </w:tcPr>
          <w:p w14:paraId="38F1B999" w14:textId="77777777" w:rsidR="003D51CC" w:rsidRPr="00965B75" w:rsidRDefault="003D51CC" w:rsidP="00C3104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2C69EE30" w14:textId="77777777" w:rsidR="003D51CC" w:rsidRPr="00965B75" w:rsidRDefault="003D51CC" w:rsidP="00C3104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D51CC" w:rsidRPr="00965B75" w14:paraId="00A2B6A9" w14:textId="77777777" w:rsidTr="00C31042">
        <w:tc>
          <w:tcPr>
            <w:tcW w:w="0" w:type="auto"/>
            <w:vAlign w:val="center"/>
          </w:tcPr>
          <w:p w14:paraId="0CB8E273" w14:textId="77777777" w:rsidR="003D51CC" w:rsidRPr="00965B75" w:rsidRDefault="003D51CC" w:rsidP="00C31042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$100,000 or more</w:t>
            </w:r>
          </w:p>
        </w:tc>
        <w:tc>
          <w:tcPr>
            <w:tcW w:w="0" w:type="auto"/>
            <w:vAlign w:val="center"/>
          </w:tcPr>
          <w:p w14:paraId="2BD40343" w14:textId="77777777" w:rsidR="003D51CC" w:rsidRPr="00965B75" w:rsidRDefault="003D51CC" w:rsidP="00C3104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495 (24.8%)</w:t>
            </w:r>
          </w:p>
        </w:tc>
        <w:tc>
          <w:tcPr>
            <w:tcW w:w="0" w:type="auto"/>
            <w:vAlign w:val="center"/>
          </w:tcPr>
          <w:p w14:paraId="7F8DDEA1" w14:textId="77777777" w:rsidR="003D51CC" w:rsidRPr="00965B75" w:rsidRDefault="003D51CC" w:rsidP="00C3104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488 (24.4%)</w:t>
            </w:r>
          </w:p>
        </w:tc>
      </w:tr>
      <w:tr w:rsidR="003D51CC" w:rsidRPr="00965B75" w14:paraId="645CAF85" w14:textId="77777777" w:rsidTr="00C31042">
        <w:tc>
          <w:tcPr>
            <w:tcW w:w="0" w:type="auto"/>
            <w:vAlign w:val="center"/>
          </w:tcPr>
          <w:p w14:paraId="7D4621B8" w14:textId="77777777" w:rsidR="003D51CC" w:rsidRPr="00965B75" w:rsidRDefault="003D51CC" w:rsidP="00C31042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Under $40,000</w:t>
            </w:r>
          </w:p>
        </w:tc>
        <w:tc>
          <w:tcPr>
            <w:tcW w:w="0" w:type="auto"/>
            <w:vAlign w:val="center"/>
          </w:tcPr>
          <w:p w14:paraId="0688961F" w14:textId="77777777" w:rsidR="003D51CC" w:rsidRPr="00965B75" w:rsidRDefault="003D51CC" w:rsidP="00C3104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497 (24.9%)</w:t>
            </w:r>
          </w:p>
        </w:tc>
        <w:tc>
          <w:tcPr>
            <w:tcW w:w="0" w:type="auto"/>
            <w:vAlign w:val="center"/>
          </w:tcPr>
          <w:p w14:paraId="40F3CF18" w14:textId="77777777" w:rsidR="003D51CC" w:rsidRPr="00965B75" w:rsidRDefault="003D51CC" w:rsidP="00C3104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485 (24.3%)</w:t>
            </w:r>
          </w:p>
        </w:tc>
      </w:tr>
      <w:tr w:rsidR="003D51CC" w:rsidRPr="00965B75" w14:paraId="2983E586" w14:textId="77777777" w:rsidTr="00C31042">
        <w:tc>
          <w:tcPr>
            <w:tcW w:w="0" w:type="auto"/>
            <w:vAlign w:val="center"/>
          </w:tcPr>
          <w:p w14:paraId="52C67F6B" w14:textId="77777777" w:rsidR="003D51CC" w:rsidRPr="00965B75" w:rsidRDefault="003D51CC" w:rsidP="00C31042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$40,000 – $59,999</w:t>
            </w:r>
          </w:p>
        </w:tc>
        <w:tc>
          <w:tcPr>
            <w:tcW w:w="0" w:type="auto"/>
            <w:vAlign w:val="center"/>
          </w:tcPr>
          <w:p w14:paraId="2413209D" w14:textId="77777777" w:rsidR="003D51CC" w:rsidRPr="00965B75" w:rsidRDefault="003D51CC" w:rsidP="00C3104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288 (14.4%)</w:t>
            </w:r>
          </w:p>
        </w:tc>
        <w:tc>
          <w:tcPr>
            <w:tcW w:w="0" w:type="auto"/>
            <w:vAlign w:val="center"/>
          </w:tcPr>
          <w:p w14:paraId="0CD6DA5D" w14:textId="77777777" w:rsidR="003D51CC" w:rsidRPr="00965B75" w:rsidRDefault="003D51CC" w:rsidP="00C3104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332 (16.6%)</w:t>
            </w:r>
          </w:p>
        </w:tc>
      </w:tr>
      <w:tr w:rsidR="003D51CC" w:rsidRPr="00965B75" w14:paraId="3FF9EE78" w14:textId="77777777" w:rsidTr="00C31042">
        <w:tc>
          <w:tcPr>
            <w:tcW w:w="0" w:type="auto"/>
            <w:vAlign w:val="center"/>
          </w:tcPr>
          <w:p w14:paraId="440900F3" w14:textId="77777777" w:rsidR="003D51CC" w:rsidRPr="00965B75" w:rsidRDefault="003D51CC" w:rsidP="00C31042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$60,000 – $99,999</w:t>
            </w:r>
          </w:p>
        </w:tc>
        <w:tc>
          <w:tcPr>
            <w:tcW w:w="0" w:type="auto"/>
            <w:vAlign w:val="center"/>
          </w:tcPr>
          <w:p w14:paraId="287637C1" w14:textId="77777777" w:rsidR="003D51CC" w:rsidRPr="00965B75" w:rsidRDefault="003D51CC" w:rsidP="00C3104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434 (21.7%)</w:t>
            </w:r>
          </w:p>
        </w:tc>
        <w:tc>
          <w:tcPr>
            <w:tcW w:w="0" w:type="auto"/>
            <w:vAlign w:val="center"/>
          </w:tcPr>
          <w:p w14:paraId="5A45B9E8" w14:textId="77777777" w:rsidR="003D51CC" w:rsidRPr="00965B75" w:rsidRDefault="003D51CC" w:rsidP="00C3104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435 (21.8%)</w:t>
            </w:r>
          </w:p>
        </w:tc>
      </w:tr>
      <w:tr w:rsidR="003D51CC" w:rsidRPr="00965B75" w14:paraId="2DF3F56F" w14:textId="77777777" w:rsidTr="00C31042">
        <w:tc>
          <w:tcPr>
            <w:tcW w:w="0" w:type="auto"/>
            <w:vAlign w:val="center"/>
          </w:tcPr>
          <w:p w14:paraId="723E4EBA" w14:textId="77777777" w:rsidR="003D51CC" w:rsidRPr="00965B75" w:rsidRDefault="003D51CC" w:rsidP="00C31042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Missing</w:t>
            </w:r>
          </w:p>
        </w:tc>
        <w:tc>
          <w:tcPr>
            <w:tcW w:w="0" w:type="auto"/>
            <w:vAlign w:val="center"/>
          </w:tcPr>
          <w:p w14:paraId="5B5F2D4E" w14:textId="77777777" w:rsidR="003D51CC" w:rsidRPr="00965B75" w:rsidRDefault="003D51CC" w:rsidP="00C3104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286 (14.3%)</w:t>
            </w:r>
          </w:p>
        </w:tc>
        <w:tc>
          <w:tcPr>
            <w:tcW w:w="0" w:type="auto"/>
            <w:vAlign w:val="center"/>
          </w:tcPr>
          <w:p w14:paraId="6D59ED5D" w14:textId="77777777" w:rsidR="003D51CC" w:rsidRPr="00965B75" w:rsidRDefault="003D51CC" w:rsidP="00C3104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260 (13.0%)</w:t>
            </w:r>
          </w:p>
        </w:tc>
      </w:tr>
      <w:tr w:rsidR="003D51CC" w:rsidRPr="00965B75" w14:paraId="6EEA9459" w14:textId="77777777" w:rsidTr="00C31042">
        <w:tc>
          <w:tcPr>
            <w:tcW w:w="0" w:type="auto"/>
            <w:vAlign w:val="center"/>
          </w:tcPr>
          <w:p w14:paraId="031B657D" w14:textId="77777777" w:rsidR="003D51CC" w:rsidRPr="00965B75" w:rsidRDefault="003D51CC" w:rsidP="00C310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Main activity in February &amp; September 2020</w:t>
            </w:r>
          </w:p>
        </w:tc>
        <w:tc>
          <w:tcPr>
            <w:tcW w:w="0" w:type="auto"/>
            <w:vAlign w:val="center"/>
          </w:tcPr>
          <w:p w14:paraId="4D112ECC" w14:textId="77777777" w:rsidR="003D51CC" w:rsidRPr="00965B75" w:rsidRDefault="003D51CC" w:rsidP="00C3104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(February)</w:t>
            </w:r>
          </w:p>
        </w:tc>
        <w:tc>
          <w:tcPr>
            <w:tcW w:w="0" w:type="auto"/>
            <w:vAlign w:val="center"/>
          </w:tcPr>
          <w:p w14:paraId="273D1F68" w14:textId="77777777" w:rsidR="003D51CC" w:rsidRPr="00965B75" w:rsidRDefault="003D51CC" w:rsidP="00C3104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(September)</w:t>
            </w:r>
          </w:p>
        </w:tc>
      </w:tr>
      <w:tr w:rsidR="003D51CC" w:rsidRPr="00965B75" w14:paraId="0DE70E38" w14:textId="77777777" w:rsidTr="00C31042">
        <w:tc>
          <w:tcPr>
            <w:tcW w:w="0" w:type="auto"/>
            <w:vAlign w:val="center"/>
          </w:tcPr>
          <w:p w14:paraId="384A03AF" w14:textId="77777777" w:rsidR="003D51CC" w:rsidRPr="00965B75" w:rsidRDefault="003D51CC" w:rsidP="00C310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Employed</w:t>
            </w:r>
          </w:p>
        </w:tc>
        <w:tc>
          <w:tcPr>
            <w:tcW w:w="0" w:type="auto"/>
            <w:vAlign w:val="center"/>
          </w:tcPr>
          <w:p w14:paraId="0A7C130A" w14:textId="77777777" w:rsidR="003D51CC" w:rsidRPr="00965B75" w:rsidRDefault="003D51CC" w:rsidP="00C31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1,154 (57.7%)</w:t>
            </w:r>
          </w:p>
        </w:tc>
        <w:tc>
          <w:tcPr>
            <w:tcW w:w="0" w:type="auto"/>
            <w:vAlign w:val="center"/>
          </w:tcPr>
          <w:p w14:paraId="54F31E87" w14:textId="77777777" w:rsidR="003D51CC" w:rsidRPr="00965B75" w:rsidRDefault="003D51CC" w:rsidP="00C31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1,069 (53.4%)</w:t>
            </w:r>
          </w:p>
        </w:tc>
      </w:tr>
      <w:tr w:rsidR="003D51CC" w:rsidRPr="00965B75" w14:paraId="1433FC48" w14:textId="77777777" w:rsidTr="00C31042">
        <w:tc>
          <w:tcPr>
            <w:tcW w:w="0" w:type="auto"/>
            <w:vAlign w:val="center"/>
          </w:tcPr>
          <w:p w14:paraId="74192068" w14:textId="77777777" w:rsidR="003D51CC" w:rsidRPr="00965B75" w:rsidRDefault="003D51CC" w:rsidP="00C310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Unemployed</w:t>
            </w:r>
          </w:p>
        </w:tc>
        <w:tc>
          <w:tcPr>
            <w:tcW w:w="0" w:type="auto"/>
            <w:vAlign w:val="center"/>
          </w:tcPr>
          <w:p w14:paraId="02FD1A1D" w14:textId="77777777" w:rsidR="003D51CC" w:rsidRPr="00965B75" w:rsidRDefault="003D51CC" w:rsidP="00C31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367 (18.4%)</w:t>
            </w:r>
          </w:p>
        </w:tc>
        <w:tc>
          <w:tcPr>
            <w:tcW w:w="0" w:type="auto"/>
            <w:vAlign w:val="center"/>
          </w:tcPr>
          <w:p w14:paraId="42DF8667" w14:textId="77777777" w:rsidR="003D51CC" w:rsidRPr="00965B75" w:rsidRDefault="003D51CC" w:rsidP="00C31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374 (18.7%)</w:t>
            </w:r>
          </w:p>
        </w:tc>
      </w:tr>
      <w:tr w:rsidR="003D51CC" w:rsidRPr="00965B75" w14:paraId="7119458D" w14:textId="77777777" w:rsidTr="00C31042">
        <w:tc>
          <w:tcPr>
            <w:tcW w:w="0" w:type="auto"/>
            <w:vAlign w:val="center"/>
          </w:tcPr>
          <w:p w14:paraId="29621EFD" w14:textId="77777777" w:rsidR="003D51CC" w:rsidRPr="00965B75" w:rsidRDefault="003D51CC" w:rsidP="00C310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Retired</w:t>
            </w:r>
          </w:p>
        </w:tc>
        <w:tc>
          <w:tcPr>
            <w:tcW w:w="0" w:type="auto"/>
            <w:vAlign w:val="center"/>
          </w:tcPr>
          <w:p w14:paraId="344B98AB" w14:textId="77777777" w:rsidR="003D51CC" w:rsidRPr="00965B75" w:rsidRDefault="003D51CC" w:rsidP="00C31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319 (16.0%)</w:t>
            </w:r>
          </w:p>
        </w:tc>
        <w:tc>
          <w:tcPr>
            <w:tcW w:w="0" w:type="auto"/>
            <w:vAlign w:val="center"/>
          </w:tcPr>
          <w:p w14:paraId="532C99E8" w14:textId="77777777" w:rsidR="003D51CC" w:rsidRPr="00965B75" w:rsidRDefault="003D51CC" w:rsidP="00C31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456 (22.8%)</w:t>
            </w:r>
          </w:p>
        </w:tc>
      </w:tr>
      <w:tr w:rsidR="003D51CC" w:rsidRPr="00965B75" w14:paraId="536A58B9" w14:textId="77777777" w:rsidTr="00C31042">
        <w:tc>
          <w:tcPr>
            <w:tcW w:w="0" w:type="auto"/>
            <w:vAlign w:val="center"/>
          </w:tcPr>
          <w:p w14:paraId="718E1E1E" w14:textId="77777777" w:rsidR="003D51CC" w:rsidRPr="00965B75" w:rsidRDefault="003D51CC" w:rsidP="00C310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Other</w:t>
            </w:r>
          </w:p>
        </w:tc>
        <w:tc>
          <w:tcPr>
            <w:tcW w:w="0" w:type="auto"/>
            <w:vAlign w:val="center"/>
          </w:tcPr>
          <w:p w14:paraId="74265450" w14:textId="77777777" w:rsidR="003D51CC" w:rsidRPr="00965B75" w:rsidRDefault="003D51CC" w:rsidP="00C31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121 (6.0%)</w:t>
            </w:r>
          </w:p>
        </w:tc>
        <w:tc>
          <w:tcPr>
            <w:tcW w:w="0" w:type="auto"/>
            <w:vAlign w:val="center"/>
          </w:tcPr>
          <w:p w14:paraId="7D7D8528" w14:textId="77777777" w:rsidR="003D51CC" w:rsidRPr="00965B75" w:rsidRDefault="003D51CC" w:rsidP="00C31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82 (4.1%)</w:t>
            </w:r>
          </w:p>
        </w:tc>
      </w:tr>
      <w:tr w:rsidR="003D51CC" w:rsidRPr="00965B75" w14:paraId="14654FAB" w14:textId="77777777" w:rsidTr="00C31042">
        <w:tc>
          <w:tcPr>
            <w:tcW w:w="0" w:type="auto"/>
            <w:vAlign w:val="center"/>
          </w:tcPr>
          <w:p w14:paraId="31DAA187" w14:textId="77777777" w:rsidR="003D51CC" w:rsidRPr="00965B75" w:rsidRDefault="003D51CC" w:rsidP="00C310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Missing</w:t>
            </w:r>
          </w:p>
        </w:tc>
        <w:tc>
          <w:tcPr>
            <w:tcW w:w="0" w:type="auto"/>
            <w:vAlign w:val="center"/>
          </w:tcPr>
          <w:p w14:paraId="2B73763C" w14:textId="77777777" w:rsidR="003D51CC" w:rsidRPr="00965B75" w:rsidRDefault="003D51CC" w:rsidP="00C31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39 (1.9%)</w:t>
            </w:r>
          </w:p>
        </w:tc>
        <w:tc>
          <w:tcPr>
            <w:tcW w:w="0" w:type="auto"/>
            <w:vAlign w:val="center"/>
          </w:tcPr>
          <w:p w14:paraId="078BAC80" w14:textId="77777777" w:rsidR="003D51CC" w:rsidRPr="00965B75" w:rsidRDefault="003D51CC" w:rsidP="00C31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19 (0.9%)</w:t>
            </w:r>
          </w:p>
        </w:tc>
      </w:tr>
      <w:tr w:rsidR="003D51CC" w:rsidRPr="00965B75" w14:paraId="4A24EE52" w14:textId="77777777" w:rsidTr="00C31042">
        <w:tc>
          <w:tcPr>
            <w:tcW w:w="0" w:type="auto"/>
            <w:vAlign w:val="center"/>
          </w:tcPr>
          <w:p w14:paraId="0DAE0A32" w14:textId="77777777" w:rsidR="003D51CC" w:rsidRPr="00965B75" w:rsidRDefault="003D51CC" w:rsidP="00C31042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Region</w:t>
            </w:r>
          </w:p>
        </w:tc>
        <w:tc>
          <w:tcPr>
            <w:tcW w:w="0" w:type="auto"/>
            <w:vAlign w:val="center"/>
          </w:tcPr>
          <w:p w14:paraId="68C9E70B" w14:textId="77777777" w:rsidR="003D51CC" w:rsidRPr="00965B75" w:rsidRDefault="003D51CC" w:rsidP="00C31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24B18AC2" w14:textId="77777777" w:rsidR="003D51CC" w:rsidRPr="00965B75" w:rsidRDefault="003D51CC" w:rsidP="00C3104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D51CC" w:rsidRPr="00965B75" w14:paraId="0DB05B45" w14:textId="77777777" w:rsidTr="00C31042">
        <w:tc>
          <w:tcPr>
            <w:tcW w:w="0" w:type="auto"/>
            <w:vAlign w:val="center"/>
          </w:tcPr>
          <w:p w14:paraId="05D7A253" w14:textId="77777777" w:rsidR="003D51CC" w:rsidRPr="00965B75" w:rsidRDefault="003D51CC" w:rsidP="00C31042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Other</w:t>
            </w:r>
          </w:p>
        </w:tc>
        <w:tc>
          <w:tcPr>
            <w:tcW w:w="0" w:type="auto"/>
            <w:vAlign w:val="center"/>
          </w:tcPr>
          <w:p w14:paraId="3C7AF829" w14:textId="77777777" w:rsidR="003D51CC" w:rsidRPr="00965B75" w:rsidRDefault="003D51CC" w:rsidP="00C31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457 (22.9%)</w:t>
            </w:r>
          </w:p>
        </w:tc>
        <w:tc>
          <w:tcPr>
            <w:tcW w:w="0" w:type="auto"/>
            <w:vAlign w:val="center"/>
          </w:tcPr>
          <w:p w14:paraId="548F049A" w14:textId="77777777" w:rsidR="003D51CC" w:rsidRPr="00965B75" w:rsidRDefault="003D51CC" w:rsidP="00C3104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456 (22.8%)</w:t>
            </w:r>
          </w:p>
        </w:tc>
      </w:tr>
      <w:tr w:rsidR="003D51CC" w:rsidRPr="00965B75" w14:paraId="79A2D1B1" w14:textId="77777777" w:rsidTr="00C31042">
        <w:tc>
          <w:tcPr>
            <w:tcW w:w="0" w:type="auto"/>
            <w:vAlign w:val="center"/>
          </w:tcPr>
          <w:p w14:paraId="41AA18F1" w14:textId="77777777" w:rsidR="003D51CC" w:rsidRPr="00965B75" w:rsidRDefault="003D51CC" w:rsidP="00C31042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Melbourne</w:t>
            </w:r>
          </w:p>
        </w:tc>
        <w:tc>
          <w:tcPr>
            <w:tcW w:w="0" w:type="auto"/>
            <w:vAlign w:val="center"/>
          </w:tcPr>
          <w:p w14:paraId="358BBC34" w14:textId="77777777" w:rsidR="003D51CC" w:rsidRPr="00965B75" w:rsidRDefault="003D51CC" w:rsidP="00C31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1,543 (77.1%)</w:t>
            </w:r>
          </w:p>
        </w:tc>
        <w:tc>
          <w:tcPr>
            <w:tcW w:w="0" w:type="auto"/>
            <w:vAlign w:val="center"/>
          </w:tcPr>
          <w:p w14:paraId="4CBFEAE3" w14:textId="77777777" w:rsidR="003D51CC" w:rsidRPr="00965B75" w:rsidRDefault="003D51CC" w:rsidP="00C3104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1,544 (77.2%)</w:t>
            </w:r>
          </w:p>
        </w:tc>
      </w:tr>
      <w:tr w:rsidR="003D51CC" w:rsidRPr="00965B75" w14:paraId="59120D42" w14:textId="77777777" w:rsidTr="00C31042">
        <w:tc>
          <w:tcPr>
            <w:tcW w:w="0" w:type="auto"/>
            <w:vAlign w:val="center"/>
          </w:tcPr>
          <w:p w14:paraId="76535B39" w14:textId="77777777" w:rsidR="003D51CC" w:rsidRPr="00965B75" w:rsidRDefault="003D51CC" w:rsidP="00C310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Household Composition</w:t>
            </w:r>
          </w:p>
        </w:tc>
        <w:tc>
          <w:tcPr>
            <w:tcW w:w="0" w:type="auto"/>
            <w:vAlign w:val="center"/>
          </w:tcPr>
          <w:p w14:paraId="76DF9782" w14:textId="77777777" w:rsidR="003D51CC" w:rsidRPr="00965B75" w:rsidRDefault="003D51CC" w:rsidP="00C31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7AC45587" w14:textId="77777777" w:rsidR="003D51CC" w:rsidRPr="00965B75" w:rsidRDefault="003D51CC" w:rsidP="00C31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D51CC" w:rsidRPr="00965B75" w14:paraId="067EC58A" w14:textId="77777777" w:rsidTr="00C31042">
        <w:tc>
          <w:tcPr>
            <w:tcW w:w="0" w:type="auto"/>
            <w:vAlign w:val="center"/>
          </w:tcPr>
          <w:p w14:paraId="24938880" w14:textId="77777777" w:rsidR="003D51CC" w:rsidRPr="00965B75" w:rsidRDefault="003D51CC" w:rsidP="00C310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lastRenderedPageBreak/>
              <w:t xml:space="preserve">   Couple living alone</w:t>
            </w:r>
          </w:p>
        </w:tc>
        <w:tc>
          <w:tcPr>
            <w:tcW w:w="0" w:type="auto"/>
            <w:vAlign w:val="center"/>
          </w:tcPr>
          <w:p w14:paraId="4AE86314" w14:textId="77777777" w:rsidR="003D51CC" w:rsidRPr="00965B75" w:rsidRDefault="003D51CC" w:rsidP="00C31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548 (27.4%)</w:t>
            </w:r>
          </w:p>
        </w:tc>
        <w:tc>
          <w:tcPr>
            <w:tcW w:w="0" w:type="auto"/>
            <w:vAlign w:val="center"/>
          </w:tcPr>
          <w:p w14:paraId="502DC22B" w14:textId="77777777" w:rsidR="003D51CC" w:rsidRPr="00965B75" w:rsidRDefault="003D51CC" w:rsidP="00C31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589 (29.4%)</w:t>
            </w:r>
          </w:p>
        </w:tc>
      </w:tr>
      <w:tr w:rsidR="003D51CC" w:rsidRPr="00965B75" w14:paraId="6FA6D566" w14:textId="77777777" w:rsidTr="00C31042">
        <w:tc>
          <w:tcPr>
            <w:tcW w:w="0" w:type="auto"/>
            <w:vAlign w:val="center"/>
          </w:tcPr>
          <w:p w14:paraId="486CF169" w14:textId="77777777" w:rsidR="003D51CC" w:rsidRPr="00965B75" w:rsidRDefault="003D51CC" w:rsidP="00C310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Person living alone</w:t>
            </w:r>
          </w:p>
        </w:tc>
        <w:tc>
          <w:tcPr>
            <w:tcW w:w="0" w:type="auto"/>
            <w:vAlign w:val="center"/>
          </w:tcPr>
          <w:p w14:paraId="16761E6A" w14:textId="77777777" w:rsidR="003D51CC" w:rsidRPr="00965B75" w:rsidRDefault="003D51CC" w:rsidP="00C31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397 (19.9%)</w:t>
            </w:r>
          </w:p>
        </w:tc>
        <w:tc>
          <w:tcPr>
            <w:tcW w:w="0" w:type="auto"/>
            <w:vAlign w:val="center"/>
          </w:tcPr>
          <w:p w14:paraId="4C79971B" w14:textId="77777777" w:rsidR="003D51CC" w:rsidRPr="00965B75" w:rsidRDefault="003D51CC" w:rsidP="00C31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444 (22.2%)</w:t>
            </w:r>
          </w:p>
        </w:tc>
      </w:tr>
      <w:tr w:rsidR="003D51CC" w:rsidRPr="00965B75" w14:paraId="710CB331" w14:textId="77777777" w:rsidTr="00C31042">
        <w:tc>
          <w:tcPr>
            <w:tcW w:w="0" w:type="auto"/>
            <w:vAlign w:val="center"/>
          </w:tcPr>
          <w:p w14:paraId="6E55AE27" w14:textId="77777777" w:rsidR="003D51CC" w:rsidRPr="00965B75" w:rsidRDefault="003D51CC" w:rsidP="00C310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Couple with children</w:t>
            </w:r>
          </w:p>
        </w:tc>
        <w:tc>
          <w:tcPr>
            <w:tcW w:w="0" w:type="auto"/>
            <w:vAlign w:val="center"/>
          </w:tcPr>
          <w:p w14:paraId="6806F0FF" w14:textId="77777777" w:rsidR="003D51CC" w:rsidRPr="00965B75" w:rsidRDefault="003D51CC" w:rsidP="00C31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646 (32.3%)</w:t>
            </w:r>
          </w:p>
        </w:tc>
        <w:tc>
          <w:tcPr>
            <w:tcW w:w="0" w:type="auto"/>
            <w:vAlign w:val="center"/>
          </w:tcPr>
          <w:p w14:paraId="6D5856F4" w14:textId="77777777" w:rsidR="003D51CC" w:rsidRPr="00965B75" w:rsidRDefault="003D51CC" w:rsidP="00C31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599 (29.9%)</w:t>
            </w:r>
          </w:p>
        </w:tc>
      </w:tr>
      <w:tr w:rsidR="003D51CC" w:rsidRPr="00965B75" w14:paraId="010AB02F" w14:textId="77777777" w:rsidTr="00C31042">
        <w:tc>
          <w:tcPr>
            <w:tcW w:w="0" w:type="auto"/>
            <w:vAlign w:val="center"/>
          </w:tcPr>
          <w:p w14:paraId="0F435604" w14:textId="77777777" w:rsidR="003D51CC" w:rsidRPr="00965B75" w:rsidRDefault="003D51CC" w:rsidP="00C310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Single parent with children</w:t>
            </w:r>
          </w:p>
        </w:tc>
        <w:tc>
          <w:tcPr>
            <w:tcW w:w="0" w:type="auto"/>
            <w:vAlign w:val="center"/>
          </w:tcPr>
          <w:p w14:paraId="25478AA2" w14:textId="77777777" w:rsidR="003D51CC" w:rsidRPr="00965B75" w:rsidRDefault="003D51CC" w:rsidP="00C31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142 (7.1%)</w:t>
            </w:r>
          </w:p>
        </w:tc>
        <w:tc>
          <w:tcPr>
            <w:tcW w:w="0" w:type="auto"/>
            <w:vAlign w:val="center"/>
          </w:tcPr>
          <w:p w14:paraId="449E1EA6" w14:textId="77777777" w:rsidR="003D51CC" w:rsidRPr="00965B75" w:rsidRDefault="003D51CC" w:rsidP="00C31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130 (6.5%)</w:t>
            </w:r>
          </w:p>
        </w:tc>
      </w:tr>
      <w:tr w:rsidR="003D51CC" w:rsidRPr="00965B75" w14:paraId="5BBD34FB" w14:textId="77777777" w:rsidTr="00C31042">
        <w:tc>
          <w:tcPr>
            <w:tcW w:w="0" w:type="auto"/>
            <w:vAlign w:val="center"/>
          </w:tcPr>
          <w:p w14:paraId="1215A171" w14:textId="77777777" w:rsidR="003D51CC" w:rsidRPr="00965B75" w:rsidRDefault="003D51CC" w:rsidP="00C310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Other</w:t>
            </w:r>
          </w:p>
        </w:tc>
        <w:tc>
          <w:tcPr>
            <w:tcW w:w="0" w:type="auto"/>
            <w:vAlign w:val="center"/>
          </w:tcPr>
          <w:p w14:paraId="62DF1F87" w14:textId="77777777" w:rsidR="003D51CC" w:rsidRPr="00965B75" w:rsidRDefault="003D51CC" w:rsidP="00C31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214 (10.7%)</w:t>
            </w:r>
          </w:p>
        </w:tc>
        <w:tc>
          <w:tcPr>
            <w:tcW w:w="0" w:type="auto"/>
            <w:vAlign w:val="center"/>
          </w:tcPr>
          <w:p w14:paraId="24C95B38" w14:textId="77777777" w:rsidR="003D51CC" w:rsidRPr="00965B75" w:rsidRDefault="003D51CC" w:rsidP="00C31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200 (10.0%)</w:t>
            </w:r>
          </w:p>
        </w:tc>
      </w:tr>
      <w:tr w:rsidR="003D51CC" w:rsidRPr="00965B75" w14:paraId="785E7EF5" w14:textId="77777777" w:rsidTr="00C31042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A65F86" w14:textId="77777777" w:rsidR="003D51CC" w:rsidRPr="00965B75" w:rsidRDefault="003D51CC" w:rsidP="00C3104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Miss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AB3F17" w14:textId="77777777" w:rsidR="003D51CC" w:rsidRPr="00965B75" w:rsidRDefault="003D51CC" w:rsidP="00C31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53 (2.6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A04407" w14:textId="77777777" w:rsidR="003D51CC" w:rsidRPr="00965B75" w:rsidRDefault="003D51CC" w:rsidP="00C3104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65B75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38 (1.9%)</w:t>
            </w:r>
          </w:p>
        </w:tc>
      </w:tr>
    </w:tbl>
    <w:p w14:paraId="09399F07" w14:textId="7F0BD8CB" w:rsidR="003D51CC" w:rsidRDefault="003D51CC" w:rsidP="00F10AE1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965B75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>#</w:t>
      </w:r>
      <w:r w:rsidRPr="00965B75">
        <w:rPr>
          <w:rFonts w:ascii="Times New Roman" w:eastAsia="Times New Roman" w:hAnsi="Times New Roman" w:cs="Times New Roman"/>
          <w:sz w:val="20"/>
          <w:szCs w:val="20"/>
          <w:lang w:eastAsia="en-GB"/>
        </w:rPr>
        <w:t>Unless otherwise stated. *</w:t>
      </w:r>
      <w:r w:rsidR="00C70301">
        <w:rPr>
          <w:rFonts w:ascii="Times New Roman" w:eastAsia="Times New Roman" w:hAnsi="Times New Roman" w:cs="Times New Roman"/>
          <w:sz w:val="20"/>
          <w:szCs w:val="20"/>
          <w:lang w:eastAsia="en-GB"/>
        </w:rPr>
        <w:t>Indicates s</w:t>
      </w:r>
      <w:r w:rsidRPr="00965B75">
        <w:rPr>
          <w:rFonts w:ascii="Times New Roman" w:eastAsia="Times New Roman" w:hAnsi="Times New Roman" w:cs="Times New Roman"/>
          <w:sz w:val="20"/>
          <w:szCs w:val="20"/>
          <w:lang w:eastAsia="en-GB"/>
        </w:rPr>
        <w:t>tatistically significant differences between the two lockdowns using an arbitrary p-value cut-off of 0.05 (</w:t>
      </w:r>
      <w:r w:rsidR="00241594" w:rsidRPr="00965B75">
        <w:rPr>
          <w:rFonts w:ascii="Times New Roman" w:eastAsia="Times New Roman" w:hAnsi="Times New Roman" w:cs="Times New Roman"/>
          <w:sz w:val="20"/>
          <w:szCs w:val="20"/>
          <w:lang w:eastAsia="en-GB"/>
        </w:rPr>
        <w:t>3</w:t>
      </w:r>
      <w:r w:rsidR="0003385C" w:rsidRPr="00965B75">
        <w:rPr>
          <w:rFonts w:ascii="Times New Roman" w:eastAsia="Times New Roman" w:hAnsi="Times New Roman" w:cs="Times New Roman"/>
          <w:sz w:val="20"/>
          <w:szCs w:val="20"/>
          <w:lang w:eastAsia="en-GB"/>
        </w:rPr>
        <w:t>7</w:t>
      </w:r>
      <w:r w:rsidRPr="00965B75">
        <w:rPr>
          <w:rFonts w:ascii="Times New Roman" w:eastAsia="Times New Roman" w:hAnsi="Times New Roman" w:cs="Times New Roman"/>
          <w:sz w:val="20"/>
          <w:szCs w:val="20"/>
          <w:lang w:eastAsia="en-GB"/>
        </w:rPr>
        <w:t>). Data consists of the participants who completed the survey at each time point; N= Number; SD=standard deviation.</w:t>
      </w:r>
    </w:p>
    <w:p w14:paraId="384E254D" w14:textId="28F9DDA8" w:rsidR="003D51CC" w:rsidRDefault="003D51CC" w:rsidP="00F10AE1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6D76F98C" w14:textId="08506786" w:rsidR="003D51CC" w:rsidRPr="00893CD4" w:rsidRDefault="00F5550A" w:rsidP="00F5550A">
      <w:pPr>
        <w:rPr>
          <w:rFonts w:ascii="Times New Roman" w:eastAsia="Times New Roman" w:hAnsi="Times New Roman" w:cs="Times New Roman"/>
          <w:b/>
          <w:bCs/>
          <w:sz w:val="20"/>
          <w:szCs w:val="20"/>
          <w:lang w:eastAsia="en-AU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eastAsia="en-AU"/>
        </w:rPr>
        <w:br w:type="page"/>
      </w:r>
    </w:p>
    <w:p w14:paraId="1B135C75" w14:textId="545247DC" w:rsidR="00F10AE1" w:rsidRPr="00F5550A" w:rsidRDefault="00F10AE1" w:rsidP="00F10AE1">
      <w:pPr>
        <w:widowControl w:val="0"/>
        <w:autoSpaceDE w:val="0"/>
        <w:autoSpaceDN w:val="0"/>
        <w:spacing w:before="53" w:after="0" w:line="240" w:lineRule="auto"/>
        <w:ind w:left="81"/>
        <w:rPr>
          <w:rFonts w:ascii="Times New Roman" w:eastAsia="Calibri" w:hAnsi="Times New Roman" w:cs="Times New Roman"/>
          <w:sz w:val="24"/>
          <w:szCs w:val="24"/>
          <w:lang w:val="en-US"/>
        </w:rPr>
      </w:pPr>
      <w:bookmarkStart w:id="0" w:name="_Toc93509133"/>
      <w:r w:rsidRPr="00F5550A"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 xml:space="preserve">Table </w:t>
      </w:r>
      <w:r w:rsidR="002564A2">
        <w:rPr>
          <w:rFonts w:ascii="Times New Roman" w:eastAsia="Calibri" w:hAnsi="Times New Roman" w:cs="Times New Roman"/>
          <w:sz w:val="24"/>
          <w:szCs w:val="24"/>
          <w:lang w:val="en-US"/>
        </w:rPr>
        <w:t>S</w:t>
      </w:r>
      <w:r w:rsidR="003D51CC" w:rsidRPr="00F5550A">
        <w:rPr>
          <w:rFonts w:ascii="Times New Roman" w:eastAsia="Calibri" w:hAnsi="Times New Roman" w:cs="Times New Roman"/>
          <w:sz w:val="24"/>
          <w:szCs w:val="24"/>
          <w:lang w:val="en-US"/>
        </w:rPr>
        <w:t>2</w:t>
      </w:r>
      <w:r w:rsidRPr="00F5550A">
        <w:rPr>
          <w:rFonts w:ascii="Times New Roman" w:eastAsia="Calibri" w:hAnsi="Times New Roman" w:cs="Times New Roman"/>
          <w:sz w:val="24"/>
          <w:szCs w:val="24"/>
          <w:lang w:val="en-US"/>
        </w:rPr>
        <w:t>: Baseline characteristics of the cohort with and without missing at the second lockdown</w:t>
      </w:r>
      <w:bookmarkEnd w:id="0"/>
    </w:p>
    <w:tbl>
      <w:tblPr>
        <w:tblStyle w:val="TableGrid"/>
        <w:tblW w:w="0" w:type="auto"/>
        <w:tblInd w:w="0" w:type="dxa"/>
        <w:tblBorders>
          <w:left w:val="nil"/>
          <w:bottom w:val="nil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2126"/>
        <w:gridCol w:w="2080"/>
      </w:tblGrid>
      <w:tr w:rsidR="00F10AE1" w:rsidRPr="00893CD4" w14:paraId="13E7F307" w14:textId="77777777" w:rsidTr="00DB4398">
        <w:tc>
          <w:tcPr>
            <w:tcW w:w="4820" w:type="dxa"/>
            <w:vAlign w:val="center"/>
          </w:tcPr>
          <w:p w14:paraId="50CEB0AC" w14:textId="77777777" w:rsidR="00F10AE1" w:rsidRPr="00893CD4" w:rsidRDefault="00F10AE1" w:rsidP="00F10A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vAlign w:val="center"/>
          </w:tcPr>
          <w:p w14:paraId="245C8ADB" w14:textId="77777777" w:rsidR="00F10AE1" w:rsidRPr="00B20F5A" w:rsidRDefault="00F10AE1" w:rsidP="00F10AE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20F5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Those who were not missing at the second lockdown</w:t>
            </w:r>
          </w:p>
        </w:tc>
        <w:tc>
          <w:tcPr>
            <w:tcW w:w="2080" w:type="dxa"/>
            <w:vAlign w:val="center"/>
          </w:tcPr>
          <w:p w14:paraId="0D47BB45" w14:textId="77777777" w:rsidR="00F10AE1" w:rsidRPr="00B20F5A" w:rsidRDefault="00F10AE1" w:rsidP="00F10AE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20F5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 xml:space="preserve">Those who were missing at the second lockdown </w:t>
            </w:r>
          </w:p>
        </w:tc>
      </w:tr>
      <w:tr w:rsidR="00F10AE1" w:rsidRPr="00893CD4" w14:paraId="6A862E31" w14:textId="77777777" w:rsidTr="00DB4398">
        <w:tc>
          <w:tcPr>
            <w:tcW w:w="4820" w:type="dxa"/>
            <w:tcBorders>
              <w:bottom w:val="single" w:sz="4" w:space="0" w:color="auto"/>
            </w:tcBorders>
            <w:vAlign w:val="center"/>
          </w:tcPr>
          <w:p w14:paraId="4463066B" w14:textId="77777777" w:rsidR="00F10AE1" w:rsidRPr="00893CD4" w:rsidRDefault="00F10AE1" w:rsidP="00F10A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25FA1D86" w14:textId="77777777" w:rsidR="00F10AE1" w:rsidRPr="00B20F5A" w:rsidRDefault="00F10AE1" w:rsidP="00F10AE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20F5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N=1,008</w:t>
            </w:r>
          </w:p>
          <w:p w14:paraId="074B71AE" w14:textId="77777777" w:rsidR="00F10AE1" w:rsidRPr="00B20F5A" w:rsidRDefault="00F10AE1" w:rsidP="00F10AE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20F5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 xml:space="preserve">N (%) or </w:t>
            </w:r>
          </w:p>
          <w:p w14:paraId="7454C513" w14:textId="554E8C9E" w:rsidR="00F10AE1" w:rsidRPr="00B20F5A" w:rsidRDefault="00F10AE1" w:rsidP="00F10AE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20F5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mean (SD)</w:t>
            </w:r>
            <w:r w:rsidRPr="00B20F5A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en-GB"/>
              </w:rPr>
              <w:t>#</w:t>
            </w:r>
          </w:p>
        </w:tc>
        <w:tc>
          <w:tcPr>
            <w:tcW w:w="2080" w:type="dxa"/>
            <w:tcBorders>
              <w:bottom w:val="single" w:sz="4" w:space="0" w:color="auto"/>
            </w:tcBorders>
            <w:vAlign w:val="center"/>
          </w:tcPr>
          <w:p w14:paraId="731951D3" w14:textId="77777777" w:rsidR="00F10AE1" w:rsidRPr="00B20F5A" w:rsidRDefault="00F10AE1" w:rsidP="00F10AE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20F5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N=992</w:t>
            </w:r>
          </w:p>
          <w:p w14:paraId="2D650975" w14:textId="77777777" w:rsidR="00F10AE1" w:rsidRPr="00B20F5A" w:rsidRDefault="00F10AE1" w:rsidP="00F10AE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20F5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 xml:space="preserve">N (%) or </w:t>
            </w:r>
          </w:p>
          <w:p w14:paraId="1828A672" w14:textId="41756E2D" w:rsidR="00F10AE1" w:rsidRPr="00B20F5A" w:rsidRDefault="00F10AE1" w:rsidP="00F10AE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20F5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mean (SD)</w:t>
            </w:r>
            <w:r w:rsidRPr="00B20F5A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en-GB"/>
              </w:rPr>
              <w:t>#</w:t>
            </w:r>
          </w:p>
        </w:tc>
      </w:tr>
      <w:tr w:rsidR="00F10AE1" w:rsidRPr="00893CD4" w14:paraId="46E85EAC" w14:textId="77777777" w:rsidTr="00DB4398">
        <w:tc>
          <w:tcPr>
            <w:tcW w:w="4820" w:type="dxa"/>
            <w:tcBorders>
              <w:top w:val="single" w:sz="4" w:space="0" w:color="auto"/>
            </w:tcBorders>
            <w:vAlign w:val="center"/>
          </w:tcPr>
          <w:p w14:paraId="38A6F248" w14:textId="149FE8CC" w:rsidR="00F10AE1" w:rsidRPr="00893CD4" w:rsidRDefault="007E061B" w:rsidP="00F10A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E061B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Social Solidarity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7A97DE2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21.53 (4.36)</w:t>
            </w:r>
          </w:p>
        </w:tc>
        <w:tc>
          <w:tcPr>
            <w:tcW w:w="2080" w:type="dxa"/>
            <w:tcBorders>
              <w:top w:val="single" w:sz="4" w:space="0" w:color="auto"/>
            </w:tcBorders>
            <w:vAlign w:val="center"/>
          </w:tcPr>
          <w:p w14:paraId="3C4F3D1D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21.12 (4.47)</w:t>
            </w:r>
          </w:p>
        </w:tc>
      </w:tr>
      <w:tr w:rsidR="00F10AE1" w:rsidRPr="00893CD4" w14:paraId="406F8C4F" w14:textId="77777777" w:rsidTr="00DB4398">
        <w:tc>
          <w:tcPr>
            <w:tcW w:w="4820" w:type="dxa"/>
            <w:vAlign w:val="center"/>
          </w:tcPr>
          <w:p w14:paraId="5B84BDDB" w14:textId="55B2A6FC" w:rsidR="00F10AE1" w:rsidRPr="00893CD4" w:rsidRDefault="0069058A" w:rsidP="00F10A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058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Feel</w:t>
            </w:r>
            <w:r w:rsidR="00FA2DF9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ing</w:t>
            </w:r>
            <w:r w:rsidRPr="0069058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connected with others</w:t>
            </w:r>
          </w:p>
        </w:tc>
        <w:tc>
          <w:tcPr>
            <w:tcW w:w="2126" w:type="dxa"/>
            <w:vAlign w:val="center"/>
          </w:tcPr>
          <w:p w14:paraId="0E745E71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vAlign w:val="center"/>
          </w:tcPr>
          <w:p w14:paraId="2157CD66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10AE1" w:rsidRPr="00893CD4" w14:paraId="279CBAE8" w14:textId="77777777" w:rsidTr="00DB4398">
        <w:tc>
          <w:tcPr>
            <w:tcW w:w="4820" w:type="dxa"/>
            <w:vAlign w:val="center"/>
          </w:tcPr>
          <w:p w14:paraId="12668CC4" w14:textId="77777777" w:rsidR="00F10AE1" w:rsidRPr="00893CD4" w:rsidRDefault="00F10AE1" w:rsidP="00F10A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Agree</w:t>
            </w:r>
          </w:p>
        </w:tc>
        <w:tc>
          <w:tcPr>
            <w:tcW w:w="2126" w:type="dxa"/>
            <w:vAlign w:val="center"/>
          </w:tcPr>
          <w:p w14:paraId="0332FB6C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408 (40.5%)</w:t>
            </w:r>
          </w:p>
        </w:tc>
        <w:tc>
          <w:tcPr>
            <w:tcW w:w="2080" w:type="dxa"/>
            <w:vAlign w:val="center"/>
          </w:tcPr>
          <w:p w14:paraId="55E404E5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377 (38.0%)</w:t>
            </w:r>
          </w:p>
        </w:tc>
      </w:tr>
      <w:tr w:rsidR="00F10AE1" w:rsidRPr="00893CD4" w14:paraId="366B7FBF" w14:textId="77777777" w:rsidTr="00DB4398">
        <w:tc>
          <w:tcPr>
            <w:tcW w:w="4820" w:type="dxa"/>
            <w:vAlign w:val="center"/>
          </w:tcPr>
          <w:p w14:paraId="42BB2E79" w14:textId="77777777" w:rsidR="00F10AE1" w:rsidRPr="00893CD4" w:rsidRDefault="00F10AE1" w:rsidP="00F10A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Mildly</w:t>
            </w:r>
          </w:p>
        </w:tc>
        <w:tc>
          <w:tcPr>
            <w:tcW w:w="2126" w:type="dxa"/>
            <w:vAlign w:val="center"/>
          </w:tcPr>
          <w:p w14:paraId="21F2A9C8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328 (32.5%)</w:t>
            </w:r>
          </w:p>
        </w:tc>
        <w:tc>
          <w:tcPr>
            <w:tcW w:w="2080" w:type="dxa"/>
            <w:vAlign w:val="center"/>
          </w:tcPr>
          <w:p w14:paraId="75681E9E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333 (33.6%)</w:t>
            </w:r>
          </w:p>
        </w:tc>
      </w:tr>
      <w:tr w:rsidR="00F10AE1" w:rsidRPr="00893CD4" w14:paraId="30E4751F" w14:textId="77777777" w:rsidTr="00DB4398">
        <w:tc>
          <w:tcPr>
            <w:tcW w:w="4820" w:type="dxa"/>
            <w:vAlign w:val="center"/>
          </w:tcPr>
          <w:p w14:paraId="55108F0A" w14:textId="77777777" w:rsidR="00F10AE1" w:rsidRPr="00893CD4" w:rsidRDefault="00F10AE1" w:rsidP="00F10A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Disagree</w:t>
            </w:r>
          </w:p>
        </w:tc>
        <w:tc>
          <w:tcPr>
            <w:tcW w:w="2126" w:type="dxa"/>
            <w:vAlign w:val="center"/>
          </w:tcPr>
          <w:p w14:paraId="774C4580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221 (21.9%)</w:t>
            </w:r>
          </w:p>
        </w:tc>
        <w:tc>
          <w:tcPr>
            <w:tcW w:w="2080" w:type="dxa"/>
            <w:vAlign w:val="center"/>
          </w:tcPr>
          <w:p w14:paraId="44133BA8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214 (21.6%)</w:t>
            </w:r>
          </w:p>
        </w:tc>
      </w:tr>
      <w:tr w:rsidR="00F10AE1" w:rsidRPr="00893CD4" w14:paraId="475CD911" w14:textId="77777777" w:rsidTr="00DB4398">
        <w:tc>
          <w:tcPr>
            <w:tcW w:w="4820" w:type="dxa"/>
            <w:vAlign w:val="center"/>
          </w:tcPr>
          <w:p w14:paraId="476DFEFA" w14:textId="77777777" w:rsidR="00F10AE1" w:rsidRPr="00893CD4" w:rsidRDefault="00F10AE1" w:rsidP="00F10A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Missing</w:t>
            </w:r>
          </w:p>
        </w:tc>
        <w:tc>
          <w:tcPr>
            <w:tcW w:w="2126" w:type="dxa"/>
            <w:vAlign w:val="center"/>
          </w:tcPr>
          <w:p w14:paraId="61DB990E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51 (5.1%)</w:t>
            </w:r>
          </w:p>
        </w:tc>
        <w:tc>
          <w:tcPr>
            <w:tcW w:w="2080" w:type="dxa"/>
            <w:vAlign w:val="center"/>
          </w:tcPr>
          <w:p w14:paraId="408B9EEE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68 (6.9%)</w:t>
            </w:r>
          </w:p>
        </w:tc>
      </w:tr>
      <w:tr w:rsidR="00F10AE1" w:rsidRPr="00893CD4" w14:paraId="791313B0" w14:textId="77777777" w:rsidTr="00DB4398">
        <w:tc>
          <w:tcPr>
            <w:tcW w:w="4820" w:type="dxa"/>
            <w:vAlign w:val="center"/>
          </w:tcPr>
          <w:p w14:paraId="50003B64" w14:textId="12E1C4D5" w:rsidR="00F10AE1" w:rsidRPr="00893CD4" w:rsidRDefault="00F10AE1" w:rsidP="00F10A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Stay</w:t>
            </w:r>
            <w:r w:rsidR="00FA2DF9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ing</w:t>
            </w: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connected with family and friends </w:t>
            </w:r>
          </w:p>
        </w:tc>
        <w:tc>
          <w:tcPr>
            <w:tcW w:w="2126" w:type="dxa"/>
            <w:vAlign w:val="center"/>
          </w:tcPr>
          <w:p w14:paraId="33F3397B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vAlign w:val="center"/>
          </w:tcPr>
          <w:p w14:paraId="14F0E879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10AE1" w:rsidRPr="00893CD4" w14:paraId="197C8139" w14:textId="77777777" w:rsidTr="00DB4398">
        <w:tc>
          <w:tcPr>
            <w:tcW w:w="4820" w:type="dxa"/>
            <w:vAlign w:val="center"/>
          </w:tcPr>
          <w:p w14:paraId="6BE74DCE" w14:textId="77777777" w:rsidR="00F10AE1" w:rsidRPr="00893CD4" w:rsidRDefault="00F10AE1" w:rsidP="00F10A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Easy</w:t>
            </w:r>
          </w:p>
        </w:tc>
        <w:tc>
          <w:tcPr>
            <w:tcW w:w="2126" w:type="dxa"/>
            <w:vAlign w:val="center"/>
          </w:tcPr>
          <w:p w14:paraId="23A0D63E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393 (39.0%)</w:t>
            </w:r>
          </w:p>
        </w:tc>
        <w:tc>
          <w:tcPr>
            <w:tcW w:w="2080" w:type="dxa"/>
            <w:vAlign w:val="center"/>
          </w:tcPr>
          <w:p w14:paraId="6C47CC7B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356 (35.9%)</w:t>
            </w:r>
          </w:p>
        </w:tc>
      </w:tr>
      <w:tr w:rsidR="00F10AE1" w:rsidRPr="00893CD4" w14:paraId="504F20D4" w14:textId="77777777" w:rsidTr="00DB4398">
        <w:tc>
          <w:tcPr>
            <w:tcW w:w="4820" w:type="dxa"/>
            <w:vAlign w:val="center"/>
          </w:tcPr>
          <w:p w14:paraId="587628F8" w14:textId="77777777" w:rsidR="00F10AE1" w:rsidRPr="00893CD4" w:rsidRDefault="00F10AE1" w:rsidP="00F10A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Neither</w:t>
            </w:r>
          </w:p>
        </w:tc>
        <w:tc>
          <w:tcPr>
            <w:tcW w:w="2126" w:type="dxa"/>
            <w:vAlign w:val="center"/>
          </w:tcPr>
          <w:p w14:paraId="480E93F3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313 (31.1%)</w:t>
            </w:r>
          </w:p>
        </w:tc>
        <w:tc>
          <w:tcPr>
            <w:tcW w:w="2080" w:type="dxa"/>
            <w:vAlign w:val="center"/>
          </w:tcPr>
          <w:p w14:paraId="724EB3A8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296 (29.8%)</w:t>
            </w:r>
          </w:p>
        </w:tc>
      </w:tr>
      <w:tr w:rsidR="00F10AE1" w:rsidRPr="00893CD4" w14:paraId="1FC83331" w14:textId="77777777" w:rsidTr="00DB4398">
        <w:tc>
          <w:tcPr>
            <w:tcW w:w="4820" w:type="dxa"/>
            <w:vAlign w:val="center"/>
          </w:tcPr>
          <w:p w14:paraId="06AB34F8" w14:textId="77777777" w:rsidR="00F10AE1" w:rsidRPr="00893CD4" w:rsidRDefault="00F10AE1" w:rsidP="00F10A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Hard</w:t>
            </w:r>
          </w:p>
        </w:tc>
        <w:tc>
          <w:tcPr>
            <w:tcW w:w="2126" w:type="dxa"/>
            <w:vAlign w:val="center"/>
          </w:tcPr>
          <w:p w14:paraId="711BBA4C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272 (27.0%)</w:t>
            </w:r>
          </w:p>
        </w:tc>
        <w:tc>
          <w:tcPr>
            <w:tcW w:w="2080" w:type="dxa"/>
            <w:vAlign w:val="center"/>
          </w:tcPr>
          <w:p w14:paraId="4FC6FC41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302 (30.4%)</w:t>
            </w:r>
          </w:p>
        </w:tc>
      </w:tr>
      <w:tr w:rsidR="00F10AE1" w:rsidRPr="00893CD4" w14:paraId="116D97E5" w14:textId="77777777" w:rsidTr="00DB4398">
        <w:tc>
          <w:tcPr>
            <w:tcW w:w="4820" w:type="dxa"/>
            <w:vAlign w:val="center"/>
          </w:tcPr>
          <w:p w14:paraId="5E608FA7" w14:textId="77777777" w:rsidR="00F10AE1" w:rsidRPr="00893CD4" w:rsidRDefault="00F10AE1" w:rsidP="00F10A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Missing</w:t>
            </w:r>
          </w:p>
        </w:tc>
        <w:tc>
          <w:tcPr>
            <w:tcW w:w="2126" w:type="dxa"/>
            <w:vAlign w:val="center"/>
          </w:tcPr>
          <w:p w14:paraId="3973E3FE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30 (3.0%)</w:t>
            </w:r>
          </w:p>
        </w:tc>
        <w:tc>
          <w:tcPr>
            <w:tcW w:w="2080" w:type="dxa"/>
            <w:vAlign w:val="center"/>
          </w:tcPr>
          <w:p w14:paraId="2DFE5773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38 (3.8%)</w:t>
            </w:r>
          </w:p>
        </w:tc>
      </w:tr>
      <w:tr w:rsidR="00F10AE1" w:rsidRPr="00893CD4" w14:paraId="245B71EC" w14:textId="77777777" w:rsidTr="00DB4398">
        <w:tc>
          <w:tcPr>
            <w:tcW w:w="4820" w:type="dxa"/>
            <w:vAlign w:val="center"/>
          </w:tcPr>
          <w:p w14:paraId="3468D9C0" w14:textId="41BCF953" w:rsidR="00F10AE1" w:rsidRPr="00893CD4" w:rsidRDefault="00790365" w:rsidP="00F10A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Life </w:t>
            </w:r>
            <w:r w:rsidR="00F10AE1"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Satisfaction</w:t>
            </w:r>
          </w:p>
        </w:tc>
        <w:tc>
          <w:tcPr>
            <w:tcW w:w="2126" w:type="dxa"/>
            <w:vAlign w:val="center"/>
          </w:tcPr>
          <w:p w14:paraId="35765F03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vAlign w:val="center"/>
          </w:tcPr>
          <w:p w14:paraId="1927BBC7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10AE1" w:rsidRPr="00893CD4" w14:paraId="1239EE83" w14:textId="77777777" w:rsidTr="00DB4398">
        <w:tc>
          <w:tcPr>
            <w:tcW w:w="4820" w:type="dxa"/>
            <w:vAlign w:val="center"/>
          </w:tcPr>
          <w:p w14:paraId="632E4027" w14:textId="77777777" w:rsidR="00F10AE1" w:rsidRPr="00893CD4" w:rsidRDefault="00F10AE1" w:rsidP="00F10A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Low/Medium (Rated 0 to 6)</w:t>
            </w:r>
          </w:p>
        </w:tc>
        <w:tc>
          <w:tcPr>
            <w:tcW w:w="2126" w:type="dxa"/>
            <w:vAlign w:val="center"/>
          </w:tcPr>
          <w:p w14:paraId="005FF4B5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463 (45.9%)</w:t>
            </w:r>
          </w:p>
        </w:tc>
        <w:tc>
          <w:tcPr>
            <w:tcW w:w="2080" w:type="dxa"/>
            <w:vAlign w:val="center"/>
          </w:tcPr>
          <w:p w14:paraId="7C3B83BD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474 (47.8%)</w:t>
            </w:r>
          </w:p>
        </w:tc>
      </w:tr>
      <w:tr w:rsidR="00F10AE1" w:rsidRPr="00893CD4" w14:paraId="4850C736" w14:textId="77777777" w:rsidTr="00DB4398">
        <w:tc>
          <w:tcPr>
            <w:tcW w:w="4820" w:type="dxa"/>
            <w:vAlign w:val="center"/>
          </w:tcPr>
          <w:p w14:paraId="537FDB66" w14:textId="77777777" w:rsidR="00F10AE1" w:rsidRPr="00893CD4" w:rsidRDefault="00F10AE1" w:rsidP="00F10A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High (Rated 7 or 10)</w:t>
            </w:r>
          </w:p>
        </w:tc>
        <w:tc>
          <w:tcPr>
            <w:tcW w:w="2126" w:type="dxa"/>
            <w:vAlign w:val="center"/>
          </w:tcPr>
          <w:p w14:paraId="6B10C0A7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526 (52.2%)</w:t>
            </w:r>
          </w:p>
        </w:tc>
        <w:tc>
          <w:tcPr>
            <w:tcW w:w="2080" w:type="dxa"/>
            <w:vAlign w:val="center"/>
          </w:tcPr>
          <w:p w14:paraId="7CBBB662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493 (49.7%)</w:t>
            </w:r>
          </w:p>
        </w:tc>
      </w:tr>
      <w:tr w:rsidR="00F10AE1" w:rsidRPr="00893CD4" w14:paraId="59DC7DAF" w14:textId="77777777" w:rsidTr="00DB4398">
        <w:tc>
          <w:tcPr>
            <w:tcW w:w="4820" w:type="dxa"/>
            <w:vAlign w:val="center"/>
          </w:tcPr>
          <w:p w14:paraId="5DF734F6" w14:textId="77777777" w:rsidR="00F10AE1" w:rsidRPr="00893CD4" w:rsidRDefault="00F10AE1" w:rsidP="00F10A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Missing</w:t>
            </w:r>
          </w:p>
        </w:tc>
        <w:tc>
          <w:tcPr>
            <w:tcW w:w="2126" w:type="dxa"/>
            <w:vAlign w:val="center"/>
          </w:tcPr>
          <w:p w14:paraId="6FB7B31B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19 (1.9%)</w:t>
            </w:r>
          </w:p>
        </w:tc>
        <w:tc>
          <w:tcPr>
            <w:tcW w:w="2080" w:type="dxa"/>
            <w:vAlign w:val="center"/>
          </w:tcPr>
          <w:p w14:paraId="755F08AB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25 (2.5%)</w:t>
            </w:r>
          </w:p>
        </w:tc>
      </w:tr>
      <w:tr w:rsidR="00F10AE1" w:rsidRPr="00893CD4" w14:paraId="0A2DD945" w14:textId="77777777" w:rsidTr="00DB4398">
        <w:tc>
          <w:tcPr>
            <w:tcW w:w="4820" w:type="dxa"/>
            <w:vAlign w:val="center"/>
          </w:tcPr>
          <w:p w14:paraId="7ACE7C43" w14:textId="24A1C32F" w:rsidR="00F10AE1" w:rsidRPr="006A0669" w:rsidRDefault="00965B75" w:rsidP="00F10A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20F5A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en-GB"/>
              </w:rPr>
              <w:t>*</w:t>
            </w:r>
            <w:r w:rsidR="00F10AE1" w:rsidRPr="003651FE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Psychological distress</w:t>
            </w:r>
          </w:p>
        </w:tc>
        <w:tc>
          <w:tcPr>
            <w:tcW w:w="2126" w:type="dxa"/>
            <w:vAlign w:val="center"/>
          </w:tcPr>
          <w:p w14:paraId="5E820070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vAlign w:val="center"/>
          </w:tcPr>
          <w:p w14:paraId="3C57AA52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F10AE1" w:rsidRPr="00893CD4" w14:paraId="3E25BE41" w14:textId="77777777" w:rsidTr="00DB4398">
        <w:tc>
          <w:tcPr>
            <w:tcW w:w="4820" w:type="dxa"/>
            <w:vAlign w:val="center"/>
          </w:tcPr>
          <w:p w14:paraId="1BF4D880" w14:textId="77777777" w:rsidR="00F10AE1" w:rsidRPr="00893CD4" w:rsidRDefault="00F10AE1" w:rsidP="00F10A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No probable mental health issue</w:t>
            </w:r>
          </w:p>
        </w:tc>
        <w:tc>
          <w:tcPr>
            <w:tcW w:w="2126" w:type="dxa"/>
            <w:vAlign w:val="center"/>
          </w:tcPr>
          <w:p w14:paraId="1B227554" w14:textId="77777777" w:rsidR="00F10AE1" w:rsidRPr="006A0669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0669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848 (84.1%)</w:t>
            </w:r>
          </w:p>
        </w:tc>
        <w:tc>
          <w:tcPr>
            <w:tcW w:w="2080" w:type="dxa"/>
            <w:vAlign w:val="center"/>
          </w:tcPr>
          <w:p w14:paraId="13FBCE4B" w14:textId="77777777" w:rsidR="00F10AE1" w:rsidRPr="006A0669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A0669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793 (79.9%)</w:t>
            </w:r>
          </w:p>
        </w:tc>
      </w:tr>
      <w:tr w:rsidR="00F10AE1" w:rsidRPr="00893CD4" w14:paraId="2EC0EA0A" w14:textId="77777777" w:rsidTr="00DB4398">
        <w:tc>
          <w:tcPr>
            <w:tcW w:w="4820" w:type="dxa"/>
            <w:vAlign w:val="center"/>
          </w:tcPr>
          <w:p w14:paraId="4900A77E" w14:textId="77777777" w:rsidR="00F10AE1" w:rsidRPr="00893CD4" w:rsidRDefault="00F10AE1" w:rsidP="00F10A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High Psychological Distress</w:t>
            </w:r>
          </w:p>
        </w:tc>
        <w:tc>
          <w:tcPr>
            <w:tcW w:w="2126" w:type="dxa"/>
            <w:vAlign w:val="center"/>
          </w:tcPr>
          <w:p w14:paraId="39266B7C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124 (12.3%)</w:t>
            </w:r>
          </w:p>
        </w:tc>
        <w:tc>
          <w:tcPr>
            <w:tcW w:w="2080" w:type="dxa"/>
            <w:vAlign w:val="center"/>
          </w:tcPr>
          <w:p w14:paraId="11F63E4E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162 (16.3%)</w:t>
            </w:r>
          </w:p>
        </w:tc>
      </w:tr>
      <w:tr w:rsidR="00F10AE1" w:rsidRPr="00893CD4" w14:paraId="1FC8679F" w14:textId="77777777" w:rsidTr="00DB4398">
        <w:tc>
          <w:tcPr>
            <w:tcW w:w="4820" w:type="dxa"/>
            <w:vAlign w:val="center"/>
          </w:tcPr>
          <w:p w14:paraId="39DF41D9" w14:textId="77777777" w:rsidR="00F10AE1" w:rsidRPr="00893CD4" w:rsidRDefault="00F10AE1" w:rsidP="00F10A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Missing</w:t>
            </w:r>
          </w:p>
        </w:tc>
        <w:tc>
          <w:tcPr>
            <w:tcW w:w="2126" w:type="dxa"/>
            <w:vAlign w:val="center"/>
          </w:tcPr>
          <w:p w14:paraId="44EDEEDC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36 (3.6%)</w:t>
            </w:r>
          </w:p>
        </w:tc>
        <w:tc>
          <w:tcPr>
            <w:tcW w:w="2080" w:type="dxa"/>
            <w:vAlign w:val="center"/>
          </w:tcPr>
          <w:p w14:paraId="76F13D45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37 (3.7%)</w:t>
            </w:r>
          </w:p>
        </w:tc>
      </w:tr>
      <w:tr w:rsidR="00F10AE1" w:rsidRPr="00893CD4" w14:paraId="63A4A209" w14:textId="77777777" w:rsidTr="00DB4398">
        <w:tc>
          <w:tcPr>
            <w:tcW w:w="4820" w:type="dxa"/>
            <w:vAlign w:val="center"/>
          </w:tcPr>
          <w:p w14:paraId="663BF36F" w14:textId="77777777" w:rsidR="00F10AE1" w:rsidRPr="00893CD4" w:rsidRDefault="00F10AE1" w:rsidP="00F10AE1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126" w:type="dxa"/>
            <w:vAlign w:val="center"/>
          </w:tcPr>
          <w:p w14:paraId="24F6DDC4" w14:textId="77777777" w:rsidR="00F10AE1" w:rsidRPr="00893CD4" w:rsidRDefault="00F10AE1" w:rsidP="00F10A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vAlign w:val="center"/>
          </w:tcPr>
          <w:p w14:paraId="2DA66605" w14:textId="77777777" w:rsidR="00F10AE1" w:rsidRPr="00893CD4" w:rsidRDefault="00F10AE1" w:rsidP="00F10A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10AE1" w:rsidRPr="00893CD4" w14:paraId="5116AE2E" w14:textId="77777777" w:rsidTr="00DB4398">
        <w:tc>
          <w:tcPr>
            <w:tcW w:w="4820" w:type="dxa"/>
            <w:vAlign w:val="center"/>
          </w:tcPr>
          <w:p w14:paraId="3DE91367" w14:textId="77777777" w:rsidR="00F10AE1" w:rsidRPr="00893CD4" w:rsidRDefault="00F10AE1" w:rsidP="00F10AE1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65+ years</w:t>
            </w:r>
          </w:p>
        </w:tc>
        <w:tc>
          <w:tcPr>
            <w:tcW w:w="2126" w:type="dxa"/>
            <w:vAlign w:val="center"/>
          </w:tcPr>
          <w:p w14:paraId="319A31FB" w14:textId="77777777" w:rsidR="00F10AE1" w:rsidRPr="00893CD4" w:rsidRDefault="00F10AE1" w:rsidP="00F10A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193 (19.2%)</w:t>
            </w:r>
          </w:p>
        </w:tc>
        <w:tc>
          <w:tcPr>
            <w:tcW w:w="2080" w:type="dxa"/>
            <w:vAlign w:val="center"/>
          </w:tcPr>
          <w:p w14:paraId="037C42AE" w14:textId="77777777" w:rsidR="00F10AE1" w:rsidRPr="00893CD4" w:rsidRDefault="00F10AE1" w:rsidP="00F10A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122 (12.3%)</w:t>
            </w:r>
          </w:p>
        </w:tc>
      </w:tr>
      <w:tr w:rsidR="00F10AE1" w:rsidRPr="00893CD4" w14:paraId="044461FD" w14:textId="77777777" w:rsidTr="00DB4398">
        <w:tc>
          <w:tcPr>
            <w:tcW w:w="4820" w:type="dxa"/>
            <w:vAlign w:val="center"/>
          </w:tcPr>
          <w:p w14:paraId="6E24F18D" w14:textId="77777777" w:rsidR="00F10AE1" w:rsidRPr="00893CD4" w:rsidRDefault="00F10AE1" w:rsidP="00F10AE1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55 - 64 years</w:t>
            </w:r>
          </w:p>
        </w:tc>
        <w:tc>
          <w:tcPr>
            <w:tcW w:w="2126" w:type="dxa"/>
            <w:vAlign w:val="center"/>
          </w:tcPr>
          <w:p w14:paraId="1A539C12" w14:textId="77777777" w:rsidR="00F10AE1" w:rsidRPr="00893CD4" w:rsidRDefault="00F10AE1" w:rsidP="00F10A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234 (23.2%)</w:t>
            </w:r>
          </w:p>
        </w:tc>
        <w:tc>
          <w:tcPr>
            <w:tcW w:w="2080" w:type="dxa"/>
            <w:vAlign w:val="center"/>
          </w:tcPr>
          <w:p w14:paraId="14971D1B" w14:textId="77777777" w:rsidR="00F10AE1" w:rsidRPr="00893CD4" w:rsidRDefault="00F10AE1" w:rsidP="00F10A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127 (12.8%)</w:t>
            </w:r>
          </w:p>
        </w:tc>
      </w:tr>
      <w:tr w:rsidR="00F10AE1" w:rsidRPr="00893CD4" w14:paraId="7C4940DC" w14:textId="77777777" w:rsidTr="00DB4398">
        <w:tc>
          <w:tcPr>
            <w:tcW w:w="4820" w:type="dxa"/>
            <w:vAlign w:val="center"/>
          </w:tcPr>
          <w:p w14:paraId="4E6FDDD5" w14:textId="77777777" w:rsidR="00F10AE1" w:rsidRPr="00893CD4" w:rsidRDefault="00F10AE1" w:rsidP="00F10AE1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45 - 54 years</w:t>
            </w:r>
          </w:p>
        </w:tc>
        <w:tc>
          <w:tcPr>
            <w:tcW w:w="2126" w:type="dxa"/>
            <w:vAlign w:val="center"/>
          </w:tcPr>
          <w:p w14:paraId="349E13B0" w14:textId="77777777" w:rsidR="00F10AE1" w:rsidRPr="00893CD4" w:rsidRDefault="00F10AE1" w:rsidP="00F10A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224 (22.2%)</w:t>
            </w:r>
          </w:p>
        </w:tc>
        <w:tc>
          <w:tcPr>
            <w:tcW w:w="2080" w:type="dxa"/>
            <w:vAlign w:val="center"/>
          </w:tcPr>
          <w:p w14:paraId="2F662293" w14:textId="77777777" w:rsidR="00F10AE1" w:rsidRPr="00893CD4" w:rsidRDefault="00F10AE1" w:rsidP="00F10A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168 (17.0%)</w:t>
            </w:r>
          </w:p>
        </w:tc>
      </w:tr>
      <w:tr w:rsidR="00F10AE1" w:rsidRPr="00893CD4" w14:paraId="451920E1" w14:textId="77777777" w:rsidTr="00DB4398">
        <w:tc>
          <w:tcPr>
            <w:tcW w:w="4820" w:type="dxa"/>
            <w:vAlign w:val="center"/>
          </w:tcPr>
          <w:p w14:paraId="214A217F" w14:textId="77777777" w:rsidR="00F10AE1" w:rsidRPr="00893CD4" w:rsidRDefault="00F10AE1" w:rsidP="00F10AE1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35 - 44 years</w:t>
            </w:r>
          </w:p>
        </w:tc>
        <w:tc>
          <w:tcPr>
            <w:tcW w:w="2126" w:type="dxa"/>
            <w:vAlign w:val="center"/>
          </w:tcPr>
          <w:p w14:paraId="33F3DC6E" w14:textId="77777777" w:rsidR="00F10AE1" w:rsidRPr="00893CD4" w:rsidRDefault="00F10AE1" w:rsidP="00F10A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179 (17.8%)</w:t>
            </w:r>
          </w:p>
        </w:tc>
        <w:tc>
          <w:tcPr>
            <w:tcW w:w="2080" w:type="dxa"/>
            <w:vAlign w:val="center"/>
          </w:tcPr>
          <w:p w14:paraId="2D5C32E4" w14:textId="77777777" w:rsidR="00F10AE1" w:rsidRPr="00893CD4" w:rsidRDefault="00F10AE1" w:rsidP="00F10A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201 (20.3%)</w:t>
            </w:r>
          </w:p>
        </w:tc>
      </w:tr>
      <w:tr w:rsidR="00F10AE1" w:rsidRPr="00893CD4" w14:paraId="1AF24948" w14:textId="77777777" w:rsidTr="00DB4398">
        <w:tc>
          <w:tcPr>
            <w:tcW w:w="4820" w:type="dxa"/>
            <w:vAlign w:val="center"/>
          </w:tcPr>
          <w:p w14:paraId="700F3F96" w14:textId="77777777" w:rsidR="00F10AE1" w:rsidRPr="00893CD4" w:rsidRDefault="00F10AE1" w:rsidP="00F10AE1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18 - 34 years</w:t>
            </w:r>
          </w:p>
        </w:tc>
        <w:tc>
          <w:tcPr>
            <w:tcW w:w="2126" w:type="dxa"/>
            <w:vAlign w:val="center"/>
          </w:tcPr>
          <w:p w14:paraId="14075442" w14:textId="77777777" w:rsidR="00F10AE1" w:rsidRPr="00893CD4" w:rsidRDefault="00F10AE1" w:rsidP="00F10A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178 (17.7%)</w:t>
            </w:r>
          </w:p>
        </w:tc>
        <w:tc>
          <w:tcPr>
            <w:tcW w:w="2080" w:type="dxa"/>
            <w:vAlign w:val="center"/>
          </w:tcPr>
          <w:p w14:paraId="783817B4" w14:textId="77777777" w:rsidR="00F10AE1" w:rsidRPr="00893CD4" w:rsidRDefault="00F10AE1" w:rsidP="00F10A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373 (37.7%)</w:t>
            </w:r>
          </w:p>
        </w:tc>
      </w:tr>
      <w:tr w:rsidR="00F10AE1" w:rsidRPr="00893CD4" w14:paraId="56557E26" w14:textId="77777777" w:rsidTr="00DB4398">
        <w:tc>
          <w:tcPr>
            <w:tcW w:w="4820" w:type="dxa"/>
            <w:vAlign w:val="center"/>
          </w:tcPr>
          <w:p w14:paraId="5BF2106B" w14:textId="77777777" w:rsidR="00F10AE1" w:rsidRPr="00893CD4" w:rsidRDefault="00F10AE1" w:rsidP="00F10AE1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Missing</w:t>
            </w:r>
          </w:p>
        </w:tc>
        <w:tc>
          <w:tcPr>
            <w:tcW w:w="2126" w:type="dxa"/>
            <w:vAlign w:val="center"/>
          </w:tcPr>
          <w:p w14:paraId="706CBABA" w14:textId="77777777" w:rsidR="00F10AE1" w:rsidRPr="00893CD4" w:rsidRDefault="00F10AE1" w:rsidP="00F10A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0 (0.0%)</w:t>
            </w:r>
          </w:p>
        </w:tc>
        <w:tc>
          <w:tcPr>
            <w:tcW w:w="2080" w:type="dxa"/>
            <w:vAlign w:val="center"/>
          </w:tcPr>
          <w:p w14:paraId="164453F4" w14:textId="77777777" w:rsidR="00F10AE1" w:rsidRPr="00893CD4" w:rsidRDefault="00F10AE1" w:rsidP="00F10A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1 (0.1%)</w:t>
            </w:r>
          </w:p>
        </w:tc>
      </w:tr>
      <w:tr w:rsidR="00F10AE1" w:rsidRPr="00893CD4" w14:paraId="507F83EA" w14:textId="77777777" w:rsidTr="00DB4398">
        <w:tc>
          <w:tcPr>
            <w:tcW w:w="4820" w:type="dxa"/>
            <w:vAlign w:val="center"/>
          </w:tcPr>
          <w:p w14:paraId="28D54EB9" w14:textId="77777777" w:rsidR="00F10AE1" w:rsidRPr="00893CD4" w:rsidRDefault="00F10AE1" w:rsidP="00F10A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2126" w:type="dxa"/>
            <w:vAlign w:val="center"/>
          </w:tcPr>
          <w:p w14:paraId="1A39DDA9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vAlign w:val="center"/>
          </w:tcPr>
          <w:p w14:paraId="38F956B1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10AE1" w:rsidRPr="00893CD4" w14:paraId="57BE72F0" w14:textId="77777777" w:rsidTr="00DB4398">
        <w:tc>
          <w:tcPr>
            <w:tcW w:w="4820" w:type="dxa"/>
            <w:vAlign w:val="center"/>
          </w:tcPr>
          <w:p w14:paraId="46F48A04" w14:textId="77777777" w:rsidR="00F10AE1" w:rsidRPr="00893CD4" w:rsidRDefault="00F10AE1" w:rsidP="00F10A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Male or Non-binary</w:t>
            </w:r>
          </w:p>
        </w:tc>
        <w:tc>
          <w:tcPr>
            <w:tcW w:w="2126" w:type="dxa"/>
            <w:vAlign w:val="center"/>
          </w:tcPr>
          <w:p w14:paraId="2E5F8569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439 (43.6%)</w:t>
            </w:r>
          </w:p>
        </w:tc>
        <w:tc>
          <w:tcPr>
            <w:tcW w:w="2080" w:type="dxa"/>
            <w:vAlign w:val="center"/>
          </w:tcPr>
          <w:p w14:paraId="218DCB56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475 (47.9%)</w:t>
            </w:r>
          </w:p>
        </w:tc>
      </w:tr>
      <w:tr w:rsidR="00F10AE1" w:rsidRPr="00893CD4" w14:paraId="433D6BD3" w14:textId="77777777" w:rsidTr="00DB4398">
        <w:tc>
          <w:tcPr>
            <w:tcW w:w="4820" w:type="dxa"/>
            <w:vAlign w:val="center"/>
          </w:tcPr>
          <w:p w14:paraId="404C5314" w14:textId="77777777" w:rsidR="00F10AE1" w:rsidRPr="00893CD4" w:rsidRDefault="00F10AE1" w:rsidP="00F10A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Female</w:t>
            </w:r>
          </w:p>
        </w:tc>
        <w:tc>
          <w:tcPr>
            <w:tcW w:w="2126" w:type="dxa"/>
            <w:vAlign w:val="center"/>
          </w:tcPr>
          <w:p w14:paraId="4B1C03B3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568 (56.3%)</w:t>
            </w:r>
          </w:p>
        </w:tc>
        <w:tc>
          <w:tcPr>
            <w:tcW w:w="2080" w:type="dxa"/>
            <w:vAlign w:val="center"/>
          </w:tcPr>
          <w:p w14:paraId="0CC6D747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516 (52.0%)</w:t>
            </w:r>
          </w:p>
        </w:tc>
      </w:tr>
      <w:tr w:rsidR="00F10AE1" w:rsidRPr="00893CD4" w14:paraId="6790024B" w14:textId="77777777" w:rsidTr="00DB4398">
        <w:tc>
          <w:tcPr>
            <w:tcW w:w="4820" w:type="dxa"/>
            <w:vAlign w:val="center"/>
          </w:tcPr>
          <w:p w14:paraId="265E5DDD" w14:textId="77777777" w:rsidR="00F10AE1" w:rsidRPr="00893CD4" w:rsidRDefault="00F10AE1" w:rsidP="00F10A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Missing</w:t>
            </w:r>
          </w:p>
        </w:tc>
        <w:tc>
          <w:tcPr>
            <w:tcW w:w="2126" w:type="dxa"/>
            <w:vAlign w:val="center"/>
          </w:tcPr>
          <w:p w14:paraId="0D43A375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1 (0.1%)</w:t>
            </w:r>
          </w:p>
        </w:tc>
        <w:tc>
          <w:tcPr>
            <w:tcW w:w="2080" w:type="dxa"/>
            <w:vAlign w:val="center"/>
          </w:tcPr>
          <w:p w14:paraId="76E26D82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1 (0.1%)</w:t>
            </w:r>
          </w:p>
        </w:tc>
      </w:tr>
      <w:tr w:rsidR="00F10AE1" w:rsidRPr="00893CD4" w14:paraId="792DF768" w14:textId="77777777" w:rsidTr="00DB4398">
        <w:tc>
          <w:tcPr>
            <w:tcW w:w="4820" w:type="dxa"/>
            <w:vAlign w:val="center"/>
          </w:tcPr>
          <w:p w14:paraId="1AB4F102" w14:textId="77777777" w:rsidR="00F10AE1" w:rsidRPr="00893CD4" w:rsidRDefault="00F10AE1" w:rsidP="00F10AE1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Disability</w:t>
            </w:r>
          </w:p>
        </w:tc>
        <w:tc>
          <w:tcPr>
            <w:tcW w:w="2126" w:type="dxa"/>
            <w:vAlign w:val="center"/>
          </w:tcPr>
          <w:p w14:paraId="2A8E9393" w14:textId="77777777" w:rsidR="00F10AE1" w:rsidRPr="00893CD4" w:rsidRDefault="00F10AE1" w:rsidP="00F10A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vAlign w:val="center"/>
          </w:tcPr>
          <w:p w14:paraId="3AC02A92" w14:textId="77777777" w:rsidR="00F10AE1" w:rsidRPr="00893CD4" w:rsidRDefault="00F10AE1" w:rsidP="00F10A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10AE1" w:rsidRPr="00893CD4" w14:paraId="3EAA2937" w14:textId="77777777" w:rsidTr="00DB4398">
        <w:tc>
          <w:tcPr>
            <w:tcW w:w="4820" w:type="dxa"/>
            <w:vAlign w:val="center"/>
          </w:tcPr>
          <w:p w14:paraId="73793ED9" w14:textId="77777777" w:rsidR="00F10AE1" w:rsidRPr="00893CD4" w:rsidRDefault="00F10AE1" w:rsidP="00F10A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No</w:t>
            </w:r>
          </w:p>
        </w:tc>
        <w:tc>
          <w:tcPr>
            <w:tcW w:w="2126" w:type="dxa"/>
            <w:vAlign w:val="center"/>
          </w:tcPr>
          <w:p w14:paraId="0D6D0498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754 (74.8%)</w:t>
            </w:r>
          </w:p>
        </w:tc>
        <w:tc>
          <w:tcPr>
            <w:tcW w:w="2080" w:type="dxa"/>
            <w:vAlign w:val="center"/>
          </w:tcPr>
          <w:p w14:paraId="2A55F524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746 (75.2%)</w:t>
            </w:r>
          </w:p>
        </w:tc>
      </w:tr>
      <w:tr w:rsidR="00F10AE1" w:rsidRPr="00893CD4" w14:paraId="6B8B21D2" w14:textId="77777777" w:rsidTr="00DB4398">
        <w:tc>
          <w:tcPr>
            <w:tcW w:w="4820" w:type="dxa"/>
            <w:vAlign w:val="center"/>
          </w:tcPr>
          <w:p w14:paraId="20FBF33B" w14:textId="77777777" w:rsidR="00F10AE1" w:rsidRPr="00893CD4" w:rsidRDefault="00F10AE1" w:rsidP="00F10A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Yes</w:t>
            </w:r>
          </w:p>
        </w:tc>
        <w:tc>
          <w:tcPr>
            <w:tcW w:w="2126" w:type="dxa"/>
            <w:vAlign w:val="center"/>
          </w:tcPr>
          <w:p w14:paraId="7CAEE683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213 (21.1%)</w:t>
            </w:r>
          </w:p>
        </w:tc>
        <w:tc>
          <w:tcPr>
            <w:tcW w:w="2080" w:type="dxa"/>
            <w:vAlign w:val="center"/>
          </w:tcPr>
          <w:p w14:paraId="5CCE25C0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192 (19.4%)</w:t>
            </w:r>
          </w:p>
        </w:tc>
      </w:tr>
      <w:tr w:rsidR="00F10AE1" w:rsidRPr="00893CD4" w14:paraId="5B6B19D8" w14:textId="77777777" w:rsidTr="00DB4398">
        <w:tc>
          <w:tcPr>
            <w:tcW w:w="4820" w:type="dxa"/>
            <w:vAlign w:val="center"/>
          </w:tcPr>
          <w:p w14:paraId="539D64C8" w14:textId="77777777" w:rsidR="00F10AE1" w:rsidRPr="00893CD4" w:rsidRDefault="00F10AE1" w:rsidP="00F10A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Missing</w:t>
            </w:r>
          </w:p>
        </w:tc>
        <w:tc>
          <w:tcPr>
            <w:tcW w:w="2126" w:type="dxa"/>
            <w:vAlign w:val="center"/>
          </w:tcPr>
          <w:p w14:paraId="58303149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41 (4.1%)</w:t>
            </w:r>
          </w:p>
        </w:tc>
        <w:tc>
          <w:tcPr>
            <w:tcW w:w="2080" w:type="dxa"/>
            <w:vAlign w:val="center"/>
          </w:tcPr>
          <w:p w14:paraId="4BDF952F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54 (5.4%)</w:t>
            </w:r>
          </w:p>
        </w:tc>
      </w:tr>
      <w:tr w:rsidR="00F10AE1" w:rsidRPr="00893CD4" w14:paraId="577510E3" w14:textId="77777777" w:rsidTr="00DB4398">
        <w:tc>
          <w:tcPr>
            <w:tcW w:w="4820" w:type="dxa"/>
            <w:vAlign w:val="center"/>
          </w:tcPr>
          <w:p w14:paraId="36CB5148" w14:textId="77777777" w:rsidR="00F10AE1" w:rsidRPr="00893CD4" w:rsidRDefault="00F10AE1" w:rsidP="00F10A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Income</w:t>
            </w:r>
          </w:p>
        </w:tc>
        <w:tc>
          <w:tcPr>
            <w:tcW w:w="2126" w:type="dxa"/>
            <w:vAlign w:val="center"/>
          </w:tcPr>
          <w:p w14:paraId="30F9FA85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vAlign w:val="center"/>
          </w:tcPr>
          <w:p w14:paraId="010C7F1C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10AE1" w:rsidRPr="00893CD4" w14:paraId="564CFC28" w14:textId="77777777" w:rsidTr="00DB4398">
        <w:tc>
          <w:tcPr>
            <w:tcW w:w="4820" w:type="dxa"/>
            <w:vAlign w:val="center"/>
          </w:tcPr>
          <w:p w14:paraId="4115CBC1" w14:textId="77777777" w:rsidR="00F10AE1" w:rsidRPr="00893CD4" w:rsidRDefault="00F10AE1" w:rsidP="00F10A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$100,000 or more</w:t>
            </w:r>
          </w:p>
        </w:tc>
        <w:tc>
          <w:tcPr>
            <w:tcW w:w="2126" w:type="dxa"/>
            <w:vAlign w:val="center"/>
          </w:tcPr>
          <w:p w14:paraId="7C3670A5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263 (26.1%)</w:t>
            </w:r>
          </w:p>
        </w:tc>
        <w:tc>
          <w:tcPr>
            <w:tcW w:w="2080" w:type="dxa"/>
            <w:vAlign w:val="center"/>
          </w:tcPr>
          <w:p w14:paraId="4F8C595C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232 (23.4%)</w:t>
            </w:r>
          </w:p>
        </w:tc>
      </w:tr>
      <w:tr w:rsidR="00F10AE1" w:rsidRPr="00893CD4" w14:paraId="5799B195" w14:textId="77777777" w:rsidTr="00DB4398">
        <w:tc>
          <w:tcPr>
            <w:tcW w:w="4820" w:type="dxa"/>
            <w:vAlign w:val="center"/>
          </w:tcPr>
          <w:p w14:paraId="62726D49" w14:textId="77777777" w:rsidR="00F10AE1" w:rsidRPr="00893CD4" w:rsidRDefault="00F10AE1" w:rsidP="00F10A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$60,000 – $99,999</w:t>
            </w:r>
          </w:p>
        </w:tc>
        <w:tc>
          <w:tcPr>
            <w:tcW w:w="2126" w:type="dxa"/>
            <w:vAlign w:val="center"/>
          </w:tcPr>
          <w:p w14:paraId="5AD772CB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215 (21.3%)</w:t>
            </w:r>
          </w:p>
        </w:tc>
        <w:tc>
          <w:tcPr>
            <w:tcW w:w="2080" w:type="dxa"/>
            <w:vAlign w:val="center"/>
          </w:tcPr>
          <w:p w14:paraId="165BB775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219 (22.1%)</w:t>
            </w:r>
          </w:p>
        </w:tc>
      </w:tr>
      <w:tr w:rsidR="00F10AE1" w:rsidRPr="00893CD4" w14:paraId="05151C0E" w14:textId="77777777" w:rsidTr="00DB4398">
        <w:tc>
          <w:tcPr>
            <w:tcW w:w="4820" w:type="dxa"/>
            <w:vAlign w:val="center"/>
          </w:tcPr>
          <w:p w14:paraId="3E3E962B" w14:textId="77777777" w:rsidR="00F10AE1" w:rsidRPr="00893CD4" w:rsidRDefault="00F10AE1" w:rsidP="00F10A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$40,000 – $59,999</w:t>
            </w:r>
          </w:p>
        </w:tc>
        <w:tc>
          <w:tcPr>
            <w:tcW w:w="2126" w:type="dxa"/>
            <w:vAlign w:val="center"/>
          </w:tcPr>
          <w:p w14:paraId="0213BED3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147 (14.6%)</w:t>
            </w:r>
          </w:p>
        </w:tc>
        <w:tc>
          <w:tcPr>
            <w:tcW w:w="2080" w:type="dxa"/>
            <w:vAlign w:val="center"/>
          </w:tcPr>
          <w:p w14:paraId="4A8C57E7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141 (14.2%)</w:t>
            </w:r>
          </w:p>
        </w:tc>
      </w:tr>
      <w:tr w:rsidR="00F10AE1" w:rsidRPr="00893CD4" w14:paraId="54C12D16" w14:textId="77777777" w:rsidTr="00DB4398">
        <w:tc>
          <w:tcPr>
            <w:tcW w:w="4820" w:type="dxa"/>
            <w:vAlign w:val="center"/>
          </w:tcPr>
          <w:p w14:paraId="15E1F51E" w14:textId="77777777" w:rsidR="00F10AE1" w:rsidRPr="00893CD4" w:rsidRDefault="00F10AE1" w:rsidP="00F10A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Under $40,000</w:t>
            </w:r>
          </w:p>
        </w:tc>
        <w:tc>
          <w:tcPr>
            <w:tcW w:w="2126" w:type="dxa"/>
            <w:vAlign w:val="center"/>
          </w:tcPr>
          <w:p w14:paraId="188543F0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245 (24.3%)</w:t>
            </w:r>
          </w:p>
        </w:tc>
        <w:tc>
          <w:tcPr>
            <w:tcW w:w="2080" w:type="dxa"/>
            <w:vAlign w:val="center"/>
          </w:tcPr>
          <w:p w14:paraId="4B8BFEF7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252 (25.4%)</w:t>
            </w:r>
          </w:p>
        </w:tc>
      </w:tr>
      <w:tr w:rsidR="00F10AE1" w:rsidRPr="00893CD4" w14:paraId="3C5CEEC2" w14:textId="77777777" w:rsidTr="00DB4398">
        <w:tc>
          <w:tcPr>
            <w:tcW w:w="4820" w:type="dxa"/>
            <w:vAlign w:val="center"/>
          </w:tcPr>
          <w:p w14:paraId="11EB794A" w14:textId="77777777" w:rsidR="00F10AE1" w:rsidRPr="00893CD4" w:rsidRDefault="00F10AE1" w:rsidP="00F10A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Missing</w:t>
            </w:r>
          </w:p>
        </w:tc>
        <w:tc>
          <w:tcPr>
            <w:tcW w:w="2126" w:type="dxa"/>
            <w:vAlign w:val="center"/>
          </w:tcPr>
          <w:p w14:paraId="1198CCA0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138 (13.7%)</w:t>
            </w:r>
          </w:p>
        </w:tc>
        <w:tc>
          <w:tcPr>
            <w:tcW w:w="2080" w:type="dxa"/>
            <w:vAlign w:val="center"/>
          </w:tcPr>
          <w:p w14:paraId="2DEEC734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148 (14.9%)</w:t>
            </w:r>
          </w:p>
        </w:tc>
      </w:tr>
      <w:tr w:rsidR="00F10AE1" w:rsidRPr="00893CD4" w14:paraId="535D5391" w14:textId="77777777" w:rsidTr="00DB4398">
        <w:tc>
          <w:tcPr>
            <w:tcW w:w="4820" w:type="dxa"/>
            <w:vAlign w:val="center"/>
          </w:tcPr>
          <w:p w14:paraId="54404C49" w14:textId="6CC9B445" w:rsidR="00F10AE1" w:rsidRPr="006A0669" w:rsidRDefault="00965B75" w:rsidP="00F10A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20F5A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en-GB"/>
              </w:rPr>
              <w:t>*</w:t>
            </w:r>
            <w:r w:rsidR="00F10AE1" w:rsidRPr="003651FE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Main activity in February 2020</w:t>
            </w:r>
          </w:p>
        </w:tc>
        <w:tc>
          <w:tcPr>
            <w:tcW w:w="2126" w:type="dxa"/>
            <w:vAlign w:val="center"/>
          </w:tcPr>
          <w:p w14:paraId="41BB751F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vAlign w:val="center"/>
          </w:tcPr>
          <w:p w14:paraId="4F88EF9E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F10AE1" w:rsidRPr="00893CD4" w14:paraId="0F0EA5A9" w14:textId="77777777" w:rsidTr="00DB4398">
        <w:tc>
          <w:tcPr>
            <w:tcW w:w="4820" w:type="dxa"/>
            <w:vAlign w:val="center"/>
          </w:tcPr>
          <w:p w14:paraId="3E5BD358" w14:textId="77777777" w:rsidR="00F10AE1" w:rsidRPr="00893CD4" w:rsidRDefault="00F10AE1" w:rsidP="00F10A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Employed</w:t>
            </w:r>
          </w:p>
        </w:tc>
        <w:tc>
          <w:tcPr>
            <w:tcW w:w="2126" w:type="dxa"/>
            <w:vAlign w:val="center"/>
          </w:tcPr>
          <w:p w14:paraId="63C79F7F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566 (56.2%)</w:t>
            </w:r>
          </w:p>
        </w:tc>
        <w:tc>
          <w:tcPr>
            <w:tcW w:w="2080" w:type="dxa"/>
            <w:vAlign w:val="center"/>
          </w:tcPr>
          <w:p w14:paraId="7C3EC4BE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588 (59.3%)</w:t>
            </w:r>
          </w:p>
        </w:tc>
      </w:tr>
      <w:tr w:rsidR="00F10AE1" w:rsidRPr="00893CD4" w14:paraId="7065B92F" w14:textId="77777777" w:rsidTr="00DB4398">
        <w:tc>
          <w:tcPr>
            <w:tcW w:w="4820" w:type="dxa"/>
            <w:vAlign w:val="center"/>
          </w:tcPr>
          <w:p w14:paraId="3FF608F4" w14:textId="77777777" w:rsidR="00F10AE1" w:rsidRPr="00893CD4" w:rsidRDefault="00F10AE1" w:rsidP="00F10A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Unemployed</w:t>
            </w:r>
          </w:p>
        </w:tc>
        <w:tc>
          <w:tcPr>
            <w:tcW w:w="2126" w:type="dxa"/>
            <w:vAlign w:val="center"/>
          </w:tcPr>
          <w:p w14:paraId="5CC25A32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176 (17.5%)</w:t>
            </w:r>
          </w:p>
        </w:tc>
        <w:tc>
          <w:tcPr>
            <w:tcW w:w="2080" w:type="dxa"/>
            <w:vAlign w:val="center"/>
          </w:tcPr>
          <w:p w14:paraId="270B1D09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191 (19.3%)</w:t>
            </w:r>
          </w:p>
        </w:tc>
      </w:tr>
      <w:tr w:rsidR="00F10AE1" w:rsidRPr="00893CD4" w14:paraId="6F57C00E" w14:textId="77777777" w:rsidTr="00DB4398">
        <w:tc>
          <w:tcPr>
            <w:tcW w:w="4820" w:type="dxa"/>
            <w:vAlign w:val="center"/>
          </w:tcPr>
          <w:p w14:paraId="097E34E4" w14:textId="77777777" w:rsidR="00F10AE1" w:rsidRPr="00893CD4" w:rsidRDefault="00F10AE1" w:rsidP="00F10A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Retired</w:t>
            </w:r>
          </w:p>
        </w:tc>
        <w:tc>
          <w:tcPr>
            <w:tcW w:w="2126" w:type="dxa"/>
            <w:vAlign w:val="center"/>
          </w:tcPr>
          <w:p w14:paraId="49BFC932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210 (20.8%)</w:t>
            </w:r>
          </w:p>
        </w:tc>
        <w:tc>
          <w:tcPr>
            <w:tcW w:w="2080" w:type="dxa"/>
            <w:vAlign w:val="center"/>
          </w:tcPr>
          <w:p w14:paraId="5D96701C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109 (11.0%)</w:t>
            </w:r>
          </w:p>
        </w:tc>
      </w:tr>
      <w:tr w:rsidR="00F10AE1" w:rsidRPr="00893CD4" w14:paraId="03677014" w14:textId="77777777" w:rsidTr="00DB4398">
        <w:tc>
          <w:tcPr>
            <w:tcW w:w="4820" w:type="dxa"/>
            <w:vAlign w:val="center"/>
          </w:tcPr>
          <w:p w14:paraId="146FC9C8" w14:textId="77777777" w:rsidR="00F10AE1" w:rsidRPr="00893CD4" w:rsidRDefault="00F10AE1" w:rsidP="00F10A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Other</w:t>
            </w:r>
          </w:p>
        </w:tc>
        <w:tc>
          <w:tcPr>
            <w:tcW w:w="2126" w:type="dxa"/>
            <w:vAlign w:val="center"/>
          </w:tcPr>
          <w:p w14:paraId="1F9CB854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40 (4.0%)</w:t>
            </w:r>
          </w:p>
        </w:tc>
        <w:tc>
          <w:tcPr>
            <w:tcW w:w="2080" w:type="dxa"/>
            <w:vAlign w:val="center"/>
          </w:tcPr>
          <w:p w14:paraId="5A582A9B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81 (8.2%)</w:t>
            </w:r>
          </w:p>
        </w:tc>
      </w:tr>
      <w:tr w:rsidR="00F10AE1" w:rsidRPr="00893CD4" w14:paraId="587E0365" w14:textId="77777777" w:rsidTr="00DB4398">
        <w:tc>
          <w:tcPr>
            <w:tcW w:w="4820" w:type="dxa"/>
            <w:vAlign w:val="center"/>
          </w:tcPr>
          <w:p w14:paraId="324354BB" w14:textId="77777777" w:rsidR="00F10AE1" w:rsidRPr="00893CD4" w:rsidRDefault="00F10AE1" w:rsidP="00F10A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Missing</w:t>
            </w:r>
          </w:p>
        </w:tc>
        <w:tc>
          <w:tcPr>
            <w:tcW w:w="2126" w:type="dxa"/>
            <w:vAlign w:val="center"/>
          </w:tcPr>
          <w:p w14:paraId="5C165CE1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16 (1.6%)</w:t>
            </w:r>
          </w:p>
        </w:tc>
        <w:tc>
          <w:tcPr>
            <w:tcW w:w="2080" w:type="dxa"/>
            <w:vAlign w:val="center"/>
          </w:tcPr>
          <w:p w14:paraId="60F6007F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23 (2.3%)</w:t>
            </w:r>
          </w:p>
        </w:tc>
      </w:tr>
      <w:tr w:rsidR="00F10AE1" w:rsidRPr="00893CD4" w14:paraId="3D7F783E" w14:textId="77777777" w:rsidTr="00DB4398">
        <w:tc>
          <w:tcPr>
            <w:tcW w:w="4820" w:type="dxa"/>
            <w:vAlign w:val="center"/>
          </w:tcPr>
          <w:p w14:paraId="75550BCF" w14:textId="77777777" w:rsidR="00F10AE1" w:rsidRPr="00893CD4" w:rsidRDefault="00F10AE1" w:rsidP="00F10A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Region</w:t>
            </w:r>
          </w:p>
        </w:tc>
        <w:tc>
          <w:tcPr>
            <w:tcW w:w="2126" w:type="dxa"/>
            <w:vAlign w:val="center"/>
          </w:tcPr>
          <w:p w14:paraId="5AB30766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vAlign w:val="center"/>
          </w:tcPr>
          <w:p w14:paraId="212FAFFE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10AE1" w:rsidRPr="00893CD4" w14:paraId="5C096F63" w14:textId="77777777" w:rsidTr="00DB4398">
        <w:tc>
          <w:tcPr>
            <w:tcW w:w="4820" w:type="dxa"/>
            <w:vAlign w:val="center"/>
          </w:tcPr>
          <w:p w14:paraId="5E34BB9D" w14:textId="77777777" w:rsidR="00F10AE1" w:rsidRPr="00893CD4" w:rsidRDefault="00F10AE1" w:rsidP="00F10A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Other</w:t>
            </w:r>
          </w:p>
        </w:tc>
        <w:tc>
          <w:tcPr>
            <w:tcW w:w="2126" w:type="dxa"/>
            <w:vAlign w:val="center"/>
          </w:tcPr>
          <w:p w14:paraId="280E4EC1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233 (23.1%)</w:t>
            </w:r>
          </w:p>
        </w:tc>
        <w:tc>
          <w:tcPr>
            <w:tcW w:w="2080" w:type="dxa"/>
            <w:vAlign w:val="center"/>
          </w:tcPr>
          <w:p w14:paraId="47EFF7FD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224 (22.6%)</w:t>
            </w:r>
          </w:p>
        </w:tc>
      </w:tr>
      <w:tr w:rsidR="00F10AE1" w:rsidRPr="00893CD4" w14:paraId="7F4792CD" w14:textId="77777777" w:rsidTr="00DB4398">
        <w:tc>
          <w:tcPr>
            <w:tcW w:w="4820" w:type="dxa"/>
            <w:vAlign w:val="center"/>
          </w:tcPr>
          <w:p w14:paraId="710317EE" w14:textId="77777777" w:rsidR="00F10AE1" w:rsidRPr="00893CD4" w:rsidRDefault="00F10AE1" w:rsidP="00F10A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Melbourne</w:t>
            </w:r>
          </w:p>
        </w:tc>
        <w:tc>
          <w:tcPr>
            <w:tcW w:w="2126" w:type="dxa"/>
            <w:vAlign w:val="center"/>
          </w:tcPr>
          <w:p w14:paraId="1EBA060A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775 (76.9%)</w:t>
            </w:r>
          </w:p>
        </w:tc>
        <w:tc>
          <w:tcPr>
            <w:tcW w:w="2080" w:type="dxa"/>
            <w:vAlign w:val="center"/>
          </w:tcPr>
          <w:p w14:paraId="61867BC8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768 (77.4%)</w:t>
            </w:r>
          </w:p>
        </w:tc>
      </w:tr>
      <w:tr w:rsidR="00F10AE1" w:rsidRPr="00893CD4" w14:paraId="0F9AC062" w14:textId="77777777" w:rsidTr="00DB4398">
        <w:tc>
          <w:tcPr>
            <w:tcW w:w="4820" w:type="dxa"/>
            <w:vAlign w:val="center"/>
          </w:tcPr>
          <w:p w14:paraId="77D7B8EE" w14:textId="11159EE0" w:rsidR="00F10AE1" w:rsidRPr="006A0669" w:rsidRDefault="00965B75" w:rsidP="00F10A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20F5A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en-GB"/>
              </w:rPr>
              <w:t>*</w:t>
            </w:r>
            <w:r w:rsidR="00F10AE1" w:rsidRPr="003651FE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Household Composition</w:t>
            </w:r>
          </w:p>
        </w:tc>
        <w:tc>
          <w:tcPr>
            <w:tcW w:w="2126" w:type="dxa"/>
            <w:vAlign w:val="center"/>
          </w:tcPr>
          <w:p w14:paraId="29DE8969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080" w:type="dxa"/>
            <w:vAlign w:val="center"/>
          </w:tcPr>
          <w:p w14:paraId="594A39DD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F10AE1" w:rsidRPr="00893CD4" w14:paraId="74BBBBA7" w14:textId="77777777" w:rsidTr="00DB4398">
        <w:tc>
          <w:tcPr>
            <w:tcW w:w="4820" w:type="dxa"/>
            <w:vAlign w:val="center"/>
          </w:tcPr>
          <w:p w14:paraId="3ED3350F" w14:textId="77777777" w:rsidR="00F10AE1" w:rsidRPr="00893CD4" w:rsidRDefault="00F10AE1" w:rsidP="00F10A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Couple living alone</w:t>
            </w:r>
          </w:p>
        </w:tc>
        <w:tc>
          <w:tcPr>
            <w:tcW w:w="2126" w:type="dxa"/>
            <w:vAlign w:val="center"/>
          </w:tcPr>
          <w:p w14:paraId="47A768E6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291 (28.9%)</w:t>
            </w:r>
          </w:p>
        </w:tc>
        <w:tc>
          <w:tcPr>
            <w:tcW w:w="2080" w:type="dxa"/>
            <w:vAlign w:val="center"/>
          </w:tcPr>
          <w:p w14:paraId="7C702155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257 (25.9%)</w:t>
            </w:r>
          </w:p>
        </w:tc>
      </w:tr>
      <w:tr w:rsidR="00F10AE1" w:rsidRPr="00893CD4" w14:paraId="340DC17C" w14:textId="77777777" w:rsidTr="00DB4398">
        <w:tc>
          <w:tcPr>
            <w:tcW w:w="4820" w:type="dxa"/>
            <w:vAlign w:val="center"/>
          </w:tcPr>
          <w:p w14:paraId="611AE695" w14:textId="77777777" w:rsidR="00F10AE1" w:rsidRPr="00893CD4" w:rsidRDefault="00F10AE1" w:rsidP="00F10A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Person living alone</w:t>
            </w:r>
          </w:p>
        </w:tc>
        <w:tc>
          <w:tcPr>
            <w:tcW w:w="2126" w:type="dxa"/>
            <w:vAlign w:val="center"/>
          </w:tcPr>
          <w:p w14:paraId="600CD824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220 (21.8%)</w:t>
            </w:r>
          </w:p>
        </w:tc>
        <w:tc>
          <w:tcPr>
            <w:tcW w:w="2080" w:type="dxa"/>
            <w:vAlign w:val="center"/>
          </w:tcPr>
          <w:p w14:paraId="67CCBA23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177 (17.8%)</w:t>
            </w:r>
          </w:p>
        </w:tc>
      </w:tr>
      <w:tr w:rsidR="00F10AE1" w:rsidRPr="00893CD4" w14:paraId="741D1D8A" w14:textId="77777777" w:rsidTr="00DB4398">
        <w:tc>
          <w:tcPr>
            <w:tcW w:w="4820" w:type="dxa"/>
            <w:vAlign w:val="center"/>
          </w:tcPr>
          <w:p w14:paraId="0EC473B0" w14:textId="77777777" w:rsidR="00F10AE1" w:rsidRPr="00893CD4" w:rsidRDefault="00F10AE1" w:rsidP="00F10A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lastRenderedPageBreak/>
              <w:t xml:space="preserve">   Couple with children</w:t>
            </w:r>
          </w:p>
        </w:tc>
        <w:tc>
          <w:tcPr>
            <w:tcW w:w="2126" w:type="dxa"/>
            <w:vAlign w:val="center"/>
          </w:tcPr>
          <w:p w14:paraId="2196DEE9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322 (31.9%)</w:t>
            </w:r>
          </w:p>
        </w:tc>
        <w:tc>
          <w:tcPr>
            <w:tcW w:w="2080" w:type="dxa"/>
            <w:vAlign w:val="center"/>
          </w:tcPr>
          <w:p w14:paraId="33F25E6C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324 (32.7%)</w:t>
            </w:r>
          </w:p>
        </w:tc>
      </w:tr>
      <w:tr w:rsidR="00F10AE1" w:rsidRPr="00893CD4" w14:paraId="4EF385DD" w14:textId="77777777" w:rsidTr="00DB4398">
        <w:tc>
          <w:tcPr>
            <w:tcW w:w="4820" w:type="dxa"/>
            <w:vAlign w:val="center"/>
          </w:tcPr>
          <w:p w14:paraId="1C031BD7" w14:textId="77777777" w:rsidR="00F10AE1" w:rsidRPr="00893CD4" w:rsidRDefault="00F10AE1" w:rsidP="00F10A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Single parent with children</w:t>
            </w:r>
          </w:p>
        </w:tc>
        <w:tc>
          <w:tcPr>
            <w:tcW w:w="2126" w:type="dxa"/>
            <w:vAlign w:val="center"/>
          </w:tcPr>
          <w:p w14:paraId="3E4FBF61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66 (6.5%)</w:t>
            </w:r>
          </w:p>
        </w:tc>
        <w:tc>
          <w:tcPr>
            <w:tcW w:w="2080" w:type="dxa"/>
            <w:vAlign w:val="center"/>
          </w:tcPr>
          <w:p w14:paraId="146DAF87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76 (7.7%)</w:t>
            </w:r>
          </w:p>
        </w:tc>
      </w:tr>
      <w:tr w:rsidR="00F10AE1" w:rsidRPr="00893CD4" w14:paraId="79D13A8D" w14:textId="77777777" w:rsidTr="00DB4398">
        <w:tc>
          <w:tcPr>
            <w:tcW w:w="4820" w:type="dxa"/>
            <w:vAlign w:val="center"/>
          </w:tcPr>
          <w:p w14:paraId="6F63557C" w14:textId="77777777" w:rsidR="00F10AE1" w:rsidRPr="00893CD4" w:rsidRDefault="00F10AE1" w:rsidP="00F10AE1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Other</w:t>
            </w:r>
          </w:p>
        </w:tc>
        <w:tc>
          <w:tcPr>
            <w:tcW w:w="2126" w:type="dxa"/>
            <w:vAlign w:val="center"/>
          </w:tcPr>
          <w:p w14:paraId="50D36CF5" w14:textId="77777777" w:rsidR="00F10AE1" w:rsidRPr="00893CD4" w:rsidRDefault="00F10AE1" w:rsidP="00F10A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88 (8.7%)</w:t>
            </w:r>
          </w:p>
        </w:tc>
        <w:tc>
          <w:tcPr>
            <w:tcW w:w="2080" w:type="dxa"/>
            <w:vAlign w:val="center"/>
          </w:tcPr>
          <w:p w14:paraId="5A07D708" w14:textId="77777777" w:rsidR="00F10AE1" w:rsidRPr="00893CD4" w:rsidRDefault="00F10AE1" w:rsidP="00F10A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126 (12.7%)</w:t>
            </w:r>
          </w:p>
        </w:tc>
      </w:tr>
      <w:tr w:rsidR="00F10AE1" w:rsidRPr="00893CD4" w14:paraId="686D2E23" w14:textId="77777777" w:rsidTr="00ED5F8F">
        <w:tc>
          <w:tcPr>
            <w:tcW w:w="4820" w:type="dxa"/>
            <w:tcBorders>
              <w:bottom w:val="single" w:sz="4" w:space="0" w:color="auto"/>
            </w:tcBorders>
            <w:vAlign w:val="center"/>
          </w:tcPr>
          <w:p w14:paraId="6AC01B98" w14:textId="77777777" w:rsidR="00F10AE1" w:rsidRPr="00893CD4" w:rsidRDefault="00F10AE1" w:rsidP="00F10A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  Missing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6EF9778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21 (2.1%)</w:t>
            </w:r>
          </w:p>
        </w:tc>
        <w:tc>
          <w:tcPr>
            <w:tcW w:w="2080" w:type="dxa"/>
            <w:tcBorders>
              <w:bottom w:val="single" w:sz="4" w:space="0" w:color="auto"/>
            </w:tcBorders>
            <w:vAlign w:val="center"/>
          </w:tcPr>
          <w:p w14:paraId="1092BD19" w14:textId="77777777" w:rsidR="00F10AE1" w:rsidRPr="00893CD4" w:rsidRDefault="00F10AE1" w:rsidP="00F10A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93CD4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32 (3.2%)</w:t>
            </w:r>
          </w:p>
        </w:tc>
      </w:tr>
    </w:tbl>
    <w:p w14:paraId="3F8FEE8C" w14:textId="476FBF79" w:rsidR="00F10AE1" w:rsidRPr="00893CD4" w:rsidRDefault="00F10AE1" w:rsidP="00F10AE1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893CD4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>#</w:t>
      </w:r>
      <w:r w:rsidRPr="00893CD4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Unless otherwise stated; </w:t>
      </w:r>
      <w:r w:rsidR="008348DF" w:rsidRPr="008348DF">
        <w:rPr>
          <w:rFonts w:ascii="Times New Roman" w:eastAsia="Times New Roman" w:hAnsi="Times New Roman" w:cs="Times New Roman"/>
          <w:sz w:val="20"/>
          <w:szCs w:val="20"/>
          <w:lang w:eastAsia="en-GB"/>
        </w:rPr>
        <w:t>*</w:t>
      </w:r>
      <w:r w:rsidR="00C70301">
        <w:rPr>
          <w:rFonts w:ascii="Times New Roman" w:eastAsia="Times New Roman" w:hAnsi="Times New Roman" w:cs="Times New Roman"/>
          <w:sz w:val="20"/>
          <w:szCs w:val="20"/>
          <w:lang w:eastAsia="en-GB"/>
        </w:rPr>
        <w:t>Indicates s</w:t>
      </w:r>
      <w:r w:rsidR="008348DF" w:rsidRPr="008348DF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tatistically significant differences between the </w:t>
      </w:r>
      <w:r w:rsidR="00454102">
        <w:rPr>
          <w:rFonts w:ascii="Times New Roman" w:eastAsia="Times New Roman" w:hAnsi="Times New Roman" w:cs="Times New Roman"/>
          <w:sz w:val="20"/>
          <w:szCs w:val="20"/>
          <w:lang w:eastAsia="en-GB"/>
        </w:rPr>
        <w:t>groups</w:t>
      </w:r>
      <w:r w:rsidR="008348DF" w:rsidRPr="008348DF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using an arbitrary p-value cut-off of 0.05 (</w:t>
      </w:r>
      <w:r w:rsidR="009300AB">
        <w:rPr>
          <w:rFonts w:ascii="Times New Roman" w:eastAsia="Times New Roman" w:hAnsi="Times New Roman" w:cs="Times New Roman"/>
          <w:sz w:val="20"/>
          <w:szCs w:val="20"/>
          <w:lang w:eastAsia="en-GB"/>
        </w:rPr>
        <w:t>3</w:t>
      </w:r>
      <w:r w:rsidR="0003385C">
        <w:rPr>
          <w:rFonts w:ascii="Times New Roman" w:eastAsia="Times New Roman" w:hAnsi="Times New Roman" w:cs="Times New Roman"/>
          <w:sz w:val="20"/>
          <w:szCs w:val="20"/>
          <w:lang w:eastAsia="en-GB"/>
        </w:rPr>
        <w:t>7</w:t>
      </w:r>
      <w:r w:rsidR="008348DF" w:rsidRPr="008348DF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). Data consists of the </w:t>
      </w:r>
      <w:r w:rsidR="004A277D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baseline </w:t>
      </w:r>
      <w:r w:rsidR="008348DF" w:rsidRPr="008348DF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participants who </w:t>
      </w:r>
      <w:r w:rsidR="005E26CA" w:rsidRPr="005E26CA">
        <w:rPr>
          <w:rFonts w:ascii="Times New Roman" w:eastAsia="Times New Roman" w:hAnsi="Times New Roman" w:cs="Times New Roman"/>
          <w:sz w:val="20"/>
          <w:szCs w:val="20"/>
          <w:lang w:eastAsia="en-GB"/>
        </w:rPr>
        <w:t>were or were not missing at the second lockdown</w:t>
      </w:r>
      <w:r w:rsidR="005E26CA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survey</w:t>
      </w:r>
      <w:r w:rsidR="008348DF" w:rsidRPr="008348DF">
        <w:rPr>
          <w:rFonts w:ascii="Times New Roman" w:eastAsia="Times New Roman" w:hAnsi="Times New Roman" w:cs="Times New Roman"/>
          <w:sz w:val="20"/>
          <w:szCs w:val="20"/>
          <w:lang w:eastAsia="en-GB"/>
        </w:rPr>
        <w:t>; N= Number; SD=standard deviation.</w:t>
      </w:r>
    </w:p>
    <w:p w14:paraId="7DCFFF2C" w14:textId="3301EE32" w:rsidR="000C515D" w:rsidRPr="00F5550A" w:rsidRDefault="00010394" w:rsidP="00CE62F2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93CD4">
        <w:rPr>
          <w:rFonts w:ascii="Times New Roman" w:eastAsia="Times New Roman" w:hAnsi="Times New Roman" w:cs="Times New Roman"/>
          <w:sz w:val="20"/>
          <w:szCs w:val="20"/>
          <w:lang w:eastAsia="en-GB"/>
        </w:rPr>
        <w:br w:type="page"/>
      </w:r>
      <w:r w:rsidR="000C515D" w:rsidRPr="00F5550A">
        <w:rPr>
          <w:rFonts w:ascii="Times New Roman" w:eastAsiaTheme="minorEastAsia" w:hAnsi="Times New Roman" w:cs="Times New Roman"/>
          <w:sz w:val="24"/>
          <w:szCs w:val="24"/>
        </w:rPr>
        <w:lastRenderedPageBreak/>
        <w:t xml:space="preserve">Table </w:t>
      </w:r>
      <w:r w:rsidR="002564A2"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0C515D" w:rsidRPr="00F5550A">
        <w:rPr>
          <w:rFonts w:ascii="Times New Roman" w:eastAsiaTheme="minorEastAsia" w:hAnsi="Times New Roman" w:cs="Times New Roman"/>
          <w:sz w:val="24"/>
          <w:szCs w:val="24"/>
        </w:rPr>
        <w:t>3: Results from univariable logistic regression modelling with psychological distress and life satisfaction as outcome at the first lockdown</w:t>
      </w:r>
      <w:r w:rsidR="000C515D" w:rsidRPr="00BE5568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*</w:t>
      </w:r>
      <w:r w:rsidR="00B629FB" w:rsidRPr="00BE5568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*</w:t>
      </w:r>
    </w:p>
    <w:tbl>
      <w:tblPr>
        <w:tblStyle w:val="PlainTable2"/>
        <w:tblW w:w="8926" w:type="dxa"/>
        <w:tblLook w:val="04A0" w:firstRow="1" w:lastRow="0" w:firstColumn="1" w:lastColumn="0" w:noHBand="0" w:noVBand="1"/>
      </w:tblPr>
      <w:tblGrid>
        <w:gridCol w:w="3086"/>
        <w:gridCol w:w="2879"/>
        <w:gridCol w:w="2883"/>
        <w:gridCol w:w="78"/>
      </w:tblGrid>
      <w:tr w:rsidR="000C515D" w:rsidRPr="000C515D" w14:paraId="79A6DC88" w14:textId="77777777" w:rsidTr="002C2D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</w:tcPr>
          <w:p w14:paraId="2F7D46F4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2879" w:type="dxa"/>
          </w:tcPr>
          <w:p w14:paraId="7417BDCD" w14:textId="77777777" w:rsidR="000C515D" w:rsidRPr="000C515D" w:rsidRDefault="000C515D" w:rsidP="000C51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Psychological Distress</w:t>
            </w: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en-GB"/>
              </w:rPr>
              <w:t>#</w:t>
            </w:r>
          </w:p>
          <w:p w14:paraId="4DD96665" w14:textId="032FC39B" w:rsidR="000C515D" w:rsidRPr="000C515D" w:rsidRDefault="000C515D" w:rsidP="000C51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ko-KR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OR (95% CI), p-value</w:t>
            </w:r>
          </w:p>
        </w:tc>
        <w:tc>
          <w:tcPr>
            <w:tcW w:w="2961" w:type="dxa"/>
            <w:gridSpan w:val="2"/>
          </w:tcPr>
          <w:p w14:paraId="283A1386" w14:textId="77777777" w:rsidR="000C515D" w:rsidRPr="000C515D" w:rsidRDefault="000C515D" w:rsidP="000C51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Life Satisfaction</w:t>
            </w: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en-GB"/>
              </w:rPr>
              <w:t>##</w:t>
            </w:r>
          </w:p>
          <w:p w14:paraId="570BC58F" w14:textId="12773B6F" w:rsidR="000C515D" w:rsidRPr="000C515D" w:rsidRDefault="000C515D" w:rsidP="000C51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OR (95% CI), p-value</w:t>
            </w:r>
          </w:p>
        </w:tc>
      </w:tr>
      <w:tr w:rsidR="000C515D" w:rsidRPr="000C515D" w14:paraId="4C6EA210" w14:textId="77777777" w:rsidTr="002C2D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11674897" w14:textId="2012629A" w:rsidR="000C515D" w:rsidRPr="000C515D" w:rsidRDefault="00166006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B20F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</w:t>
            </w:r>
            <w:r w:rsidR="000C515D"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Social Solidarity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42589402" w14:textId="77777777" w:rsidR="000C515D" w:rsidRPr="003651FE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651F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1 (0.89, 0.94), &lt;0.001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5B32F1AF" w14:textId="77777777" w:rsidR="000C515D" w:rsidRPr="003651FE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651F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3 (1.11, 1.16), &lt;0.001</w:t>
            </w:r>
          </w:p>
        </w:tc>
      </w:tr>
      <w:tr w:rsidR="000C515D" w:rsidRPr="000C515D" w14:paraId="086A0F15" w14:textId="77777777" w:rsidTr="002C2D20">
        <w:trPr>
          <w:gridAfter w:val="1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4B4C1156" w14:textId="5B022A82" w:rsidR="000C515D" w:rsidRPr="000C515D" w:rsidRDefault="00166006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B20F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</w:t>
            </w:r>
            <w:r w:rsidR="000C515D"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Feel</w:t>
            </w:r>
            <w:r w:rsidR="00FA2DF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ing</w:t>
            </w:r>
            <w:r w:rsidR="000C515D"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connected with others</w:t>
            </w:r>
          </w:p>
          <w:p w14:paraId="4041DBB2" w14:textId="7C319A3B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Agree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39961222" w14:textId="77777777" w:rsidR="000C515D" w:rsidRPr="000C515D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4D426D5B" w14:textId="77777777" w:rsidR="000C515D" w:rsidRPr="000C515D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0C515D" w:rsidRPr="000C515D" w14:paraId="12532AE5" w14:textId="77777777" w:rsidTr="002C2D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67D155FE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Mildly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64DCE868" w14:textId="77777777" w:rsidR="000C515D" w:rsidRPr="000C515D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7 (0.97, 1.95), 0.07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09CCD6A5" w14:textId="77777777" w:rsidR="000C515D" w:rsidRPr="003651FE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651F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6 (0.37, 0.58), &lt;0.001</w:t>
            </w:r>
          </w:p>
        </w:tc>
      </w:tr>
      <w:tr w:rsidR="000C515D" w:rsidRPr="000C515D" w14:paraId="092CEA79" w14:textId="77777777" w:rsidTr="002C2D20">
        <w:trPr>
          <w:gridAfter w:val="1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1BA15A73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Disagree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1817BDA7" w14:textId="77777777" w:rsidR="000C515D" w:rsidRPr="003651FE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651F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03 (3.64, 6.96), &lt;0.001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61D37B45" w14:textId="77777777" w:rsidR="000C515D" w:rsidRPr="003651FE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651F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8 (0.14, 0.23), &lt;0.001</w:t>
            </w:r>
          </w:p>
        </w:tc>
      </w:tr>
      <w:tr w:rsidR="000C515D" w:rsidRPr="000C515D" w14:paraId="485B5877" w14:textId="77777777" w:rsidTr="002C2D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1B2BE6B9" w14:textId="7D25A05A" w:rsidR="000C515D" w:rsidRPr="000C515D" w:rsidRDefault="00166006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B20F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</w:t>
            </w:r>
            <w:r w:rsidR="000C515D"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Stay</w:t>
            </w:r>
            <w:r w:rsidR="00FA2DF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ing</w:t>
            </w:r>
            <w:r w:rsidR="000C515D"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connected with family and friends</w:t>
            </w:r>
          </w:p>
          <w:p w14:paraId="7E3EF49C" w14:textId="15F6BDF3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Easy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503B07B9" w14:textId="77777777" w:rsidR="000C515D" w:rsidRPr="003651FE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03A41236" w14:textId="77777777" w:rsidR="000C515D" w:rsidRPr="000C515D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0C515D" w:rsidRPr="000C515D" w14:paraId="0B6D0AA4" w14:textId="77777777" w:rsidTr="002C2D20">
        <w:trPr>
          <w:gridAfter w:val="1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735DA591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Neither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6AA5B1CC" w14:textId="77777777" w:rsidR="000C515D" w:rsidRPr="000C515D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4 (0.80, 1.62), 0.46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71A2BE57" w14:textId="77777777" w:rsidR="000C515D" w:rsidRPr="003651FE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651F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8 (0.46, 0.72), &lt;0.001</w:t>
            </w:r>
          </w:p>
        </w:tc>
      </w:tr>
      <w:tr w:rsidR="000C515D" w:rsidRPr="000C515D" w14:paraId="5C5ED374" w14:textId="77777777" w:rsidTr="002C2D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713DF2F1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Hard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709DFEAF" w14:textId="77777777" w:rsidR="000C515D" w:rsidRPr="003651FE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651F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83 (2.08, 3.86), &lt;0.001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78407895" w14:textId="77777777" w:rsidR="000C515D" w:rsidRPr="003651FE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651F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4 (0.27, 0.43), &lt;0.001</w:t>
            </w:r>
          </w:p>
        </w:tc>
      </w:tr>
      <w:tr w:rsidR="000C515D" w:rsidRPr="000C515D" w14:paraId="6F933E20" w14:textId="77777777" w:rsidTr="002C2D20">
        <w:trPr>
          <w:gridAfter w:val="1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3CE2F590" w14:textId="2785A8D0" w:rsidR="000C515D" w:rsidRPr="000C515D" w:rsidRDefault="00166006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B20F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</w:t>
            </w:r>
            <w:r w:rsidR="000C515D"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Age</w:t>
            </w:r>
          </w:p>
          <w:p w14:paraId="69F368C8" w14:textId="35E1D823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65+ years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3A07A7D5" w14:textId="77777777" w:rsidR="000C515D" w:rsidRPr="003651FE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52BE74CA" w14:textId="77777777" w:rsidR="000C515D" w:rsidRPr="003651FE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515D" w:rsidRPr="000C515D" w14:paraId="6D109DCA" w14:textId="77777777" w:rsidTr="002C2D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7EC33C2B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55 - 64 years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22E84937" w14:textId="77777777" w:rsidR="000C515D" w:rsidRPr="003651FE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651F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91 (1.11, 3.31), 0.02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444D85BE" w14:textId="77777777" w:rsidR="000C515D" w:rsidRPr="003651FE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651F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1 (0.52, 0.97), 0.03</w:t>
            </w:r>
          </w:p>
        </w:tc>
      </w:tr>
      <w:tr w:rsidR="000C515D" w:rsidRPr="000C515D" w14:paraId="545A4620" w14:textId="77777777" w:rsidTr="002C2D20">
        <w:trPr>
          <w:gridAfter w:val="1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3182516F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45 - 54 years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6F7ADD52" w14:textId="77777777" w:rsidR="000C515D" w:rsidRPr="003651FE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651F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18 (1.28, 3.71), &lt;0.001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5789965D" w14:textId="77777777" w:rsidR="000C515D" w:rsidRPr="003651FE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651F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1 (0.53, 0.97), 0.03</w:t>
            </w:r>
          </w:p>
        </w:tc>
      </w:tr>
      <w:tr w:rsidR="000C515D" w:rsidRPr="000C515D" w14:paraId="104954F2" w14:textId="77777777" w:rsidTr="002C2D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26411963" w14:textId="77777777" w:rsidR="000C515D" w:rsidRPr="000C515D" w:rsidRDefault="000C515D" w:rsidP="000C515D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35 - 44 years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2A77A3B0" w14:textId="77777777" w:rsidR="000C515D" w:rsidRPr="003651FE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651F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43 (1.43, 4.12), &lt;0.001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4ACF5DAB" w14:textId="77777777" w:rsidR="000C515D" w:rsidRPr="003651FE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651F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6 (0.48, 0.90), 0.01</w:t>
            </w:r>
          </w:p>
        </w:tc>
      </w:tr>
      <w:tr w:rsidR="000C515D" w:rsidRPr="000C515D" w14:paraId="069EDC19" w14:textId="77777777" w:rsidTr="002C2D20">
        <w:trPr>
          <w:gridAfter w:val="1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684C8A00" w14:textId="77777777" w:rsidR="000C515D" w:rsidRPr="000C515D" w:rsidRDefault="000C515D" w:rsidP="000C515D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18 - 34 years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5B5703C8" w14:textId="77777777" w:rsidR="000C515D" w:rsidRPr="003651FE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651F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86 (2.37, 6.29), &lt;0.001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3438EB12" w14:textId="77777777" w:rsidR="000C515D" w:rsidRPr="003651FE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651F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2 (0.46, 0.82), &lt;0.001</w:t>
            </w:r>
          </w:p>
        </w:tc>
      </w:tr>
      <w:tr w:rsidR="000C515D" w:rsidRPr="000C515D" w14:paraId="1EC7C8E5" w14:textId="77777777" w:rsidTr="002C2D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176E544C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Gender</w:t>
            </w:r>
          </w:p>
          <w:p w14:paraId="7EA49756" w14:textId="342D8DC8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Male or Non-binary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0B4EB322" w14:textId="77777777" w:rsidR="000C515D" w:rsidRPr="000C515D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653AE09D" w14:textId="77777777" w:rsidR="000C515D" w:rsidRPr="000C515D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515D" w:rsidRPr="000C515D" w14:paraId="713CEA0D" w14:textId="77777777" w:rsidTr="002C2D20">
        <w:trPr>
          <w:gridAfter w:val="1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7172B535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Female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589E9F0C" w14:textId="77777777" w:rsidR="000C515D" w:rsidRPr="000C515D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8 (0.84, 1.39), 0.54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584885AC" w14:textId="77777777" w:rsidR="000C515D" w:rsidRPr="000C515D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9 (0.74, 1.06), 0.20</w:t>
            </w:r>
          </w:p>
        </w:tc>
      </w:tr>
      <w:tr w:rsidR="000C515D" w:rsidRPr="000C515D" w14:paraId="21F74920" w14:textId="77777777" w:rsidTr="002C2D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48EBFB5E" w14:textId="4DAA00D0" w:rsidR="000C515D" w:rsidRPr="000C515D" w:rsidRDefault="00166006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B20F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</w:t>
            </w:r>
            <w:r w:rsidR="000C515D"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Disability</w:t>
            </w:r>
          </w:p>
          <w:p w14:paraId="20172EBA" w14:textId="52A50E0B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No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3468466D" w14:textId="77777777" w:rsidR="000C515D" w:rsidRPr="000C515D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1F62878F" w14:textId="77777777" w:rsidR="000C515D" w:rsidRPr="000C515D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515D" w:rsidRPr="000C515D" w14:paraId="34C1A503" w14:textId="77777777" w:rsidTr="002C2D20">
        <w:trPr>
          <w:gridAfter w:val="1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26BD11BD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Yes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3E5E5395" w14:textId="77777777" w:rsidR="000C515D" w:rsidRPr="003651FE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651F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59 (1.96, 3.42), &lt;0.001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43B93F64" w14:textId="77777777" w:rsidR="000C515D" w:rsidRPr="003651FE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651F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8 (0.38, 0.60), &lt;0.001</w:t>
            </w:r>
          </w:p>
        </w:tc>
      </w:tr>
      <w:tr w:rsidR="000C515D" w:rsidRPr="000C515D" w14:paraId="2B75A7FB" w14:textId="77777777" w:rsidTr="002C2D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03E43B16" w14:textId="0DEE0FD2" w:rsidR="000C515D" w:rsidRPr="000C515D" w:rsidRDefault="00166006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B20F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</w:t>
            </w:r>
            <w:r w:rsidR="000C515D"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Income</w:t>
            </w:r>
          </w:p>
          <w:p w14:paraId="65BB6A0C" w14:textId="2118946A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$100,000 or more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61E02AE5" w14:textId="77777777" w:rsidR="000C515D" w:rsidRPr="003651FE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6FDA798A" w14:textId="77777777" w:rsidR="000C515D" w:rsidRPr="003651FE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515D" w:rsidRPr="000C515D" w14:paraId="3416BAFE" w14:textId="77777777" w:rsidTr="002C2D20">
        <w:trPr>
          <w:gridAfter w:val="1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5BBA23F8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$60,000 - $99,999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0F02CE7E" w14:textId="77777777" w:rsidR="000C515D" w:rsidRPr="003651FE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3651F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71 (1.15, 2.54), 0.01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79B872BD" w14:textId="77777777" w:rsidR="000C515D" w:rsidRPr="003651FE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red"/>
                <w:lang w:eastAsia="en-GB"/>
              </w:rPr>
            </w:pPr>
            <w:r w:rsidRPr="003651F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7 (0.51, 0.88), &lt;0.001</w:t>
            </w:r>
          </w:p>
        </w:tc>
      </w:tr>
      <w:tr w:rsidR="000C515D" w:rsidRPr="000C515D" w14:paraId="6FE50260" w14:textId="77777777" w:rsidTr="002C2D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67105F57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$40,000 - $59,999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7A2667DD" w14:textId="77777777" w:rsidR="000C515D" w:rsidRPr="003651FE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3651F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3 (1.05, 2.53), 0.03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2E6B92A1" w14:textId="77777777" w:rsidR="000C515D" w:rsidRPr="003651FE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  <w:lang w:eastAsia="en-GB"/>
              </w:rPr>
            </w:pPr>
            <w:r w:rsidRPr="003651F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8 (0.43, 0.79), &lt;0.001</w:t>
            </w:r>
          </w:p>
        </w:tc>
      </w:tr>
      <w:tr w:rsidR="000C515D" w:rsidRPr="000C515D" w14:paraId="0734C3D6" w14:textId="77777777" w:rsidTr="002C2D20">
        <w:trPr>
          <w:gridAfter w:val="1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3F991F8D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Under $40,000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705C35AB" w14:textId="77777777" w:rsidR="000C515D" w:rsidRPr="003651FE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3651F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01 (1.38, 2.94), &lt;0.001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1C83CBF9" w14:textId="77777777" w:rsidR="000C515D" w:rsidRPr="003651FE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651F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8 (0.29, 0.49), &lt;0.001</w:t>
            </w:r>
          </w:p>
        </w:tc>
      </w:tr>
      <w:tr w:rsidR="000C515D" w:rsidRPr="000C515D" w14:paraId="5A991324" w14:textId="77777777" w:rsidTr="002C2D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0E499AF3" w14:textId="00E1A01E" w:rsidR="000C515D" w:rsidRPr="000C515D" w:rsidRDefault="00166006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B20F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</w:t>
            </w:r>
            <w:r w:rsidR="000C515D"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Main activity in Feb</w:t>
            </w:r>
          </w:p>
          <w:p w14:paraId="38CA0437" w14:textId="470266DF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Employed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391084B4" w14:textId="77777777" w:rsidR="000C515D" w:rsidRPr="003651FE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shd w:val="pct15" w:color="auto" w:fill="FFFFFF"/>
                <w:lang w:eastAsia="en-GB"/>
              </w:rPr>
            </w:pP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49BFB53F" w14:textId="77777777" w:rsidR="000C515D" w:rsidRPr="000C515D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515D" w:rsidRPr="000C515D" w14:paraId="7F720127" w14:textId="77777777" w:rsidTr="002C2D20">
        <w:trPr>
          <w:gridAfter w:val="1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3D804370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Unemployed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7CA80716" w14:textId="77777777" w:rsidR="000C515D" w:rsidRPr="003651FE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651F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8 (1.01, 1.88), 0.04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5524CA4E" w14:textId="77777777" w:rsidR="000C515D" w:rsidRPr="003651FE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651F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0 (0.39, 0.64), &lt;0.001</w:t>
            </w:r>
          </w:p>
        </w:tc>
      </w:tr>
      <w:tr w:rsidR="000C515D" w:rsidRPr="000C515D" w14:paraId="72F49D89" w14:textId="77777777" w:rsidTr="002C2D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53A327CF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Retired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353B06BE" w14:textId="77777777" w:rsidR="000C515D" w:rsidRPr="003651FE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651F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6 (0.29, 0.72), &lt;0.001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347E78FF" w14:textId="77777777" w:rsidR="000C515D" w:rsidRPr="000C515D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 (0.78, 1.29), 0.99</w:t>
            </w:r>
          </w:p>
        </w:tc>
      </w:tr>
      <w:tr w:rsidR="000C515D" w:rsidRPr="000C515D" w14:paraId="5E601C6D" w14:textId="77777777" w:rsidTr="002C2D20">
        <w:trPr>
          <w:gridAfter w:val="1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2D4C74E0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Other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692C82A0" w14:textId="77777777" w:rsidR="000C515D" w:rsidRPr="003651FE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651F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6 (0.76, 2.10), 0.37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6B9C1860" w14:textId="77777777" w:rsidR="000C515D" w:rsidRPr="003651FE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651F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8 (0.39, 0.84), &lt;0.001</w:t>
            </w:r>
          </w:p>
        </w:tc>
      </w:tr>
      <w:tr w:rsidR="000C515D" w:rsidRPr="000C515D" w14:paraId="69A14234" w14:textId="77777777" w:rsidTr="002C2D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282F5DB0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Region</w:t>
            </w:r>
          </w:p>
          <w:p w14:paraId="3C29E57B" w14:textId="423153FA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Other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2E557088" w14:textId="77777777" w:rsidR="000C515D" w:rsidRPr="000C515D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1ECAEADF" w14:textId="77777777" w:rsidR="000C515D" w:rsidRPr="000C515D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515D" w:rsidRPr="000C515D" w14:paraId="5DCCB3CC" w14:textId="77777777" w:rsidTr="002C2D20">
        <w:trPr>
          <w:gridAfter w:val="1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6A75B2E2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Melbourne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405C7AD1" w14:textId="77777777" w:rsidR="000C515D" w:rsidRPr="000C515D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2 (0.96, 1.81), 0.09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36E0814A" w14:textId="77777777" w:rsidR="000C515D" w:rsidRPr="000C515D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4 (0.84, 1.28), 0.71</w:t>
            </w:r>
          </w:p>
        </w:tc>
      </w:tr>
      <w:tr w:rsidR="000C515D" w:rsidRPr="000C515D" w14:paraId="0D91D7B9" w14:textId="77777777" w:rsidTr="002C2D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111A70A1" w14:textId="6AC8548B" w:rsidR="000C515D" w:rsidRPr="000C515D" w:rsidRDefault="00166006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B20F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</w:t>
            </w:r>
            <w:r w:rsidR="000C515D"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Household Composition</w:t>
            </w:r>
          </w:p>
          <w:p w14:paraId="3E5F89F5" w14:textId="796F64ED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Couple living alone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723C620E" w14:textId="77777777" w:rsidR="000C515D" w:rsidRPr="000C515D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118A9C10" w14:textId="77777777" w:rsidR="000C515D" w:rsidRPr="000C515D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515D" w:rsidRPr="000C515D" w14:paraId="77861AE2" w14:textId="77777777" w:rsidTr="002C2D20">
        <w:trPr>
          <w:gridAfter w:val="1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2F0D99BE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Person living alone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37CFD714" w14:textId="77777777" w:rsidR="000C515D" w:rsidRPr="003651FE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651F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7 (1.15, 2.43), 0.01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3B7AF7ED" w14:textId="77777777" w:rsidR="000C515D" w:rsidRPr="003651FE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651F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7 (0.44, 0.75), &lt;0.001</w:t>
            </w:r>
          </w:p>
        </w:tc>
      </w:tr>
      <w:tr w:rsidR="000C515D" w:rsidRPr="000C515D" w14:paraId="6B2FFA19" w14:textId="77777777" w:rsidTr="002C2D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6EC23D7F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Couple with children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2CBE1278" w14:textId="77777777" w:rsidR="000C515D" w:rsidRPr="000C515D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1 (0.93, 1.85), 0.13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12D75DA3" w14:textId="77777777" w:rsidR="000C515D" w:rsidRPr="000C515D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6 (0.68, 1.08), 0.20</w:t>
            </w:r>
          </w:p>
        </w:tc>
      </w:tr>
      <w:tr w:rsidR="000C515D" w:rsidRPr="000C515D" w14:paraId="29F6F6E7" w14:textId="77777777" w:rsidTr="002C2D20">
        <w:trPr>
          <w:gridAfter w:val="1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2A9A80A7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Single parent with children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04464BFB" w14:textId="77777777" w:rsidR="000C515D" w:rsidRPr="003651FE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651F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7 (1.00, 2.77), 0.05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17DD9056" w14:textId="77777777" w:rsidR="000C515D" w:rsidRPr="003651FE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651F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5 (0.31, 0.65), &lt;0.001</w:t>
            </w:r>
          </w:p>
        </w:tc>
      </w:tr>
      <w:tr w:rsidR="000C515D" w:rsidRPr="000C515D" w14:paraId="4470819F" w14:textId="77777777" w:rsidTr="002C2D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</w:tcBorders>
          </w:tcPr>
          <w:p w14:paraId="026AD696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Other</w:t>
            </w:r>
          </w:p>
        </w:tc>
        <w:tc>
          <w:tcPr>
            <w:tcW w:w="2879" w:type="dxa"/>
            <w:tcBorders>
              <w:top w:val="nil"/>
            </w:tcBorders>
          </w:tcPr>
          <w:p w14:paraId="57B6E3BA" w14:textId="77777777" w:rsidR="000C515D" w:rsidRPr="003651FE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651F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5 (0.85, 2.15), 0.21</w:t>
            </w:r>
          </w:p>
        </w:tc>
        <w:tc>
          <w:tcPr>
            <w:tcW w:w="2883" w:type="dxa"/>
            <w:tcBorders>
              <w:top w:val="nil"/>
            </w:tcBorders>
          </w:tcPr>
          <w:p w14:paraId="1E4B28FF" w14:textId="77777777" w:rsidR="000C515D" w:rsidRPr="003651FE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651F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7 (0.34, 0.65), &lt;0.001</w:t>
            </w:r>
          </w:p>
        </w:tc>
      </w:tr>
    </w:tbl>
    <w:p w14:paraId="2B299970" w14:textId="3841B77A" w:rsidR="000C515D" w:rsidRPr="000C515D" w:rsidRDefault="000C515D" w:rsidP="000C515D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0C515D">
        <w:rPr>
          <w:rFonts w:ascii="Times New Roman" w:eastAsia="Times New Roman" w:hAnsi="Times New Roman" w:cs="Times New Roman"/>
          <w:sz w:val="20"/>
          <w:szCs w:val="20"/>
          <w:lang w:eastAsia="en-AU"/>
        </w:rPr>
        <w:t>*</w:t>
      </w:r>
      <w:r w:rsidR="00B629FB">
        <w:rPr>
          <w:rFonts w:ascii="Times New Roman" w:eastAsia="Times New Roman" w:hAnsi="Times New Roman" w:cs="Times New Roman"/>
          <w:sz w:val="20"/>
          <w:szCs w:val="20"/>
          <w:lang w:eastAsia="en-AU"/>
        </w:rPr>
        <w:t>*</w:t>
      </w:r>
      <w:r w:rsidRPr="000C515D">
        <w:rPr>
          <w:rFonts w:ascii="Times New Roman" w:eastAsia="Times New Roman" w:hAnsi="Times New Roman" w:cs="Times New Roman"/>
          <w:sz w:val="20"/>
          <w:szCs w:val="20"/>
          <w:lang w:eastAsia="en-AU"/>
        </w:rPr>
        <w:t>Unadjusted model</w:t>
      </w:r>
      <w:r w:rsidR="006D7B08">
        <w:rPr>
          <w:rFonts w:ascii="Times New Roman" w:eastAsia="Times New Roman" w:hAnsi="Times New Roman" w:cs="Times New Roman"/>
          <w:sz w:val="20"/>
          <w:szCs w:val="20"/>
          <w:lang w:eastAsia="en-AU"/>
        </w:rPr>
        <w:t>s</w:t>
      </w:r>
      <w:r w:rsidRPr="000C515D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; OR= Odds Ratio; CI= Confidence Interval; Results using cross-sectional data are presented; </w:t>
      </w:r>
      <w:r w:rsidRPr="000C515D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  <w:lang w:eastAsia="en-GB"/>
        </w:rPr>
        <w:t>#</w:t>
      </w:r>
      <w:r w:rsidRPr="000C515D">
        <w:rPr>
          <w:rFonts w:ascii="Times New Roman" w:eastAsia="Times New Roman" w:hAnsi="Times New Roman" w:cs="Times New Roman"/>
          <w:sz w:val="20"/>
          <w:szCs w:val="20"/>
          <w:lang w:eastAsia="en-AU"/>
        </w:rPr>
        <w:t>N</w:t>
      </w:r>
      <w:r w:rsidRPr="000C515D">
        <w:rPr>
          <w:rFonts w:ascii="Times New Roman" w:eastAsia="Times New Roman" w:hAnsi="Times New Roman" w:cs="Times New Roman"/>
          <w:sz w:val="20"/>
          <w:szCs w:val="20"/>
          <w:vertAlign w:val="subscript"/>
          <w:lang w:eastAsia="en-AU"/>
        </w:rPr>
        <w:t>1</w:t>
      </w:r>
      <w:r w:rsidRPr="000C515D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=1287; </w:t>
      </w:r>
      <w:r w:rsidRPr="000C515D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AU"/>
        </w:rPr>
        <w:t>##</w:t>
      </w:r>
      <w:r w:rsidRPr="000C515D">
        <w:rPr>
          <w:rFonts w:ascii="Times New Roman" w:eastAsia="Times New Roman" w:hAnsi="Times New Roman" w:cs="Times New Roman"/>
          <w:sz w:val="20"/>
          <w:szCs w:val="20"/>
          <w:lang w:eastAsia="en-AU"/>
        </w:rPr>
        <w:t>N</w:t>
      </w:r>
      <w:r w:rsidRPr="000C515D">
        <w:rPr>
          <w:rFonts w:ascii="Times New Roman" w:eastAsia="Times New Roman" w:hAnsi="Times New Roman" w:cs="Times New Roman"/>
          <w:sz w:val="20"/>
          <w:szCs w:val="20"/>
          <w:vertAlign w:val="subscript"/>
          <w:lang w:eastAsia="en-AU"/>
        </w:rPr>
        <w:t>2</w:t>
      </w:r>
      <w:r w:rsidRPr="000C515D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=1287; </w:t>
      </w:r>
      <w:r w:rsidR="00B629FB" w:rsidRPr="00B20F5A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eastAsia="en-GB"/>
        </w:rPr>
        <w:t>*</w:t>
      </w:r>
      <w:r w:rsidRPr="000C515D">
        <w:rPr>
          <w:rFonts w:ascii="Times New Roman" w:eastAsia="Times New Roman" w:hAnsi="Times New Roman" w:cs="Times New Roman"/>
          <w:sz w:val="20"/>
          <w:szCs w:val="20"/>
          <w:lang w:eastAsia="en-GB"/>
        </w:rPr>
        <w:t>Statistically significant associations using an arbitrary p-value cut-off of 0.05</w:t>
      </w:r>
      <w:r w:rsidR="0003385C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(37)</w:t>
      </w:r>
      <w:r w:rsidRPr="000C515D">
        <w:rPr>
          <w:rFonts w:ascii="Times New Roman" w:eastAsia="Times New Roman" w:hAnsi="Times New Roman" w:cs="Times New Roman"/>
          <w:sz w:val="20"/>
          <w:szCs w:val="20"/>
          <w:lang w:eastAsia="en-GB"/>
        </w:rPr>
        <w:t>.</w:t>
      </w:r>
      <w:r w:rsidRPr="000C515D">
        <w:rPr>
          <w:rFonts w:ascii="Times New Roman" w:eastAsia="Times New Roman" w:hAnsi="Times New Roman" w:cs="Times New Roman"/>
          <w:sz w:val="20"/>
          <w:szCs w:val="20"/>
          <w:lang w:eastAsia="en-GB"/>
        </w:rPr>
        <w:br w:type="page"/>
      </w:r>
    </w:p>
    <w:p w14:paraId="75F02E02" w14:textId="22605ACD" w:rsidR="000C515D" w:rsidRPr="00F5550A" w:rsidRDefault="000C515D" w:rsidP="000C515D">
      <w:pPr>
        <w:widowControl w:val="0"/>
        <w:autoSpaceDE w:val="0"/>
        <w:autoSpaceDN w:val="0"/>
        <w:spacing w:before="53" w:after="0" w:line="240" w:lineRule="auto"/>
        <w:ind w:left="81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F5550A"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 xml:space="preserve">Table </w:t>
      </w:r>
      <w:r w:rsidR="002564A2">
        <w:rPr>
          <w:rFonts w:ascii="Times New Roman" w:eastAsia="Calibri" w:hAnsi="Times New Roman" w:cs="Times New Roman"/>
          <w:sz w:val="24"/>
          <w:szCs w:val="24"/>
          <w:lang w:val="en-US"/>
        </w:rPr>
        <w:t>S</w:t>
      </w:r>
      <w:r w:rsidRPr="00F5550A">
        <w:rPr>
          <w:rFonts w:ascii="Times New Roman" w:eastAsia="Calibri" w:hAnsi="Times New Roman" w:cs="Times New Roman"/>
          <w:sz w:val="24"/>
          <w:szCs w:val="24"/>
          <w:lang w:val="en-US"/>
        </w:rPr>
        <w:t>4: Results from univariable logistic regression modelling with psychological distress and life satisfaction as outcome at the second lockdown</w:t>
      </w:r>
      <w:r w:rsidRPr="00BE5568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*</w:t>
      </w:r>
      <w:r w:rsidR="00166006" w:rsidRPr="00BE5568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*</w:t>
      </w:r>
    </w:p>
    <w:tbl>
      <w:tblPr>
        <w:tblStyle w:val="PlainTable2"/>
        <w:tblW w:w="8926" w:type="dxa"/>
        <w:tblLook w:val="04A0" w:firstRow="1" w:lastRow="0" w:firstColumn="1" w:lastColumn="0" w:noHBand="0" w:noVBand="1"/>
      </w:tblPr>
      <w:tblGrid>
        <w:gridCol w:w="3086"/>
        <w:gridCol w:w="2879"/>
        <w:gridCol w:w="2883"/>
        <w:gridCol w:w="78"/>
      </w:tblGrid>
      <w:tr w:rsidR="000C515D" w:rsidRPr="000C515D" w14:paraId="41DEA82F" w14:textId="77777777" w:rsidTr="002C2D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</w:tcPr>
          <w:p w14:paraId="1A21F824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2879" w:type="dxa"/>
          </w:tcPr>
          <w:p w14:paraId="243948D5" w14:textId="77777777" w:rsidR="000C515D" w:rsidRPr="000C515D" w:rsidRDefault="000C515D" w:rsidP="000C51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Psychological Distress</w:t>
            </w: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en-GB"/>
              </w:rPr>
              <w:t>#</w:t>
            </w:r>
          </w:p>
          <w:p w14:paraId="44ABDF5B" w14:textId="5A6FC036" w:rsidR="000C515D" w:rsidRPr="000C515D" w:rsidRDefault="000C515D" w:rsidP="000C51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OR (95% CI), p-value</w:t>
            </w:r>
          </w:p>
        </w:tc>
        <w:tc>
          <w:tcPr>
            <w:tcW w:w="2961" w:type="dxa"/>
            <w:gridSpan w:val="2"/>
          </w:tcPr>
          <w:p w14:paraId="10A486F2" w14:textId="77777777" w:rsidR="000C515D" w:rsidRPr="000C515D" w:rsidRDefault="000C515D" w:rsidP="000C51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Life Satisfaction</w:t>
            </w: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en-GB"/>
              </w:rPr>
              <w:t>##</w:t>
            </w:r>
          </w:p>
          <w:p w14:paraId="12D9A013" w14:textId="0C2DCC96" w:rsidR="000C515D" w:rsidRPr="000C515D" w:rsidRDefault="000C515D" w:rsidP="000C51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OR (95% CI), p-value</w:t>
            </w:r>
          </w:p>
        </w:tc>
      </w:tr>
      <w:tr w:rsidR="000C515D" w:rsidRPr="000C515D" w14:paraId="5FEAF439" w14:textId="77777777" w:rsidTr="002C2D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bottom w:val="nil"/>
            </w:tcBorders>
          </w:tcPr>
          <w:p w14:paraId="15E6DE28" w14:textId="6558DB98" w:rsidR="000C515D" w:rsidRPr="000C515D" w:rsidRDefault="00166006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B20F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</w:t>
            </w:r>
            <w:r w:rsidR="000C515D"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Social Solidarity</w:t>
            </w:r>
          </w:p>
        </w:tc>
        <w:tc>
          <w:tcPr>
            <w:tcW w:w="2879" w:type="dxa"/>
            <w:tcBorders>
              <w:bottom w:val="nil"/>
            </w:tcBorders>
          </w:tcPr>
          <w:p w14:paraId="54E55828" w14:textId="77777777" w:rsidR="000C515D" w:rsidRPr="00836E3F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9 (0.87, 0.92), &lt;0.001</w:t>
            </w:r>
          </w:p>
        </w:tc>
        <w:tc>
          <w:tcPr>
            <w:tcW w:w="2883" w:type="dxa"/>
            <w:tcBorders>
              <w:bottom w:val="nil"/>
            </w:tcBorders>
          </w:tcPr>
          <w:p w14:paraId="7D73D623" w14:textId="77777777" w:rsidR="000C515D" w:rsidRPr="00836E3F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5 (1.12, 1.17), &lt;0.001</w:t>
            </w:r>
          </w:p>
        </w:tc>
      </w:tr>
      <w:tr w:rsidR="000C515D" w:rsidRPr="000C515D" w14:paraId="06AC14A9" w14:textId="77777777" w:rsidTr="002C2D20">
        <w:trPr>
          <w:gridAfter w:val="1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53A8241E" w14:textId="1CED3E4C" w:rsidR="000C515D" w:rsidRPr="000C515D" w:rsidRDefault="00166006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B20F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</w:t>
            </w:r>
            <w:r w:rsidR="000C515D"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Feel</w:t>
            </w:r>
            <w:r w:rsidR="00FA2DF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ing</w:t>
            </w:r>
            <w:r w:rsidR="000C515D"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connected with others</w:t>
            </w:r>
          </w:p>
          <w:p w14:paraId="747E84F0" w14:textId="67548A59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Agree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34BED690" w14:textId="77777777" w:rsidR="000C515D" w:rsidRPr="000C515D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183A1108" w14:textId="77777777" w:rsidR="000C515D" w:rsidRPr="000C515D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515D" w:rsidRPr="000C515D" w14:paraId="0C8ADCFB" w14:textId="77777777" w:rsidTr="002C2D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12A14614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Mildly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500A26F6" w14:textId="77777777" w:rsidR="000C515D" w:rsidRPr="000C515D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7 (0.68, 1.39), 0.86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30857FF6" w14:textId="77777777" w:rsidR="000C515D" w:rsidRPr="00836E3F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6 (0.29, 0.45), &lt;0.001</w:t>
            </w:r>
          </w:p>
        </w:tc>
      </w:tr>
      <w:tr w:rsidR="000C515D" w:rsidRPr="000C515D" w14:paraId="09DAE7B3" w14:textId="77777777" w:rsidTr="002C2D20">
        <w:trPr>
          <w:gridAfter w:val="1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464C5024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Disagree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78AB4F70" w14:textId="77777777" w:rsidR="000C515D" w:rsidRPr="000C515D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shd w:val="pct15" w:color="auto" w:fill="FFFFFF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41 (3.22, 6.03), &lt;0.001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5F137E23" w14:textId="77777777" w:rsidR="000C515D" w:rsidRPr="00836E3F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2 (0.10, 0.16), &lt;0.001</w:t>
            </w:r>
          </w:p>
        </w:tc>
      </w:tr>
      <w:tr w:rsidR="000C515D" w:rsidRPr="000C515D" w14:paraId="0BAC290E" w14:textId="77777777" w:rsidTr="002C2D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2DF76F7B" w14:textId="547BA88C" w:rsidR="000C515D" w:rsidRPr="000C515D" w:rsidRDefault="00166006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B20F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</w:t>
            </w:r>
            <w:r w:rsidR="000C515D"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Stay</w:t>
            </w:r>
            <w:r w:rsidR="00FA2DF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ing</w:t>
            </w:r>
            <w:r w:rsidR="000C515D"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connected with family and friends</w:t>
            </w:r>
          </w:p>
          <w:p w14:paraId="087C9708" w14:textId="314C5458" w:rsidR="000C515D" w:rsidRPr="000C515D" w:rsidRDefault="000C515D" w:rsidP="000C515D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Easy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2EBABD1D" w14:textId="77777777" w:rsidR="000C515D" w:rsidRPr="000C515D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shd w:val="pct15" w:color="auto" w:fill="FFFFFF"/>
                <w:lang w:eastAsia="en-GB"/>
              </w:rPr>
            </w:pP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4CF5C5A5" w14:textId="77777777" w:rsidR="000C515D" w:rsidRPr="000C515D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shd w:val="pct15" w:color="auto" w:fill="FFFFFF"/>
                <w:lang w:eastAsia="en-GB"/>
              </w:rPr>
            </w:pPr>
          </w:p>
        </w:tc>
      </w:tr>
      <w:tr w:rsidR="000C515D" w:rsidRPr="000C515D" w14:paraId="217AC217" w14:textId="77777777" w:rsidTr="002C2D20">
        <w:trPr>
          <w:gridAfter w:val="1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66AFB6F4" w14:textId="77777777" w:rsidR="000C515D" w:rsidRPr="000C515D" w:rsidRDefault="000C515D" w:rsidP="000C515D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Neither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7E0AA9AB" w14:textId="77777777" w:rsidR="000C515D" w:rsidRPr="000C515D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shd w:val="pct15" w:color="auto" w:fill="FFFFFF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4 (0.51, 1.08), 0.12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7A1C0F10" w14:textId="77777777" w:rsidR="000C515D" w:rsidRPr="00836E3F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4 (0.35, 0.56), &lt;0.001</w:t>
            </w:r>
          </w:p>
        </w:tc>
      </w:tr>
      <w:tr w:rsidR="000C515D" w:rsidRPr="000C515D" w14:paraId="7C7AF853" w14:textId="77777777" w:rsidTr="002C2D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7D74A7C5" w14:textId="77777777" w:rsidR="000C515D" w:rsidRPr="000C515D" w:rsidRDefault="000C515D" w:rsidP="000C515D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Hard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7F553257" w14:textId="77777777" w:rsidR="000C515D" w:rsidRPr="00836E3F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80 (1.34, 2.42), &lt;0.001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02792487" w14:textId="77777777" w:rsidR="000C515D" w:rsidRPr="00836E3F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3 (0.18, 0.29), &lt;0.001</w:t>
            </w:r>
          </w:p>
        </w:tc>
      </w:tr>
      <w:tr w:rsidR="000C515D" w:rsidRPr="000C515D" w14:paraId="6DF9E962" w14:textId="77777777" w:rsidTr="002C2D20">
        <w:trPr>
          <w:gridAfter w:val="1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14958B95" w14:textId="26FDF2E1" w:rsidR="000C515D" w:rsidRPr="000C515D" w:rsidRDefault="00166006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B20F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</w:t>
            </w:r>
            <w:r w:rsidR="000C515D"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Age</w:t>
            </w:r>
          </w:p>
          <w:p w14:paraId="48188E3F" w14:textId="584C8FE8" w:rsidR="000C515D" w:rsidRPr="000C515D" w:rsidRDefault="000C515D" w:rsidP="000C515D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65+ years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7115ECC9" w14:textId="77777777" w:rsidR="000C515D" w:rsidRPr="000C515D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7129DC6B" w14:textId="77777777" w:rsidR="000C515D" w:rsidRPr="000C515D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515D" w:rsidRPr="000C515D" w14:paraId="566F84BD" w14:textId="77777777" w:rsidTr="002C2D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277B3FD3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55 - 64 years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3E4C58CB" w14:textId="77777777" w:rsidR="000C515D" w:rsidRPr="00836E3F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62 (1.64, 4.20), &lt;0.001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11F7471B" w14:textId="77777777" w:rsidR="000C515D" w:rsidRPr="00836E3F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5 (0.57, 0.98), 0.04</w:t>
            </w:r>
          </w:p>
        </w:tc>
      </w:tr>
      <w:tr w:rsidR="000C515D" w:rsidRPr="000C515D" w14:paraId="6D2951FD" w14:textId="77777777" w:rsidTr="002C2D20">
        <w:trPr>
          <w:gridAfter w:val="1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0F442DC4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45 - 54 years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459C6948" w14:textId="77777777" w:rsidR="000C515D" w:rsidRPr="00836E3F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83 (1.78, 4.51), &lt;0.001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1C7FC806" w14:textId="77777777" w:rsidR="000C515D" w:rsidRPr="00836E3F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4 (0.56, 0.97), 0.03</w:t>
            </w:r>
          </w:p>
        </w:tc>
      </w:tr>
      <w:tr w:rsidR="000C515D" w:rsidRPr="000C515D" w14:paraId="4664E74C" w14:textId="77777777" w:rsidTr="002C2D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653B3F82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35 - 44 years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2D004DF2" w14:textId="77777777" w:rsidR="000C515D" w:rsidRPr="00836E3F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03 (1.86, 4.92), &lt;0.001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7FBB1015" w14:textId="77777777" w:rsidR="000C515D" w:rsidRPr="00836E3F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0 (0.44, 0.81), &lt;0.001</w:t>
            </w:r>
          </w:p>
        </w:tc>
      </w:tr>
      <w:tr w:rsidR="000C515D" w:rsidRPr="000C515D" w14:paraId="5232CF36" w14:textId="77777777" w:rsidTr="002C2D20">
        <w:trPr>
          <w:gridAfter w:val="1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280A1737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18 - 34 years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26297332" w14:textId="77777777" w:rsidR="000C515D" w:rsidRPr="00836E3F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04 (3.27, 7.75), &lt;0.001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1F351351" w14:textId="77777777" w:rsidR="000C515D" w:rsidRPr="00836E3F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red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9 (0.53, 0.89), &lt;0.001</w:t>
            </w:r>
          </w:p>
        </w:tc>
      </w:tr>
      <w:tr w:rsidR="000C515D" w:rsidRPr="000C515D" w14:paraId="4B85E388" w14:textId="77777777" w:rsidTr="002C2D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02441AB8" w14:textId="090E6C0F" w:rsidR="000C515D" w:rsidRPr="000C515D" w:rsidRDefault="00166006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B20F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</w:t>
            </w:r>
            <w:r w:rsidR="000C515D"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Gender</w:t>
            </w:r>
          </w:p>
          <w:p w14:paraId="09C1BEFE" w14:textId="0C398C41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Male or Non-binary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68C8C7F3" w14:textId="77777777" w:rsidR="000C515D" w:rsidRPr="000C515D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79ABB684" w14:textId="77777777" w:rsidR="000C515D" w:rsidRPr="000C515D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  <w:shd w:val="pct15" w:color="auto" w:fill="FFFFFF"/>
                <w:lang w:eastAsia="en-GB"/>
              </w:rPr>
            </w:pPr>
          </w:p>
        </w:tc>
      </w:tr>
      <w:tr w:rsidR="000C515D" w:rsidRPr="000C515D" w14:paraId="5941DB70" w14:textId="77777777" w:rsidTr="002C2D20">
        <w:trPr>
          <w:gridAfter w:val="1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6A76C2BA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Female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6919501B" w14:textId="77777777" w:rsidR="000C515D" w:rsidRPr="000C515D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3 (0.89, 1.44), 0.32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0B23034A" w14:textId="77777777" w:rsidR="000C515D" w:rsidRPr="000C515D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shd w:val="pct15" w:color="auto" w:fill="FFFFFF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6 (0.64, 0.91), &lt;0.001</w:t>
            </w:r>
          </w:p>
        </w:tc>
      </w:tr>
      <w:tr w:rsidR="000C515D" w:rsidRPr="000C515D" w14:paraId="11D56171" w14:textId="77777777" w:rsidTr="002C2D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4E8C424F" w14:textId="775B6A6A" w:rsidR="000C515D" w:rsidRPr="000C515D" w:rsidRDefault="00166006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B20F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</w:t>
            </w:r>
            <w:r w:rsidR="000C515D"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Disability</w:t>
            </w:r>
          </w:p>
          <w:p w14:paraId="75D8BCBE" w14:textId="16C64C58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No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16CDC262" w14:textId="77777777" w:rsidR="000C515D" w:rsidRPr="000C515D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6EA6D8BB" w14:textId="77777777" w:rsidR="000C515D" w:rsidRPr="000C515D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515D" w:rsidRPr="000C515D" w14:paraId="489E27F2" w14:textId="77777777" w:rsidTr="002C2D20">
        <w:trPr>
          <w:gridAfter w:val="1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4207E7EB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Yes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4459013B" w14:textId="77777777" w:rsidR="000C515D" w:rsidRPr="00836E3F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94 (1.47, 2.55), &lt;0.001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25910CA0" w14:textId="77777777" w:rsidR="000C515D" w:rsidRPr="00836E3F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1 (0.40, 0.64), &lt;0.001</w:t>
            </w:r>
          </w:p>
        </w:tc>
      </w:tr>
      <w:tr w:rsidR="000C515D" w:rsidRPr="000C515D" w14:paraId="2DB89D77" w14:textId="77777777" w:rsidTr="002C2D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766F563D" w14:textId="09541F32" w:rsidR="000C515D" w:rsidRPr="000C515D" w:rsidRDefault="00166006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B20F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</w:t>
            </w:r>
            <w:r w:rsidR="000C515D"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Income</w:t>
            </w:r>
          </w:p>
          <w:p w14:paraId="284C4E82" w14:textId="506B7E52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$100,000 or more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126C9DE2" w14:textId="77777777" w:rsidR="000C515D" w:rsidRPr="000C515D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6BF1939B" w14:textId="77777777" w:rsidR="000C515D" w:rsidRPr="000C515D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515D" w:rsidRPr="000C515D" w14:paraId="144AC1ED" w14:textId="77777777" w:rsidTr="002C2D20">
        <w:trPr>
          <w:gridAfter w:val="1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1E7DB753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$60,000 - $99,999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57EE9D81" w14:textId="77777777" w:rsidR="000C515D" w:rsidRPr="000C515D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8 (0.81, 1.70), 0.39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781D3A19" w14:textId="77777777" w:rsidR="000C515D" w:rsidRPr="00836E3F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7 (0.52, 0.88), &lt;0.001</w:t>
            </w:r>
          </w:p>
        </w:tc>
      </w:tr>
      <w:tr w:rsidR="000C515D" w:rsidRPr="000C515D" w14:paraId="2909B40F" w14:textId="77777777" w:rsidTr="002C2D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12FE69DB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$40,000 - $59,999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452FB858" w14:textId="77777777" w:rsidR="000C515D" w:rsidRPr="000C515D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2 (0.90, 1.95), 0.16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52BFF43D" w14:textId="77777777" w:rsidR="000C515D" w:rsidRPr="00836E3F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0 (0.53, 0.93), 0.01</w:t>
            </w:r>
          </w:p>
        </w:tc>
      </w:tr>
      <w:tr w:rsidR="000C515D" w:rsidRPr="000C515D" w14:paraId="7ED0105D" w14:textId="77777777" w:rsidTr="002C2D20">
        <w:trPr>
          <w:gridAfter w:val="1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744D6C80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Under $40,000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59486E86" w14:textId="77777777" w:rsidR="000C515D" w:rsidRPr="000C515D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7 (0.96, 1.94), 0.08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4AC4E69E" w14:textId="77777777" w:rsidR="000C515D" w:rsidRPr="00836E3F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3 (0.41, 0.68), &lt;0.001</w:t>
            </w:r>
          </w:p>
        </w:tc>
      </w:tr>
      <w:tr w:rsidR="000C515D" w:rsidRPr="000C515D" w14:paraId="2163BDC3" w14:textId="77777777" w:rsidTr="002C2D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0F10BF3E" w14:textId="7B3D66ED" w:rsidR="000C515D" w:rsidRPr="000C515D" w:rsidRDefault="00166006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B20F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</w:t>
            </w:r>
            <w:r w:rsidR="000C515D"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Main activity in Sep</w:t>
            </w:r>
          </w:p>
          <w:p w14:paraId="10855FF4" w14:textId="46D9EC0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Employed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67BED07B" w14:textId="77777777" w:rsidR="000C515D" w:rsidRPr="000C515D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1E50EB68" w14:textId="77777777" w:rsidR="000C515D" w:rsidRPr="000C515D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515D" w:rsidRPr="000C515D" w14:paraId="42F4AD7C" w14:textId="77777777" w:rsidTr="002C2D20">
        <w:trPr>
          <w:gridAfter w:val="1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0A73B889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Unemployed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147B1951" w14:textId="77777777" w:rsidR="000C515D" w:rsidRPr="00836E3F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4 (1.22, 2.21), &lt;0.001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5186FF15" w14:textId="77777777" w:rsidR="000C515D" w:rsidRPr="00836E3F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5 (0.35, 0.58), &lt;0.001</w:t>
            </w:r>
          </w:p>
        </w:tc>
      </w:tr>
      <w:tr w:rsidR="000C515D" w:rsidRPr="000C515D" w14:paraId="50C6E5E9" w14:textId="77777777" w:rsidTr="002C2D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3FB03441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Retired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65D18305" w14:textId="77777777" w:rsidR="000C515D" w:rsidRPr="00836E3F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2 (0.36, 0.75), &lt;0.001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319C35C0" w14:textId="77777777" w:rsidR="000C515D" w:rsidRPr="000C515D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8 (0.87, 1.35), 0.47</w:t>
            </w:r>
          </w:p>
        </w:tc>
      </w:tr>
      <w:tr w:rsidR="000C515D" w:rsidRPr="000C515D" w14:paraId="740A262C" w14:textId="77777777" w:rsidTr="002C2D20">
        <w:trPr>
          <w:gridAfter w:val="1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796EE958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Other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2EFABCAC" w14:textId="77777777" w:rsidR="000C515D" w:rsidRPr="00836E3F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73 (1.01, 2.98), 0.05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6424D4F2" w14:textId="77777777" w:rsidR="000C515D" w:rsidRPr="000C515D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8 (0.43, 1.08), 0.11</w:t>
            </w:r>
          </w:p>
        </w:tc>
      </w:tr>
      <w:tr w:rsidR="000C515D" w:rsidRPr="000C515D" w14:paraId="6092AC5D" w14:textId="77777777" w:rsidTr="002C2D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44675328" w14:textId="7DA280EA" w:rsidR="000C515D" w:rsidRPr="000C515D" w:rsidRDefault="00166006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B20F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</w:t>
            </w:r>
            <w:r w:rsidR="000C515D"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Region</w:t>
            </w:r>
          </w:p>
          <w:p w14:paraId="4AEDF208" w14:textId="31409306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Other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256B0835" w14:textId="77777777" w:rsidR="000C515D" w:rsidRPr="00836E3F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162690EE" w14:textId="77777777" w:rsidR="000C515D" w:rsidRPr="000C515D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515D" w:rsidRPr="000C515D" w14:paraId="26DE34E3" w14:textId="77777777" w:rsidTr="002C2D20">
        <w:trPr>
          <w:gridAfter w:val="1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75EB4492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Melbourne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5DB29E9B" w14:textId="77777777" w:rsidR="000C515D" w:rsidRPr="00836E3F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9 (1.16, 2.19), &lt;0.001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287B8D08" w14:textId="77777777" w:rsidR="000C515D" w:rsidRPr="000C515D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5 (0.69, 1.06), 0.15</w:t>
            </w:r>
          </w:p>
        </w:tc>
      </w:tr>
      <w:tr w:rsidR="000C515D" w:rsidRPr="000C515D" w14:paraId="594BFCE1" w14:textId="77777777" w:rsidTr="002C2D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359FBF28" w14:textId="5E3883B9" w:rsidR="000C515D" w:rsidRPr="000C515D" w:rsidRDefault="00166006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B20F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</w:t>
            </w:r>
            <w:r w:rsidR="000C515D"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Household Composition</w:t>
            </w:r>
          </w:p>
          <w:p w14:paraId="4C754170" w14:textId="155515CA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Couple living alone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495C52B5" w14:textId="77777777" w:rsidR="000C515D" w:rsidRPr="000C515D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75DDCE9B" w14:textId="77777777" w:rsidR="000C515D" w:rsidRPr="000C515D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515D" w:rsidRPr="000C515D" w14:paraId="76A2642C" w14:textId="77777777" w:rsidTr="002C2D20">
        <w:trPr>
          <w:gridAfter w:val="1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53312538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Person living alone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1F6DBB40" w14:textId="77777777" w:rsidR="000C515D" w:rsidRPr="00836E3F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3 (1.14, 2.33), 0.01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4FB53AED" w14:textId="77777777" w:rsidR="000C515D" w:rsidRPr="00836E3F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8 (0.53, 0.87), &lt;0.001</w:t>
            </w:r>
          </w:p>
        </w:tc>
      </w:tr>
      <w:tr w:rsidR="000C515D" w:rsidRPr="000C515D" w14:paraId="299D9698" w14:textId="77777777" w:rsidTr="002C2D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4EE9D02A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Couple with children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7AE3AF8D" w14:textId="77777777" w:rsidR="000C515D" w:rsidRPr="00836E3F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2 (1.16, 2.26), &lt;0.001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0BD29B54" w14:textId="77777777" w:rsidR="000C515D" w:rsidRPr="00836E3F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6 (0.84, 1.33), 0.62</w:t>
            </w:r>
          </w:p>
        </w:tc>
      </w:tr>
      <w:tr w:rsidR="000C515D" w:rsidRPr="000C515D" w14:paraId="1D317C42" w14:textId="77777777" w:rsidTr="002C2D20">
        <w:trPr>
          <w:gridAfter w:val="1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1DA71E16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Single parent with children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2F39F5CE" w14:textId="77777777" w:rsidR="000C515D" w:rsidRPr="00836E3F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12 (1.29, 3.48), &lt;0.001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5D97A212" w14:textId="77777777" w:rsidR="000C515D" w:rsidRPr="00836E3F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6 (0.31, 0.69), &lt;0.001</w:t>
            </w:r>
          </w:p>
        </w:tc>
      </w:tr>
      <w:tr w:rsidR="000C515D" w:rsidRPr="000C515D" w14:paraId="79EF92A2" w14:textId="77777777" w:rsidTr="002C2D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</w:tcBorders>
          </w:tcPr>
          <w:p w14:paraId="0E78C326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Other</w:t>
            </w:r>
          </w:p>
        </w:tc>
        <w:tc>
          <w:tcPr>
            <w:tcW w:w="2879" w:type="dxa"/>
            <w:tcBorders>
              <w:top w:val="nil"/>
            </w:tcBorders>
          </w:tcPr>
          <w:p w14:paraId="49E3541B" w14:textId="77777777" w:rsidR="000C515D" w:rsidRPr="00836E3F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76 (1.13, 2.74), 0.01</w:t>
            </w:r>
          </w:p>
        </w:tc>
        <w:tc>
          <w:tcPr>
            <w:tcW w:w="2883" w:type="dxa"/>
            <w:tcBorders>
              <w:top w:val="nil"/>
            </w:tcBorders>
          </w:tcPr>
          <w:p w14:paraId="311E7EB4" w14:textId="77777777" w:rsidR="000C515D" w:rsidRPr="00836E3F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9 (0.43, 0.83), &lt;0.001</w:t>
            </w:r>
          </w:p>
        </w:tc>
      </w:tr>
    </w:tbl>
    <w:p w14:paraId="76D9497C" w14:textId="7CD85664" w:rsidR="000C515D" w:rsidRPr="000C515D" w:rsidRDefault="000C515D" w:rsidP="000C515D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0C515D">
        <w:rPr>
          <w:rFonts w:ascii="Times New Roman" w:eastAsiaTheme="minorEastAsia" w:hAnsi="Times New Roman" w:cs="Times New Roman"/>
          <w:sz w:val="20"/>
          <w:szCs w:val="20"/>
        </w:rPr>
        <w:t>*</w:t>
      </w:r>
      <w:r w:rsidR="00166006">
        <w:rPr>
          <w:rFonts w:ascii="Times New Roman" w:eastAsiaTheme="minorEastAsia" w:hAnsi="Times New Roman" w:cs="Times New Roman"/>
          <w:sz w:val="20"/>
          <w:szCs w:val="20"/>
        </w:rPr>
        <w:t>*</w:t>
      </w:r>
      <w:r w:rsidRPr="000C515D">
        <w:rPr>
          <w:rFonts w:ascii="Times New Roman" w:eastAsiaTheme="minorEastAsia" w:hAnsi="Times New Roman" w:cs="Times New Roman"/>
          <w:sz w:val="20"/>
          <w:szCs w:val="20"/>
        </w:rPr>
        <w:t>Unadjusted models;</w:t>
      </w:r>
      <w:r w:rsidRPr="000C515D">
        <w:rPr>
          <w:rFonts w:ascii="Times New Roman" w:eastAsiaTheme="minorEastAsia" w:hAnsi="Times New Roman" w:cs="Times New Roman"/>
          <w:sz w:val="20"/>
          <w:szCs w:val="20"/>
          <w:lang w:eastAsia="en-AU"/>
        </w:rPr>
        <w:t xml:space="preserve"> OR= Odds Ratio; CI= Confidence Interval; Results using cross-sectional data are presented; </w:t>
      </w:r>
      <w:r w:rsidRPr="000C515D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#</w:t>
      </w:r>
      <w:r w:rsidRPr="000C515D">
        <w:rPr>
          <w:rFonts w:ascii="Times New Roman" w:eastAsiaTheme="minorEastAsia" w:hAnsi="Times New Roman" w:cs="Times New Roman"/>
          <w:sz w:val="20"/>
          <w:szCs w:val="20"/>
        </w:rPr>
        <w:t>N</w:t>
      </w:r>
      <w:r w:rsidRPr="000C515D">
        <w:rPr>
          <w:rFonts w:ascii="Times New Roman" w:eastAsiaTheme="minorEastAsia" w:hAnsi="Times New Roman" w:cs="Times New Roman"/>
          <w:sz w:val="20"/>
          <w:szCs w:val="20"/>
          <w:vertAlign w:val="subscript"/>
        </w:rPr>
        <w:t>1</w:t>
      </w:r>
      <w:r w:rsidRPr="000C515D">
        <w:rPr>
          <w:rFonts w:ascii="Times New Roman" w:eastAsiaTheme="minorEastAsia" w:hAnsi="Times New Roman" w:cs="Times New Roman"/>
          <w:sz w:val="20"/>
          <w:szCs w:val="20"/>
        </w:rPr>
        <w:t xml:space="preserve">=1377; </w:t>
      </w:r>
      <w:r w:rsidRPr="000C515D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##</w:t>
      </w:r>
      <w:r w:rsidRPr="000C515D">
        <w:rPr>
          <w:rFonts w:ascii="Times New Roman" w:eastAsiaTheme="minorEastAsia" w:hAnsi="Times New Roman" w:cs="Times New Roman"/>
          <w:sz w:val="20"/>
          <w:szCs w:val="20"/>
        </w:rPr>
        <w:t>N</w:t>
      </w:r>
      <w:r w:rsidRPr="000C515D">
        <w:rPr>
          <w:rFonts w:ascii="Times New Roman" w:eastAsiaTheme="minorEastAsia" w:hAnsi="Times New Roman" w:cs="Times New Roman"/>
          <w:sz w:val="20"/>
          <w:szCs w:val="20"/>
          <w:vertAlign w:val="subscript"/>
        </w:rPr>
        <w:t>2</w:t>
      </w:r>
      <w:r w:rsidRPr="000C515D">
        <w:rPr>
          <w:rFonts w:ascii="Times New Roman" w:eastAsiaTheme="minorEastAsia" w:hAnsi="Times New Roman" w:cs="Times New Roman"/>
          <w:sz w:val="20"/>
          <w:szCs w:val="20"/>
        </w:rPr>
        <w:t xml:space="preserve">=1382; </w:t>
      </w:r>
      <w:r w:rsidR="00166006" w:rsidRPr="00B20F5A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eastAsia="en-GB"/>
        </w:rPr>
        <w:t>*</w:t>
      </w:r>
      <w:r w:rsidRPr="000C515D">
        <w:rPr>
          <w:rFonts w:ascii="Times New Roman" w:eastAsiaTheme="minorEastAsia" w:hAnsi="Times New Roman" w:cs="Times New Roman"/>
          <w:sz w:val="20"/>
          <w:szCs w:val="20"/>
        </w:rPr>
        <w:t>Statistically significant associations using an arbitrary p-value cut-off of 0.05</w:t>
      </w:r>
      <w:r w:rsidR="0003385C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03385C">
        <w:rPr>
          <w:rFonts w:ascii="Times New Roman" w:eastAsia="Times New Roman" w:hAnsi="Times New Roman" w:cs="Times New Roman"/>
          <w:sz w:val="20"/>
          <w:szCs w:val="20"/>
          <w:lang w:eastAsia="en-GB"/>
        </w:rPr>
        <w:t>(37)</w:t>
      </w:r>
      <w:r w:rsidRPr="000C515D">
        <w:rPr>
          <w:rFonts w:ascii="Times New Roman" w:eastAsiaTheme="minorEastAsia" w:hAnsi="Times New Roman" w:cs="Times New Roman"/>
          <w:sz w:val="20"/>
          <w:szCs w:val="20"/>
        </w:rPr>
        <w:t>.</w:t>
      </w:r>
    </w:p>
    <w:p w14:paraId="08E504F9" w14:textId="77777777" w:rsidR="000C515D" w:rsidRPr="000C515D" w:rsidRDefault="000C515D" w:rsidP="000C515D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</w:p>
    <w:p w14:paraId="67862F27" w14:textId="12FDDFB4" w:rsidR="000C515D" w:rsidRPr="003D0184" w:rsidRDefault="000C515D" w:rsidP="003D0184">
      <w:pPr>
        <w:rPr>
          <w:rFonts w:ascii="Times New Roman" w:eastAsiaTheme="minorEastAsia" w:hAnsi="Times New Roman" w:cs="Times New Roman"/>
          <w:sz w:val="20"/>
          <w:szCs w:val="20"/>
        </w:rPr>
        <w:sectPr w:rsidR="000C515D" w:rsidRPr="003D0184" w:rsidSect="00470968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1CBE06F" w14:textId="39222DA5" w:rsidR="000C515D" w:rsidRPr="00F5550A" w:rsidRDefault="000C515D" w:rsidP="003D0184">
      <w:pPr>
        <w:widowControl w:val="0"/>
        <w:autoSpaceDE w:val="0"/>
        <w:autoSpaceDN w:val="0"/>
        <w:spacing w:before="53"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F5550A"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 xml:space="preserve">Table </w:t>
      </w:r>
      <w:r w:rsidR="002564A2">
        <w:rPr>
          <w:rFonts w:ascii="Times New Roman" w:eastAsia="Calibri" w:hAnsi="Times New Roman" w:cs="Times New Roman"/>
          <w:sz w:val="24"/>
          <w:szCs w:val="24"/>
          <w:lang w:val="en-US"/>
        </w:rPr>
        <w:t>S</w:t>
      </w:r>
      <w:r w:rsidRPr="00F5550A">
        <w:rPr>
          <w:rFonts w:ascii="Times New Roman" w:eastAsia="Calibri" w:hAnsi="Times New Roman" w:cs="Times New Roman"/>
          <w:sz w:val="24"/>
          <w:szCs w:val="24"/>
          <w:lang w:val="en-US"/>
        </w:rPr>
        <w:t>5:  Longitudinal associations of change in psychological distress and life satisfaction between the first and the second lockdowns</w:t>
      </w:r>
      <w:r w:rsidRPr="00BE5568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*</w:t>
      </w:r>
      <w:r w:rsidR="00166006" w:rsidRPr="00BE5568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*</w:t>
      </w:r>
    </w:p>
    <w:p w14:paraId="256DC011" w14:textId="77777777" w:rsidR="000C515D" w:rsidRPr="000C515D" w:rsidRDefault="000C515D" w:rsidP="000C515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tbl>
      <w:tblPr>
        <w:tblStyle w:val="PlainTable2"/>
        <w:tblW w:w="8926" w:type="dxa"/>
        <w:tblLook w:val="04A0" w:firstRow="1" w:lastRow="0" w:firstColumn="1" w:lastColumn="0" w:noHBand="0" w:noVBand="1"/>
      </w:tblPr>
      <w:tblGrid>
        <w:gridCol w:w="3086"/>
        <w:gridCol w:w="2879"/>
        <w:gridCol w:w="2883"/>
        <w:gridCol w:w="78"/>
      </w:tblGrid>
      <w:tr w:rsidR="000C515D" w:rsidRPr="000C515D" w14:paraId="2B7A8E93" w14:textId="77777777" w:rsidTr="002C2D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</w:tcPr>
          <w:p w14:paraId="7E6E196C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2879" w:type="dxa"/>
          </w:tcPr>
          <w:p w14:paraId="60D24EDA" w14:textId="77777777" w:rsidR="000C515D" w:rsidRPr="000C515D" w:rsidRDefault="000C515D" w:rsidP="000C51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Psychological Distress</w:t>
            </w: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en-GB"/>
              </w:rPr>
              <w:t>#</w:t>
            </w: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</w:t>
            </w:r>
          </w:p>
          <w:p w14:paraId="7F27DC88" w14:textId="540E4F5D" w:rsidR="000C515D" w:rsidRPr="000C515D" w:rsidRDefault="000C515D" w:rsidP="000C51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OR (95% CI), p-value</w:t>
            </w:r>
          </w:p>
        </w:tc>
        <w:tc>
          <w:tcPr>
            <w:tcW w:w="2961" w:type="dxa"/>
            <w:gridSpan w:val="2"/>
          </w:tcPr>
          <w:p w14:paraId="3744375B" w14:textId="77777777" w:rsidR="000C515D" w:rsidRPr="000C515D" w:rsidRDefault="000C515D" w:rsidP="000C51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Life Satisfaction</w:t>
            </w: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en-GB"/>
              </w:rPr>
              <w:t>##</w:t>
            </w: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</w:t>
            </w:r>
          </w:p>
          <w:p w14:paraId="4F0C71E7" w14:textId="44077774" w:rsidR="000C515D" w:rsidRPr="000C515D" w:rsidRDefault="000C515D" w:rsidP="000C51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OR (95% CI), p-value</w:t>
            </w:r>
          </w:p>
        </w:tc>
      </w:tr>
      <w:tr w:rsidR="000C515D" w:rsidRPr="000C515D" w14:paraId="7852F46A" w14:textId="77777777" w:rsidTr="002C2D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bottom w:val="nil"/>
            </w:tcBorders>
          </w:tcPr>
          <w:p w14:paraId="17BC6736" w14:textId="6F3DD9D2" w:rsidR="000C515D" w:rsidRPr="000C515D" w:rsidRDefault="00166006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B20F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</w:t>
            </w:r>
            <w:r w:rsidR="000C515D"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Social Solidarity at the first lockdown</w:t>
            </w:r>
          </w:p>
        </w:tc>
        <w:tc>
          <w:tcPr>
            <w:tcW w:w="2879" w:type="dxa"/>
            <w:tcBorders>
              <w:bottom w:val="nil"/>
            </w:tcBorders>
          </w:tcPr>
          <w:p w14:paraId="31D032DF" w14:textId="77777777" w:rsidR="000C515D" w:rsidRPr="00836E3F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4 (0.89, 0.99), 0.02</w:t>
            </w:r>
          </w:p>
        </w:tc>
        <w:tc>
          <w:tcPr>
            <w:tcW w:w="2883" w:type="dxa"/>
            <w:tcBorders>
              <w:bottom w:val="nil"/>
            </w:tcBorders>
          </w:tcPr>
          <w:p w14:paraId="1B3C6DF4" w14:textId="77777777" w:rsidR="000C515D" w:rsidRPr="00836E3F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7 (1.03, 1.12), &lt;0.001</w:t>
            </w:r>
          </w:p>
        </w:tc>
      </w:tr>
      <w:tr w:rsidR="000C515D" w:rsidRPr="000C515D" w14:paraId="315DF3D8" w14:textId="77777777" w:rsidTr="002C2D20">
        <w:trPr>
          <w:gridAfter w:val="1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2177915A" w14:textId="32DA470C" w:rsidR="000C515D" w:rsidRPr="000C515D" w:rsidRDefault="00166006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B20F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</w:t>
            </w:r>
            <w:r w:rsidR="000C515D"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Social Solidarity at the second lockdown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030FF381" w14:textId="77777777" w:rsidR="000C515D" w:rsidRPr="00836E3F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3 (0.88, 0.97), &lt;0.001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15FD4C1F" w14:textId="77777777" w:rsidR="000C515D" w:rsidRPr="00836E3F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1 (1.07, 1.15), &lt;0.001</w:t>
            </w:r>
          </w:p>
        </w:tc>
      </w:tr>
      <w:tr w:rsidR="000C515D" w:rsidRPr="000C515D" w14:paraId="749F7761" w14:textId="77777777" w:rsidTr="002C2D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7C6060E2" w14:textId="7AE477A4" w:rsidR="000C515D" w:rsidRPr="000C515D" w:rsidRDefault="00166006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B20F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</w:t>
            </w:r>
            <w:r w:rsidR="000C515D"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Feel</w:t>
            </w:r>
            <w:r w:rsidR="00FA2DF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ing</w:t>
            </w:r>
            <w:r w:rsidR="000C515D"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connected with others at the first lockdown</w:t>
            </w:r>
          </w:p>
          <w:p w14:paraId="1871BFE1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Agree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5EDAE54A" w14:textId="77777777" w:rsidR="000C515D" w:rsidRPr="00836E3F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0E9B3DD3" w14:textId="77777777" w:rsidR="000C515D" w:rsidRPr="00836E3F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515D" w:rsidRPr="000C515D" w14:paraId="42480B31" w14:textId="77777777" w:rsidTr="002C2D20">
        <w:trPr>
          <w:gridAfter w:val="1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24B3B921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Mildly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1DD1E841" w14:textId="77777777" w:rsidR="000C515D" w:rsidRPr="00836E3F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5 (0.67, 1.98), 0.62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18C7C11C" w14:textId="77777777" w:rsidR="000C515D" w:rsidRPr="00836E3F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8 (0.49, 0.94), 0.02</w:t>
            </w:r>
          </w:p>
        </w:tc>
      </w:tr>
      <w:tr w:rsidR="000C515D" w:rsidRPr="000C515D" w14:paraId="618F2A49" w14:textId="77777777" w:rsidTr="002C2D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60E21D3B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Disagree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5D8856BE" w14:textId="77777777" w:rsidR="000C515D" w:rsidRPr="00836E3F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49 (1.48, 4.19), &lt;0.001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5274AFF5" w14:textId="77777777" w:rsidR="000C515D" w:rsidRPr="00836E3F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4 (0.29, 0.66), &lt;0.001</w:t>
            </w:r>
          </w:p>
        </w:tc>
      </w:tr>
      <w:tr w:rsidR="000C515D" w:rsidRPr="000C515D" w14:paraId="545D3DED" w14:textId="77777777" w:rsidTr="002C2D20">
        <w:trPr>
          <w:gridAfter w:val="1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4C561C05" w14:textId="29CEB814" w:rsidR="000C515D" w:rsidRPr="000C515D" w:rsidRDefault="00166006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B20F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</w:t>
            </w:r>
            <w:r w:rsidR="000C515D"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Feel</w:t>
            </w:r>
            <w:r w:rsidR="00FA2DF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ing</w:t>
            </w:r>
            <w:r w:rsidR="000C515D"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connected with others at the second lockdown</w:t>
            </w:r>
          </w:p>
          <w:p w14:paraId="1E7DBC11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Agree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58A4A041" w14:textId="77777777" w:rsidR="000C515D" w:rsidRPr="00836E3F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3EA4D3C7" w14:textId="77777777" w:rsidR="000C515D" w:rsidRPr="00836E3F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515D" w:rsidRPr="000C515D" w14:paraId="5E69C607" w14:textId="77777777" w:rsidTr="002C2D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181D95A0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Mildly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4201DD83" w14:textId="77777777" w:rsidR="000C515D" w:rsidRPr="00836E3F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1 (0.32, 1.16), 0.13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5C9BC1E1" w14:textId="77777777" w:rsidR="000C515D" w:rsidRPr="00836E3F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0 (0.28, 0.58), &lt;0.001</w:t>
            </w:r>
          </w:p>
        </w:tc>
      </w:tr>
      <w:tr w:rsidR="000C515D" w:rsidRPr="000C515D" w14:paraId="5100B419" w14:textId="77777777" w:rsidTr="002C2D20">
        <w:trPr>
          <w:gridAfter w:val="1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1ADEECF6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Disagree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75355ADA" w14:textId="77777777" w:rsidR="000C515D" w:rsidRPr="00836E3F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53 (2.08, 5.99), &lt;0.001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1AEB53F6" w14:textId="77777777" w:rsidR="000C515D" w:rsidRPr="00836E3F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5 (0.10, 0.23), &lt;0.001</w:t>
            </w:r>
          </w:p>
        </w:tc>
      </w:tr>
      <w:tr w:rsidR="000C515D" w:rsidRPr="000C515D" w14:paraId="0ADFB6BB" w14:textId="77777777" w:rsidTr="002C2D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2309F19C" w14:textId="7A78A783" w:rsidR="000C515D" w:rsidRPr="000C515D" w:rsidRDefault="00166006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B20F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</w:t>
            </w:r>
            <w:r w:rsidR="000C515D"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Stay</w:t>
            </w:r>
            <w:r w:rsidR="00FA2DF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ing</w:t>
            </w:r>
            <w:r w:rsidR="000C515D"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connected with family and friends at the first lockdown</w:t>
            </w:r>
          </w:p>
          <w:p w14:paraId="4F86AEEF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Easy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7CF1E8AD" w14:textId="77777777" w:rsidR="000C515D" w:rsidRPr="00836E3F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67783D97" w14:textId="77777777" w:rsidR="000C515D" w:rsidRPr="00836E3F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515D" w:rsidRPr="000C515D" w14:paraId="0E9B40BF" w14:textId="77777777" w:rsidTr="002C2D20">
        <w:trPr>
          <w:gridAfter w:val="1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4371D47D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Neither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00F18DDD" w14:textId="77777777" w:rsidR="000C515D" w:rsidRPr="00836E3F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2 (0.53, 1.60), 0.76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4DDC1194" w14:textId="77777777" w:rsidR="000C515D" w:rsidRPr="00836E3F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2 (0.51, 1.01), 0.06</w:t>
            </w:r>
          </w:p>
        </w:tc>
      </w:tr>
      <w:tr w:rsidR="000C515D" w:rsidRPr="000C515D" w14:paraId="1278D71F" w14:textId="77777777" w:rsidTr="002C2D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750FA67E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Hard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74731812" w14:textId="77777777" w:rsidR="000C515D" w:rsidRPr="00836E3F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8 (0.88, 2.49), 0.14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7E6F64BE" w14:textId="77777777" w:rsidR="000C515D" w:rsidRPr="00836E3F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8 (0.33, 0.70), &lt;0.001</w:t>
            </w:r>
          </w:p>
        </w:tc>
      </w:tr>
      <w:tr w:rsidR="000C515D" w:rsidRPr="000C515D" w14:paraId="40AFE2B8" w14:textId="77777777" w:rsidTr="002C2D20">
        <w:trPr>
          <w:gridAfter w:val="1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40E16ABF" w14:textId="01BF3B0A" w:rsidR="000C515D" w:rsidRPr="000C515D" w:rsidRDefault="00166006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B20F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</w:t>
            </w:r>
            <w:r w:rsidR="000C515D"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Stay</w:t>
            </w:r>
            <w:r w:rsidR="00FA2DF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ing</w:t>
            </w:r>
            <w:r w:rsidR="000C515D"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connected with family and friends at the second lockdown</w:t>
            </w:r>
          </w:p>
          <w:p w14:paraId="22C8FADA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Easy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134C5264" w14:textId="77777777" w:rsidR="000C515D" w:rsidRPr="00836E3F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72018DF5" w14:textId="77777777" w:rsidR="000C515D" w:rsidRPr="00836E3F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515D" w:rsidRPr="000C515D" w14:paraId="2CF19EC1" w14:textId="77777777" w:rsidTr="002C2D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36998A48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Neither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3B5AB30A" w14:textId="77777777" w:rsidR="000C515D" w:rsidRPr="00836E3F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3 (0.55, 1.94), 0.93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21935A08" w14:textId="77777777" w:rsidR="000C515D" w:rsidRPr="00836E3F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7 (0.31, 0.69), &lt;0.001</w:t>
            </w:r>
          </w:p>
        </w:tc>
      </w:tr>
      <w:tr w:rsidR="000C515D" w:rsidRPr="000C515D" w14:paraId="2688A712" w14:textId="77777777" w:rsidTr="002C2D20">
        <w:trPr>
          <w:gridAfter w:val="1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4C640E48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Hard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3584B487" w14:textId="77777777" w:rsidR="000C515D" w:rsidRPr="00836E3F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71 (1.01, 2.91), 0.05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3F0E66C0" w14:textId="77777777" w:rsidR="000C515D" w:rsidRPr="00836E3F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6 (0.18, 0.38), &lt;0.001</w:t>
            </w:r>
          </w:p>
        </w:tc>
      </w:tr>
      <w:tr w:rsidR="000C515D" w:rsidRPr="000C515D" w14:paraId="2243B0CF" w14:textId="77777777" w:rsidTr="002C2D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637E36C7" w14:textId="20489838" w:rsidR="000C515D" w:rsidRPr="000C515D" w:rsidRDefault="00166006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B20F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</w:t>
            </w:r>
            <w:r w:rsidR="000C515D"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Age </w:t>
            </w:r>
          </w:p>
          <w:p w14:paraId="7C0856F1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65+ years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66FC55E8" w14:textId="77777777" w:rsidR="000C515D" w:rsidRPr="00836E3F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797896F2" w14:textId="77777777" w:rsidR="000C515D" w:rsidRPr="00836E3F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515D" w:rsidRPr="000C515D" w14:paraId="045D84F5" w14:textId="77777777" w:rsidTr="002C2D20">
        <w:trPr>
          <w:gridAfter w:val="1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19E2C872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55 - 64 years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2C308FB0" w14:textId="77777777" w:rsidR="000C515D" w:rsidRPr="00836E3F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8 (0.59, 2.77), 0.53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5E051758" w14:textId="77777777" w:rsidR="000C515D" w:rsidRPr="00836E3F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8 (0.70, 1.68), 0.73</w:t>
            </w:r>
          </w:p>
        </w:tc>
      </w:tr>
      <w:tr w:rsidR="000C515D" w:rsidRPr="000C515D" w14:paraId="490BCDFE" w14:textId="77777777" w:rsidTr="002C2D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12C25365" w14:textId="77777777" w:rsidR="000C515D" w:rsidRPr="000C515D" w:rsidRDefault="000C515D" w:rsidP="000C515D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45 - 54 years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4405F97F" w14:textId="77777777" w:rsidR="000C515D" w:rsidRPr="00836E3F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99 (0.95, 4.15), 0.07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344152A2" w14:textId="77777777" w:rsidR="000C515D" w:rsidRPr="00836E3F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8 (0.76, 1.85), 0.46</w:t>
            </w:r>
          </w:p>
        </w:tc>
      </w:tr>
      <w:tr w:rsidR="000C515D" w:rsidRPr="000C515D" w14:paraId="6A79E9E0" w14:textId="77777777" w:rsidTr="002C2D20">
        <w:trPr>
          <w:gridAfter w:val="1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64EA6B81" w14:textId="77777777" w:rsidR="000C515D" w:rsidRPr="000C515D" w:rsidRDefault="000C515D" w:rsidP="000C515D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35 - 44 years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102B12BA" w14:textId="77777777" w:rsidR="000C515D" w:rsidRPr="00836E3F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91 (0.88, 4.13), 0.10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5F7A1B65" w14:textId="77777777" w:rsidR="000C515D" w:rsidRPr="00836E3F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9 (0.55, 1.44), 0.64</w:t>
            </w:r>
          </w:p>
        </w:tc>
      </w:tr>
      <w:tr w:rsidR="000C515D" w:rsidRPr="000C515D" w14:paraId="001BE92D" w14:textId="77777777" w:rsidTr="002C2D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620E1DB3" w14:textId="77777777" w:rsidR="000C515D" w:rsidRPr="000C515D" w:rsidRDefault="000C515D" w:rsidP="000C515D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18 - 34 years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5296485F" w14:textId="77777777" w:rsidR="000C515D" w:rsidRPr="00836E3F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65 (1.26, 5.58), 0.01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6A635760" w14:textId="77777777" w:rsidR="000C515D" w:rsidRPr="00836E3F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3 (0.58, 1.49), 0.75</w:t>
            </w:r>
          </w:p>
        </w:tc>
      </w:tr>
      <w:tr w:rsidR="000C515D" w:rsidRPr="000C515D" w14:paraId="18D15DA2" w14:textId="77777777" w:rsidTr="002C2D20">
        <w:trPr>
          <w:gridAfter w:val="1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49CD1B05" w14:textId="1C046EEB" w:rsidR="000C515D" w:rsidRPr="000C515D" w:rsidRDefault="00166006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B20F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</w:t>
            </w:r>
            <w:r w:rsidR="000C515D"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Gender </w:t>
            </w:r>
          </w:p>
          <w:p w14:paraId="5C926715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Male or Non-binary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778977CD" w14:textId="77777777" w:rsidR="000C515D" w:rsidRPr="00836E3F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6FC5F83E" w14:textId="77777777" w:rsidR="000C515D" w:rsidRPr="00836E3F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515D" w:rsidRPr="000C515D" w14:paraId="06D1D9AA" w14:textId="77777777" w:rsidTr="002C2D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3301D41D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Female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68332237" w14:textId="77777777" w:rsidR="000C515D" w:rsidRPr="00836E3F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8 (0.70, 1.65), 0.74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0CB49557" w14:textId="77777777" w:rsidR="000C515D" w:rsidRPr="00836E3F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2 (0.54, 0.96), 0.03</w:t>
            </w:r>
          </w:p>
        </w:tc>
      </w:tr>
      <w:tr w:rsidR="000C515D" w:rsidRPr="000C515D" w14:paraId="64728EF7" w14:textId="77777777" w:rsidTr="002C2D20">
        <w:trPr>
          <w:gridAfter w:val="1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3B9804EE" w14:textId="711FFE4A" w:rsidR="000C515D" w:rsidRPr="000C515D" w:rsidRDefault="00166006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B20F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</w:t>
            </w:r>
            <w:r w:rsidR="000C515D"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Disability </w:t>
            </w:r>
          </w:p>
          <w:p w14:paraId="520204D0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No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327F7E0C" w14:textId="77777777" w:rsidR="000C515D" w:rsidRPr="00836E3F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60136E12" w14:textId="77777777" w:rsidR="000C515D" w:rsidRPr="00836E3F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515D" w:rsidRPr="000C515D" w14:paraId="22731CE2" w14:textId="77777777" w:rsidTr="002C2D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19E37F30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Yes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479305AA" w14:textId="77777777" w:rsidR="000C515D" w:rsidRPr="00836E3F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8 (0.59, 1.64), 0.95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6E4D318F" w14:textId="77777777" w:rsidR="000C515D" w:rsidRPr="00836E3F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0 (0.41, 0.89), 0.01</w:t>
            </w:r>
          </w:p>
        </w:tc>
      </w:tr>
      <w:tr w:rsidR="000C515D" w:rsidRPr="000C515D" w14:paraId="423B9D47" w14:textId="77777777" w:rsidTr="002C2D20">
        <w:trPr>
          <w:gridAfter w:val="1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3527CD2A" w14:textId="736B63AD" w:rsidR="000C515D" w:rsidRPr="000C515D" w:rsidRDefault="00166006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B20F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</w:t>
            </w:r>
            <w:r w:rsidR="000C515D"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Income </w:t>
            </w:r>
          </w:p>
          <w:p w14:paraId="52F68D89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$100,000 or more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57A0B355" w14:textId="77777777" w:rsidR="000C515D" w:rsidRPr="00836E3F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4B0CB9AA" w14:textId="77777777" w:rsidR="000C515D" w:rsidRPr="00836E3F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515D" w:rsidRPr="000C515D" w14:paraId="03EC9474" w14:textId="77777777" w:rsidTr="002C2D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040D8390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$60,000 - $99,999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157CEBD4" w14:textId="77777777" w:rsidR="000C515D" w:rsidRPr="00836E3F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2 (0.55, 1.89), 0.95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746FE68D" w14:textId="77777777" w:rsidR="000C515D" w:rsidRPr="00836E3F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3 (0.48, 1.10), 0.13</w:t>
            </w:r>
          </w:p>
        </w:tc>
      </w:tr>
      <w:tr w:rsidR="000C515D" w:rsidRPr="000C515D" w14:paraId="1C61D50E" w14:textId="77777777" w:rsidTr="002C2D20">
        <w:trPr>
          <w:gridAfter w:val="1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2607E8E7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$40,000 - $59,999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187EB9B1" w14:textId="77777777" w:rsidR="000C515D" w:rsidRPr="00836E3F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4 (0.42, 1.67), 0.62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50A671A0" w14:textId="77777777" w:rsidR="000C515D" w:rsidRPr="00836E3F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1 (0.45, 1.12), 0.14</w:t>
            </w:r>
          </w:p>
        </w:tc>
      </w:tr>
      <w:tr w:rsidR="000C515D" w:rsidRPr="000C515D" w14:paraId="5240556C" w14:textId="77777777" w:rsidTr="002C2D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703729F6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Under $40,000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0F51C532" w14:textId="77777777" w:rsidR="000C515D" w:rsidRPr="00836E3F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0 (0.49, 1.64), 0.73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4F06C855" w14:textId="77777777" w:rsidR="000C515D" w:rsidRPr="00836E3F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6 (0.44, 1.00), 0.05</w:t>
            </w:r>
          </w:p>
        </w:tc>
      </w:tr>
      <w:tr w:rsidR="000C515D" w:rsidRPr="000C515D" w14:paraId="3AFE5600" w14:textId="77777777" w:rsidTr="002C2D20">
        <w:trPr>
          <w:gridAfter w:val="1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0919E355" w14:textId="79DBDB5B" w:rsidR="000C515D" w:rsidRPr="000C515D" w:rsidRDefault="00166006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B20F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</w:t>
            </w:r>
            <w:r w:rsidR="000C515D"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Main activity in September</w:t>
            </w:r>
          </w:p>
          <w:p w14:paraId="4132F837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Employed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5B6922A1" w14:textId="77777777" w:rsidR="000C515D" w:rsidRPr="00836E3F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6B6273B8" w14:textId="77777777" w:rsidR="000C515D" w:rsidRPr="00836E3F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515D" w:rsidRPr="000C515D" w14:paraId="251588C6" w14:textId="77777777" w:rsidTr="002C2D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4A361717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Unemployed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1820A613" w14:textId="77777777" w:rsidR="000C515D" w:rsidRPr="00836E3F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1 (0.91, 2.52), 0.11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378FDCC7" w14:textId="77777777" w:rsidR="000C515D" w:rsidRPr="00836E3F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5 (0.37, 0.82), &lt;0.001</w:t>
            </w:r>
          </w:p>
        </w:tc>
      </w:tr>
      <w:tr w:rsidR="000C515D" w:rsidRPr="000C515D" w14:paraId="0D9EB9D1" w14:textId="77777777" w:rsidTr="002C2D20">
        <w:trPr>
          <w:gridAfter w:val="1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462CDC89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Retired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42154DFC" w14:textId="77777777" w:rsidR="000C515D" w:rsidRPr="00836E3F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1 (0.45, 1.45), 0.48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465D8AB2" w14:textId="77777777" w:rsidR="000C515D" w:rsidRPr="00836E3F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6 (0.60, 1.23), 0.41</w:t>
            </w:r>
          </w:p>
        </w:tc>
      </w:tr>
      <w:tr w:rsidR="000C515D" w:rsidRPr="000C515D" w14:paraId="786A1D40" w14:textId="77777777" w:rsidTr="002C2D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1D4B30AA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Other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6896A3E6" w14:textId="77777777" w:rsidR="000C515D" w:rsidRPr="00836E3F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6 (0.42, 4.39), 0.60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761AACF5" w14:textId="77777777" w:rsidR="000C515D" w:rsidRPr="00836E3F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0 (0.20, 1.23), 0.13</w:t>
            </w:r>
          </w:p>
        </w:tc>
      </w:tr>
      <w:tr w:rsidR="000C515D" w:rsidRPr="000C515D" w14:paraId="4BD1B480" w14:textId="77777777" w:rsidTr="002C2D20">
        <w:trPr>
          <w:gridAfter w:val="1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19F10FF9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Region </w:t>
            </w:r>
          </w:p>
          <w:p w14:paraId="4FFE7057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Other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6F288BE0" w14:textId="77777777" w:rsidR="000C515D" w:rsidRPr="00836E3F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018AFB27" w14:textId="77777777" w:rsidR="000C515D" w:rsidRPr="00836E3F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515D" w:rsidRPr="000C515D" w14:paraId="50565F6B" w14:textId="77777777" w:rsidTr="002C2D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47066838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Melbourne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5BD909DA" w14:textId="77777777" w:rsidR="000C515D" w:rsidRPr="00836E3F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9 (0.93, 2.72), 0.09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305BE469" w14:textId="77777777" w:rsidR="000C515D" w:rsidRPr="00836E3F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1 (0.58, 1.14), 0.23</w:t>
            </w:r>
          </w:p>
        </w:tc>
      </w:tr>
      <w:tr w:rsidR="000C515D" w:rsidRPr="000C515D" w14:paraId="5829295D" w14:textId="77777777" w:rsidTr="002C2D20">
        <w:trPr>
          <w:gridAfter w:val="1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1C976C75" w14:textId="027B277A" w:rsidR="000C515D" w:rsidRPr="000C515D" w:rsidRDefault="00166006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B20F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</w:t>
            </w:r>
            <w:r w:rsidR="000C515D"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Household Composition </w:t>
            </w:r>
          </w:p>
          <w:p w14:paraId="78287D26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Couple living alone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445600EF" w14:textId="77777777" w:rsidR="000C515D" w:rsidRPr="00836E3F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326E9A7B" w14:textId="77777777" w:rsidR="000C515D" w:rsidRPr="00836E3F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515D" w:rsidRPr="000C515D" w14:paraId="66685898" w14:textId="77777777" w:rsidTr="002C2D2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3E24B5F8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Person living alone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2165B520" w14:textId="77777777" w:rsidR="000C515D" w:rsidRPr="00836E3F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6 (0.41, 1.41), 0.38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55E251C8" w14:textId="77777777" w:rsidR="000C515D" w:rsidRPr="00836E3F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9 (0.59, 1.33), 0.56</w:t>
            </w:r>
          </w:p>
        </w:tc>
      </w:tr>
      <w:tr w:rsidR="000C515D" w:rsidRPr="000C515D" w14:paraId="70D612FE" w14:textId="77777777" w:rsidTr="002C2D20">
        <w:trPr>
          <w:gridAfter w:val="1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4C1BB17C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Couple with children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5D74BBF6" w14:textId="77777777" w:rsidR="000C515D" w:rsidRPr="00836E3F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3 (0.65, 1.97), 0.66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625BA501" w14:textId="77777777" w:rsidR="000C515D" w:rsidRPr="00836E3F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4 (1.00, 2.08), 0.05</w:t>
            </w:r>
          </w:p>
        </w:tc>
      </w:tr>
      <w:tr w:rsidR="000C515D" w:rsidRPr="000C515D" w14:paraId="0F2BFB76" w14:textId="77777777" w:rsidTr="00A323A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nil"/>
            </w:tcBorders>
          </w:tcPr>
          <w:p w14:paraId="5FA38F3C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Single parent with children</w:t>
            </w:r>
          </w:p>
        </w:tc>
        <w:tc>
          <w:tcPr>
            <w:tcW w:w="2879" w:type="dxa"/>
            <w:tcBorders>
              <w:top w:val="nil"/>
              <w:bottom w:val="nil"/>
            </w:tcBorders>
          </w:tcPr>
          <w:p w14:paraId="20BADF78" w14:textId="77777777" w:rsidR="000C515D" w:rsidRPr="00836E3F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5 (0.46, 2.87), 0.77</w:t>
            </w:r>
          </w:p>
        </w:tc>
        <w:tc>
          <w:tcPr>
            <w:tcW w:w="2883" w:type="dxa"/>
            <w:tcBorders>
              <w:top w:val="nil"/>
              <w:bottom w:val="nil"/>
            </w:tcBorders>
          </w:tcPr>
          <w:p w14:paraId="3C1BBCEF" w14:textId="77777777" w:rsidR="000C515D" w:rsidRPr="00836E3F" w:rsidRDefault="000C515D" w:rsidP="000C51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36E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6 (0.51, 1.80), 0.90</w:t>
            </w:r>
          </w:p>
        </w:tc>
      </w:tr>
      <w:tr w:rsidR="000C515D" w:rsidRPr="000C515D" w14:paraId="75ECED1A" w14:textId="77777777" w:rsidTr="002C2D20">
        <w:trPr>
          <w:gridAfter w:val="1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nil"/>
              <w:bottom w:val="single" w:sz="4" w:space="0" w:color="auto"/>
            </w:tcBorders>
          </w:tcPr>
          <w:p w14:paraId="255AA128" w14:textId="77777777" w:rsidR="000C515D" w:rsidRPr="000C515D" w:rsidRDefault="000C515D" w:rsidP="000C515D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  Other</w:t>
            </w:r>
          </w:p>
        </w:tc>
        <w:tc>
          <w:tcPr>
            <w:tcW w:w="2879" w:type="dxa"/>
            <w:tcBorders>
              <w:top w:val="nil"/>
              <w:bottom w:val="single" w:sz="4" w:space="0" w:color="auto"/>
            </w:tcBorders>
          </w:tcPr>
          <w:p w14:paraId="20E5335B" w14:textId="77777777" w:rsidR="000C515D" w:rsidRPr="000C515D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0 (0.35, 1.83), 0.60</w:t>
            </w:r>
          </w:p>
        </w:tc>
        <w:tc>
          <w:tcPr>
            <w:tcW w:w="2883" w:type="dxa"/>
            <w:tcBorders>
              <w:top w:val="nil"/>
              <w:bottom w:val="single" w:sz="4" w:space="0" w:color="auto"/>
            </w:tcBorders>
          </w:tcPr>
          <w:p w14:paraId="13EFE9E7" w14:textId="77777777" w:rsidR="000C515D" w:rsidRPr="000C515D" w:rsidRDefault="000C515D" w:rsidP="000C51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C515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1 (0.52, 1.61), 0.75</w:t>
            </w:r>
          </w:p>
        </w:tc>
      </w:tr>
    </w:tbl>
    <w:p w14:paraId="1D50E267" w14:textId="77777777" w:rsidR="000C515D" w:rsidRPr="000C515D" w:rsidRDefault="000C515D" w:rsidP="000C515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0"/>
          <w:szCs w:val="20"/>
          <w:lang w:eastAsia="en-AU"/>
        </w:rPr>
        <w:sectPr w:rsidR="000C515D" w:rsidRPr="000C515D" w:rsidSect="005422A5">
          <w:endnotePr>
            <w:numRestart w:val="eachSect"/>
          </w:endnotePr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30A48E2" w14:textId="1B05DDDE" w:rsidR="000C515D" w:rsidRPr="000C515D" w:rsidRDefault="009143D1" w:rsidP="000C515D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val="en-US" w:eastAsia="en-AU"/>
        </w:rPr>
      </w:pPr>
      <w:r>
        <w:rPr>
          <w:rFonts w:ascii="Times New Roman" w:eastAsiaTheme="minorEastAsia" w:hAnsi="Times New Roman" w:cs="Times New Roman"/>
          <w:sz w:val="20"/>
          <w:szCs w:val="20"/>
        </w:rPr>
        <w:lastRenderedPageBreak/>
        <w:t>*</w:t>
      </w:r>
      <w:r w:rsidR="000C515D" w:rsidRPr="000C515D">
        <w:rPr>
          <w:rFonts w:ascii="Times New Roman" w:eastAsiaTheme="minorEastAsia" w:hAnsi="Times New Roman" w:cs="Times New Roman"/>
          <w:sz w:val="20"/>
          <w:szCs w:val="20"/>
        </w:rPr>
        <w:t xml:space="preserve">*Unadjusted models; </w:t>
      </w:r>
      <w:r w:rsidR="000C515D" w:rsidRPr="000C515D">
        <w:rPr>
          <w:rFonts w:ascii="Times New Roman" w:eastAsiaTheme="minorEastAsia" w:hAnsi="Times New Roman" w:cs="Times New Roman"/>
          <w:sz w:val="20"/>
          <w:szCs w:val="20"/>
          <w:lang w:eastAsia="en-AU"/>
        </w:rPr>
        <w:t xml:space="preserve">OR= Odds Ratio; CI= Confidence Interval; Results using cross-sectional data are presented; </w:t>
      </w:r>
      <w:r w:rsidR="000C515D" w:rsidRPr="000C515D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#</w:t>
      </w:r>
      <w:r w:rsidR="000C515D" w:rsidRPr="000C515D">
        <w:rPr>
          <w:rFonts w:ascii="Times New Roman" w:eastAsiaTheme="minorEastAsia" w:hAnsi="Times New Roman" w:cs="Times New Roman"/>
          <w:sz w:val="20"/>
          <w:szCs w:val="20"/>
        </w:rPr>
        <w:t>N</w:t>
      </w:r>
      <w:r w:rsidR="000C515D" w:rsidRPr="000C515D">
        <w:rPr>
          <w:rFonts w:ascii="Times New Roman" w:eastAsiaTheme="minorEastAsia" w:hAnsi="Times New Roman" w:cs="Times New Roman"/>
          <w:sz w:val="20"/>
          <w:szCs w:val="20"/>
          <w:vertAlign w:val="subscript"/>
        </w:rPr>
        <w:t>1</w:t>
      </w:r>
      <w:r w:rsidR="000C515D" w:rsidRPr="000C515D">
        <w:rPr>
          <w:rFonts w:ascii="Times New Roman" w:eastAsiaTheme="minorEastAsia" w:hAnsi="Times New Roman" w:cs="Times New Roman"/>
          <w:sz w:val="20"/>
          <w:szCs w:val="20"/>
        </w:rPr>
        <w:t xml:space="preserve">=591; </w:t>
      </w:r>
      <w:r w:rsidR="000C515D" w:rsidRPr="000C515D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##</w:t>
      </w:r>
      <w:r w:rsidR="000C515D" w:rsidRPr="000C515D">
        <w:rPr>
          <w:rFonts w:ascii="Times New Roman" w:eastAsiaTheme="minorEastAsia" w:hAnsi="Times New Roman" w:cs="Times New Roman"/>
          <w:sz w:val="20"/>
          <w:szCs w:val="20"/>
        </w:rPr>
        <w:t>N</w:t>
      </w:r>
      <w:r w:rsidR="000C515D" w:rsidRPr="000C515D">
        <w:rPr>
          <w:rFonts w:ascii="Times New Roman" w:eastAsiaTheme="minorEastAsia" w:hAnsi="Times New Roman" w:cs="Times New Roman"/>
          <w:sz w:val="20"/>
          <w:szCs w:val="20"/>
          <w:vertAlign w:val="subscript"/>
        </w:rPr>
        <w:t>2</w:t>
      </w:r>
      <w:r w:rsidR="000C515D" w:rsidRPr="000C515D">
        <w:rPr>
          <w:rFonts w:ascii="Times New Roman" w:eastAsiaTheme="minorEastAsia" w:hAnsi="Times New Roman" w:cs="Times New Roman"/>
          <w:sz w:val="20"/>
          <w:szCs w:val="20"/>
        </w:rPr>
        <w:t xml:space="preserve">=592; </w:t>
      </w:r>
      <w:r w:rsidR="00166006" w:rsidRPr="00B20F5A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eastAsia="en-GB"/>
        </w:rPr>
        <w:t>*</w:t>
      </w:r>
      <w:r w:rsidR="000C515D" w:rsidRPr="000C515D">
        <w:rPr>
          <w:rFonts w:ascii="Times New Roman" w:eastAsiaTheme="minorEastAsia" w:hAnsi="Times New Roman" w:cs="Times New Roman"/>
          <w:sz w:val="20"/>
          <w:szCs w:val="20"/>
        </w:rPr>
        <w:t>Statistically significant associations using an arbitrary p-value cut-off of 0.05</w:t>
      </w:r>
      <w:r w:rsidR="0003385C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03385C">
        <w:rPr>
          <w:rFonts w:ascii="Times New Roman" w:eastAsia="Times New Roman" w:hAnsi="Times New Roman" w:cs="Times New Roman"/>
          <w:sz w:val="20"/>
          <w:szCs w:val="20"/>
          <w:lang w:eastAsia="en-GB"/>
        </w:rPr>
        <w:t>(37)</w:t>
      </w:r>
      <w:r w:rsidR="000C515D" w:rsidRPr="000C515D">
        <w:rPr>
          <w:rFonts w:ascii="Times New Roman" w:eastAsiaTheme="minorEastAsia" w:hAnsi="Times New Roman" w:cs="Times New Roman"/>
          <w:sz w:val="20"/>
          <w:szCs w:val="20"/>
        </w:rPr>
        <w:t>.</w:t>
      </w:r>
    </w:p>
    <w:p w14:paraId="308B8ECF" w14:textId="77777777" w:rsidR="00F10AE1" w:rsidRPr="00893CD4" w:rsidRDefault="00F10AE1" w:rsidP="00F10AE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</w:p>
    <w:p w14:paraId="591464DF" w14:textId="77777777" w:rsidR="00F10AE1" w:rsidRPr="00893CD4" w:rsidRDefault="00F10AE1" w:rsidP="00F10AE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7E6E9939" w14:textId="77777777" w:rsidR="00F10AE1" w:rsidRPr="00893CD4" w:rsidRDefault="00F10AE1" w:rsidP="00F10AE1">
      <w:pPr>
        <w:spacing w:after="0" w:line="240" w:lineRule="auto"/>
        <w:textAlignment w:val="baseline"/>
        <w:outlineLvl w:val="0"/>
        <w:rPr>
          <w:rFonts w:ascii="Times New Roman" w:eastAsia="Times New Roman" w:hAnsi="Times New Roman" w:cs="Times New Roman"/>
          <w:b/>
          <w:bCs/>
          <w:sz w:val="20"/>
          <w:szCs w:val="20"/>
          <w:lang w:eastAsia="en-AU"/>
        </w:rPr>
      </w:pPr>
    </w:p>
    <w:p w14:paraId="56E398B6" w14:textId="692233AB" w:rsidR="00F10AE1" w:rsidRPr="00893CD4" w:rsidRDefault="00F10AE1">
      <w:pPr>
        <w:rPr>
          <w:rFonts w:ascii="Times New Roman" w:hAnsi="Times New Roman" w:cs="Times New Roman"/>
          <w:sz w:val="20"/>
          <w:szCs w:val="20"/>
        </w:rPr>
      </w:pPr>
    </w:p>
    <w:sectPr w:rsidR="00F10AE1" w:rsidRPr="00893CD4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2E4ED3" w14:textId="77777777" w:rsidR="004E3811" w:rsidRDefault="004E3811" w:rsidP="00F10AE1">
      <w:pPr>
        <w:spacing w:after="0" w:line="240" w:lineRule="auto"/>
      </w:pPr>
      <w:r>
        <w:separator/>
      </w:r>
    </w:p>
  </w:endnote>
  <w:endnote w:type="continuationSeparator" w:id="0">
    <w:p w14:paraId="111BFA81" w14:textId="77777777" w:rsidR="004E3811" w:rsidRDefault="004E3811" w:rsidP="00F10A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461B3B" w14:textId="374DF6DC" w:rsidR="000C515D" w:rsidRDefault="000C515D">
    <w:pPr>
      <w:pStyle w:val="Footer"/>
    </w:pPr>
    <w:r>
      <w:rPr>
        <w:noProof/>
        <w:lang w:val="en-US"/>
      </w:rPr>
      <mc:AlternateContent>
        <mc:Choice Requires="wps">
          <w:drawing>
            <wp:anchor distT="0" distB="0" distL="0" distR="0" simplePos="0" relativeHeight="251665408" behindDoc="0" locked="0" layoutInCell="1" allowOverlap="1" wp14:anchorId="3BCD8620" wp14:editId="569F54A9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16510" b="17145"/>
              <wp:wrapSquare wrapText="bothSides"/>
              <wp:docPr id="6" name="Text Box 6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964BBEE" w14:textId="77777777" w:rsidR="000C515D" w:rsidRPr="00D92CA5" w:rsidRDefault="000C515D">
                          <w:pPr>
                            <w:rPr>
                              <w:rFonts w:ascii="Calibri" w:eastAsia="Calibri" w:hAnsi="Calibri" w:cs="Calibri"/>
                              <w:color w:val="000000"/>
                              <w:sz w:val="20"/>
                              <w:szCs w:val="20"/>
                            </w:rPr>
                          </w:pPr>
                          <w:r w:rsidRPr="00D92CA5">
                            <w:rPr>
                              <w:rFonts w:ascii="Calibri" w:eastAsia="Calibri" w:hAnsi="Calibri" w:cs="Calibri"/>
                              <w:color w:val="000000"/>
                              <w:sz w:val="20"/>
                              <w:szCs w:val="2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BCD8620" id="_x0000_t202" coordsize="21600,21600" o:spt="202" path="m,l,21600r21600,l21600,xe">
              <v:stroke joinstyle="miter"/>
              <v:path gradientshapeok="t" o:connecttype="rect"/>
            </v:shapetype>
            <v:shape id="Text Box 6" o:spid="_x0000_s1029" type="#_x0000_t202" alt="OFFICIAL" style="position:absolute;margin-left:0;margin-top:.05pt;width:34.95pt;height:34.95pt;z-index:251665408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" filled="f" stroked="f">
              <v:textbox style="mso-fit-shape-to-text:t" inset="0,0,0,0">
                <w:txbxContent>
                  <w:p w14:paraId="2964BBEE" w14:textId="77777777" w:rsidR="000C515D" w:rsidRPr="00D92CA5" w:rsidRDefault="000C515D">
                    <w:pPr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r w:rsidRPr="00D92CA5"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  <w:t>OFFICIAL</w:t>
                    </w:r>
                  </w:p>
                </w:txbxContent>
              </v:textbox>
              <w10:wrap type="squar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146548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41F13E" w14:textId="30148655" w:rsidR="000C515D" w:rsidRDefault="000C515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D0BED9" w14:textId="77777777" w:rsidR="000C515D" w:rsidRDefault="000C515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48F50C" w14:textId="5D2A75B3" w:rsidR="000C515D" w:rsidRDefault="000C515D">
    <w:pPr>
      <w:pStyle w:val="Footer"/>
    </w:pPr>
    <w:r>
      <w:rPr>
        <w:noProof/>
        <w:lang w:val="en-US"/>
      </w:rPr>
      <mc:AlternateContent>
        <mc:Choice Requires="wps">
          <w:drawing>
            <wp:anchor distT="0" distB="0" distL="0" distR="0" simplePos="0" relativeHeight="251664384" behindDoc="0" locked="0" layoutInCell="1" allowOverlap="1" wp14:anchorId="1458D82C" wp14:editId="2F69C9C1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16510" b="17145"/>
              <wp:wrapSquare wrapText="bothSides"/>
              <wp:docPr id="9" name="Text Box 9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27EC242" w14:textId="77777777" w:rsidR="000C515D" w:rsidRPr="00D92CA5" w:rsidRDefault="000C515D">
                          <w:pPr>
                            <w:rPr>
                              <w:rFonts w:ascii="Calibri" w:eastAsia="Calibri" w:hAnsi="Calibri" w:cs="Calibri"/>
                              <w:color w:val="000000"/>
                              <w:sz w:val="20"/>
                              <w:szCs w:val="20"/>
                            </w:rPr>
                          </w:pPr>
                          <w:r w:rsidRPr="00D92CA5">
                            <w:rPr>
                              <w:rFonts w:ascii="Calibri" w:eastAsia="Calibri" w:hAnsi="Calibri" w:cs="Calibri"/>
                              <w:color w:val="000000"/>
                              <w:sz w:val="20"/>
                              <w:szCs w:val="2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458D82C" id="_x0000_t202" coordsize="21600,21600" o:spt="202" path="m,l,21600r21600,l21600,xe">
              <v:stroke joinstyle="miter"/>
              <v:path gradientshapeok="t" o:connecttype="rect"/>
            </v:shapetype>
            <v:shape id="Text Box 9" o:spid="_x0000_s1031" type="#_x0000_t202" alt="OFFICIAL" style="position:absolute;margin-left:0;margin-top:.05pt;width:34.95pt;height:34.95pt;z-index:251664384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" filled="f" stroked="f">
              <v:textbox style="mso-fit-shape-to-text:t" inset="0,0,0,0">
                <w:txbxContent>
                  <w:p w14:paraId="127EC242" w14:textId="77777777" w:rsidR="000C515D" w:rsidRPr="00D92CA5" w:rsidRDefault="000C515D">
                    <w:pPr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r w:rsidRPr="00D92CA5"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  <w:t>OFFICIAL</w:t>
                    </w:r>
                  </w:p>
                </w:txbxContent>
              </v:textbox>
              <w10:wrap type="square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2FBF43" w14:textId="7E0C8F57" w:rsidR="001844C1" w:rsidRDefault="001844C1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2ECE3F" w14:textId="402A91DB" w:rsidR="001844C1" w:rsidRDefault="001844C1">
    <w:pPr>
      <w:pStyle w:val="Footer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0CF8E9" w14:textId="254B3E6A" w:rsidR="001844C1" w:rsidRDefault="001844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5D7142" w14:textId="77777777" w:rsidR="004E3811" w:rsidRDefault="004E3811" w:rsidP="00F10AE1">
      <w:pPr>
        <w:spacing w:after="0" w:line="240" w:lineRule="auto"/>
      </w:pPr>
      <w:r>
        <w:separator/>
      </w:r>
    </w:p>
  </w:footnote>
  <w:footnote w:type="continuationSeparator" w:id="0">
    <w:p w14:paraId="71030B3B" w14:textId="77777777" w:rsidR="004E3811" w:rsidRDefault="004E3811" w:rsidP="00F10AE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EF2B01" w14:textId="1ABBBEE3" w:rsidR="000C515D" w:rsidRDefault="000C515D">
    <w:pPr>
      <w:pStyle w:val="Header"/>
    </w:pPr>
    <w:r>
      <w:rPr>
        <w:noProof/>
        <w:lang w:val="en-US"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18380622" wp14:editId="38500332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16510" b="17145"/>
              <wp:wrapSquare wrapText="bothSides"/>
              <wp:docPr id="3" name="Text Box 3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C9ADA2B" w14:textId="77777777" w:rsidR="000C515D" w:rsidRPr="00D92CA5" w:rsidRDefault="000C515D">
                          <w:pPr>
                            <w:rPr>
                              <w:rFonts w:ascii="Calibri" w:eastAsia="Calibri" w:hAnsi="Calibri" w:cs="Calibri"/>
                              <w:color w:val="000000"/>
                              <w:sz w:val="20"/>
                              <w:szCs w:val="20"/>
                            </w:rPr>
                          </w:pPr>
                          <w:r w:rsidRPr="00D92CA5">
                            <w:rPr>
                              <w:rFonts w:ascii="Calibri" w:eastAsia="Calibri" w:hAnsi="Calibri" w:cs="Calibri"/>
                              <w:color w:val="000000"/>
                              <w:sz w:val="20"/>
                              <w:szCs w:val="2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8380622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6" type="#_x0000_t202" alt="OFFICIAL" style="position:absolute;margin-left:0;margin-top:.05pt;width:34.95pt;height:34.95pt;z-index:251662336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" filled="f" stroked="f">
              <v:textbox style="mso-fit-shape-to-text:t" inset="0,0,0,0">
                <w:txbxContent>
                  <w:p w14:paraId="7C9ADA2B" w14:textId="77777777" w:rsidR="000C515D" w:rsidRPr="00D92CA5" w:rsidRDefault="000C515D">
                    <w:pPr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r w:rsidRPr="00D92CA5"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  <w:t>OFFICIAL</w:t>
                    </w:r>
                  </w:p>
                </w:txbxContent>
              </v:textbox>
              <w10:wrap type="squar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C2F1AB" w14:textId="332B9725" w:rsidR="000C515D" w:rsidRDefault="000C515D">
    <w:pPr>
      <w:pStyle w:val="Header"/>
    </w:pPr>
    <w:r>
      <w:rPr>
        <w:noProof/>
        <w:lang w:val="en-US"/>
      </w:rPr>
      <mc:AlternateContent>
        <mc:Choice Requires="wps">
          <w:drawing>
            <wp:anchor distT="0" distB="0" distL="0" distR="0" simplePos="0" relativeHeight="251663360" behindDoc="0" locked="0" layoutInCell="1" allowOverlap="1" wp14:anchorId="13744D3B" wp14:editId="6FC38B8D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16510" b="17145"/>
              <wp:wrapSquare wrapText="bothSides"/>
              <wp:docPr id="5" name="Text Box 5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5D9A391" w14:textId="77777777" w:rsidR="000C515D" w:rsidRPr="00D92CA5" w:rsidRDefault="000C515D">
                          <w:pPr>
                            <w:rPr>
                              <w:rFonts w:ascii="Calibri" w:eastAsia="Calibri" w:hAnsi="Calibri" w:cs="Calibri"/>
                              <w:color w:val="000000"/>
                              <w:sz w:val="20"/>
                              <w:szCs w:val="2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w14:anchorId="13744D3B" id="Text Box 5" o:spid="_x0000_s1028" type="#_x0000_t202" alt="OFFICIAL" style="position:absolute;margin-left:0;margin-top:.05pt;width:34.95pt;height:34.95pt;z-index:251663360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" filled="f" stroked="f">
              <v:textbox style="mso-fit-shape-to-text:t" inset="0,0,0,0">
                <w:txbxContent>
                  <w:p w14:paraId="25D9A391" w14:textId="77777777" w:rsidR="000C515D" w:rsidRPr="00D92CA5" w:rsidRDefault="000C515D">
                    <w:pPr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</w:p>
                </w:txbxContent>
              </v:textbox>
              <w10:wrap type="squar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86EC36" w14:textId="70282626" w:rsidR="000C515D" w:rsidRDefault="000C515D">
    <w:pPr>
      <w:pStyle w:val="Header"/>
    </w:pPr>
    <w:r>
      <w:rPr>
        <w:noProof/>
        <w:lang w:val="en-US"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397FCBD5" wp14:editId="76BB8E8E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16510" b="17145"/>
              <wp:wrapSquare wrapText="bothSides"/>
              <wp:docPr id="7" name="Text Box 7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88A7387" w14:textId="77777777" w:rsidR="000C515D" w:rsidRPr="00D92CA5" w:rsidRDefault="000C515D">
                          <w:pPr>
                            <w:rPr>
                              <w:rFonts w:ascii="Calibri" w:eastAsia="Calibri" w:hAnsi="Calibri" w:cs="Calibri"/>
                              <w:color w:val="000000"/>
                              <w:sz w:val="20"/>
                              <w:szCs w:val="20"/>
                            </w:rPr>
                          </w:pPr>
                          <w:r w:rsidRPr="00D92CA5">
                            <w:rPr>
                              <w:rFonts w:ascii="Calibri" w:eastAsia="Calibri" w:hAnsi="Calibri" w:cs="Calibri"/>
                              <w:color w:val="000000"/>
                              <w:sz w:val="20"/>
                              <w:szCs w:val="2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97FCBD5" id="_x0000_t202" coordsize="21600,21600" o:spt="202" path="m,l,21600r21600,l21600,xe">
              <v:stroke joinstyle="miter"/>
              <v:path gradientshapeok="t" o:connecttype="rect"/>
            </v:shapetype>
            <v:shape id="Text Box 7" o:spid="_x0000_s1030" type="#_x0000_t202" alt="OFFICIAL" style="position:absolute;margin-left:0;margin-top:.05pt;width:34.95pt;height:34.95pt;z-index:251661312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" filled="f" stroked="f">
              <v:textbox style="mso-fit-shape-to-text:t" inset="0,0,0,0">
                <w:txbxContent>
                  <w:p w14:paraId="188A7387" w14:textId="77777777" w:rsidR="000C515D" w:rsidRPr="00D92CA5" w:rsidRDefault="000C515D">
                    <w:pPr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r w:rsidRPr="00D92CA5"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  <w:t>OFFICIAL</w:t>
                    </w:r>
                  </w:p>
                </w:txbxContent>
              </v:textbox>
              <w10:wrap type="square"/>
            </v:shape>
          </w:pict>
        </mc:Fallback>
      </mc:AlternateConten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F45F32" w14:textId="439F9BD8" w:rsidR="001844C1" w:rsidRDefault="001844C1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E18E47" w14:textId="4214CDE5" w:rsidR="001844C1" w:rsidRDefault="001844C1">
    <w:pPr>
      <w:pStyle w:val="Header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F409AE" w14:textId="704770ED" w:rsidR="001844C1" w:rsidRDefault="001844C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ting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ds0vxzfwfs9aes0wcp50pms9pxtez2tr5v&quot;&gt;xibaobablioteca-2021&lt;record-ids&gt;&lt;item&gt;1917&lt;/item&gt;&lt;/record-ids&gt;&lt;/item&gt;&lt;/Libraries&gt;"/>
  </w:docVars>
  <w:rsids>
    <w:rsidRoot w:val="00F10AE1"/>
    <w:rsid w:val="00010394"/>
    <w:rsid w:val="00023C05"/>
    <w:rsid w:val="0003385C"/>
    <w:rsid w:val="000445CE"/>
    <w:rsid w:val="000C515D"/>
    <w:rsid w:val="00166006"/>
    <w:rsid w:val="001844C1"/>
    <w:rsid w:val="00194540"/>
    <w:rsid w:val="001F31DF"/>
    <w:rsid w:val="001F5703"/>
    <w:rsid w:val="00241594"/>
    <w:rsid w:val="002564A2"/>
    <w:rsid w:val="00272C68"/>
    <w:rsid w:val="002F7B40"/>
    <w:rsid w:val="003651FE"/>
    <w:rsid w:val="00385D1A"/>
    <w:rsid w:val="003A5FC4"/>
    <w:rsid w:val="003C7BB8"/>
    <w:rsid w:val="003D0184"/>
    <w:rsid w:val="003D344B"/>
    <w:rsid w:val="003D51CC"/>
    <w:rsid w:val="003F3E16"/>
    <w:rsid w:val="00454102"/>
    <w:rsid w:val="004A277D"/>
    <w:rsid w:val="004E3811"/>
    <w:rsid w:val="00516A97"/>
    <w:rsid w:val="005E26CA"/>
    <w:rsid w:val="005F1650"/>
    <w:rsid w:val="006663A7"/>
    <w:rsid w:val="0069058A"/>
    <w:rsid w:val="006A0669"/>
    <w:rsid w:val="006D7B08"/>
    <w:rsid w:val="007411C0"/>
    <w:rsid w:val="00771437"/>
    <w:rsid w:val="00790365"/>
    <w:rsid w:val="007E061B"/>
    <w:rsid w:val="00826BAC"/>
    <w:rsid w:val="008348DF"/>
    <w:rsid w:val="00836E3F"/>
    <w:rsid w:val="00841B68"/>
    <w:rsid w:val="00893CD4"/>
    <w:rsid w:val="008B25EE"/>
    <w:rsid w:val="008D43D7"/>
    <w:rsid w:val="009143D1"/>
    <w:rsid w:val="009300AB"/>
    <w:rsid w:val="00936597"/>
    <w:rsid w:val="0095031E"/>
    <w:rsid w:val="00965B75"/>
    <w:rsid w:val="00970D02"/>
    <w:rsid w:val="009A4E32"/>
    <w:rsid w:val="009C350A"/>
    <w:rsid w:val="009D1773"/>
    <w:rsid w:val="009D3D50"/>
    <w:rsid w:val="00A323AE"/>
    <w:rsid w:val="00A75EAB"/>
    <w:rsid w:val="00A90125"/>
    <w:rsid w:val="00AB72B8"/>
    <w:rsid w:val="00AD1460"/>
    <w:rsid w:val="00B20F5A"/>
    <w:rsid w:val="00B34359"/>
    <w:rsid w:val="00B629FB"/>
    <w:rsid w:val="00B670D9"/>
    <w:rsid w:val="00B7098B"/>
    <w:rsid w:val="00BD7CCC"/>
    <w:rsid w:val="00BE5568"/>
    <w:rsid w:val="00BF5D23"/>
    <w:rsid w:val="00C70301"/>
    <w:rsid w:val="00CE62F2"/>
    <w:rsid w:val="00D254B4"/>
    <w:rsid w:val="00D3177F"/>
    <w:rsid w:val="00DB3264"/>
    <w:rsid w:val="00DE062D"/>
    <w:rsid w:val="00E26BE7"/>
    <w:rsid w:val="00E74C5A"/>
    <w:rsid w:val="00ED5F8F"/>
    <w:rsid w:val="00EE0BEA"/>
    <w:rsid w:val="00F10AE1"/>
    <w:rsid w:val="00F5550A"/>
    <w:rsid w:val="00FA2DF9"/>
    <w:rsid w:val="00FC2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7AEC5C"/>
  <w15:chartTrackingRefBased/>
  <w15:docId w15:val="{81B329D5-2850-41AC-B89D-5DEE46AAB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SRC 2"/>
    <w:basedOn w:val="TableNormal"/>
    <w:uiPriority w:val="59"/>
    <w:rsid w:val="00F10AE1"/>
    <w:pPr>
      <w:spacing w:after="0" w:line="240" w:lineRule="auto"/>
    </w:pPr>
    <w:rPr>
      <w:rFonts w:eastAsiaTheme="minorEastAsia"/>
      <w:lang w:val="en-US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2">
    <w:name w:val="Table Grid2"/>
    <w:basedOn w:val="TableNormal"/>
    <w:next w:val="TableGrid"/>
    <w:uiPriority w:val="59"/>
    <w:rsid w:val="00F10AE1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1844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44C1"/>
  </w:style>
  <w:style w:type="paragraph" w:styleId="Footer">
    <w:name w:val="footer"/>
    <w:basedOn w:val="Normal"/>
    <w:link w:val="FooterChar"/>
    <w:uiPriority w:val="99"/>
    <w:unhideWhenUsed/>
    <w:rsid w:val="001844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44C1"/>
  </w:style>
  <w:style w:type="table" w:styleId="PlainTable2">
    <w:name w:val="Plain Table 2"/>
    <w:basedOn w:val="TableNormal"/>
    <w:uiPriority w:val="42"/>
    <w:rsid w:val="000C515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70D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0D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0D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0D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0D0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eader" Target="header5.xm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header" Target="header4.xml"/><Relationship Id="rId17" Type="http://schemas.openxmlformats.org/officeDocument/2006/relationships/footer" Target="footer6.xml"/><Relationship Id="rId2" Type="http://schemas.openxmlformats.org/officeDocument/2006/relationships/settings" Target="settings.xml"/><Relationship Id="rId16" Type="http://schemas.openxmlformats.org/officeDocument/2006/relationships/header" Target="header6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footer" Target="footer5.xml"/><Relationship Id="rId10" Type="http://schemas.openxmlformats.org/officeDocument/2006/relationships/header" Target="header3.xml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838</Words>
  <Characters>10482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marie Wright (Health)</dc:creator>
  <cp:keywords/>
  <dc:description/>
  <cp:lastModifiedBy>Annemarie Wright (Health)</cp:lastModifiedBy>
  <cp:revision>3</cp:revision>
  <dcterms:created xsi:type="dcterms:W3CDTF">2022-10-05T05:20:00Z</dcterms:created>
  <dcterms:modified xsi:type="dcterms:W3CDTF">2022-10-05T0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d6aa9fe-4ab7-4a7c-8e39-ccc0b3ffed53_Enabled">
    <vt:lpwstr>true</vt:lpwstr>
  </property>
  <property fmtid="{D5CDD505-2E9C-101B-9397-08002B2CF9AE}" pid="3" name="MSIP_Label_3d6aa9fe-4ab7-4a7c-8e39-ccc0b3ffed53_SetDate">
    <vt:lpwstr>2022-06-10T06:33:31Z</vt:lpwstr>
  </property>
  <property fmtid="{D5CDD505-2E9C-101B-9397-08002B2CF9AE}" pid="4" name="MSIP_Label_3d6aa9fe-4ab7-4a7c-8e39-ccc0b3ffed53_Method">
    <vt:lpwstr>Privileged</vt:lpwstr>
  </property>
  <property fmtid="{D5CDD505-2E9C-101B-9397-08002B2CF9AE}" pid="5" name="MSIP_Label_3d6aa9fe-4ab7-4a7c-8e39-ccc0b3ffed53_Name">
    <vt:lpwstr>3d6aa9fe-4ab7-4a7c-8e39-ccc0b3ffed53</vt:lpwstr>
  </property>
  <property fmtid="{D5CDD505-2E9C-101B-9397-08002B2CF9AE}" pid="6" name="MSIP_Label_3d6aa9fe-4ab7-4a7c-8e39-ccc0b3ffed53_SiteId">
    <vt:lpwstr>c0e0601f-0fac-449c-9c88-a104c4eb9f28</vt:lpwstr>
  </property>
  <property fmtid="{D5CDD505-2E9C-101B-9397-08002B2CF9AE}" pid="7" name="MSIP_Label_3d6aa9fe-4ab7-4a7c-8e39-ccc0b3ffed53_ActionId">
    <vt:lpwstr>160141c1-83aa-4b44-855b-000422aacba7</vt:lpwstr>
  </property>
  <property fmtid="{D5CDD505-2E9C-101B-9397-08002B2CF9AE}" pid="8" name="MSIP_Label_3d6aa9fe-4ab7-4a7c-8e39-ccc0b3ffed53_ContentBits">
    <vt:lpwstr>0</vt:lpwstr>
  </property>
  <property fmtid="{D5CDD505-2E9C-101B-9397-08002B2CF9AE}" pid="9" name="MSIP_Label_8c3d088b-6243-4963-a2e2-8b321ab7f8fc_Enabled">
    <vt:lpwstr>true</vt:lpwstr>
  </property>
  <property fmtid="{D5CDD505-2E9C-101B-9397-08002B2CF9AE}" pid="10" name="MSIP_Label_8c3d088b-6243-4963-a2e2-8b321ab7f8fc_SetDate">
    <vt:lpwstr>2022-10-04T22:02:02Z</vt:lpwstr>
  </property>
  <property fmtid="{D5CDD505-2E9C-101B-9397-08002B2CF9AE}" pid="11" name="MSIP_Label_8c3d088b-6243-4963-a2e2-8b321ab7f8fc_Method">
    <vt:lpwstr>Standard</vt:lpwstr>
  </property>
  <property fmtid="{D5CDD505-2E9C-101B-9397-08002B2CF9AE}" pid="12" name="MSIP_Label_8c3d088b-6243-4963-a2e2-8b321ab7f8fc_Name">
    <vt:lpwstr>Trusted</vt:lpwstr>
  </property>
  <property fmtid="{D5CDD505-2E9C-101B-9397-08002B2CF9AE}" pid="13" name="MSIP_Label_8c3d088b-6243-4963-a2e2-8b321ab7f8fc_SiteId">
    <vt:lpwstr>d1323671-cdbe-4417-b4d4-bdb24b51316b</vt:lpwstr>
  </property>
  <property fmtid="{D5CDD505-2E9C-101B-9397-08002B2CF9AE}" pid="14" name="MSIP_Label_8c3d088b-6243-4963-a2e2-8b321ab7f8fc_ActionId">
    <vt:lpwstr>77f9da5e-6a47-42c3-835f-2b6c457c07fa</vt:lpwstr>
  </property>
  <property fmtid="{D5CDD505-2E9C-101B-9397-08002B2CF9AE}" pid="15" name="MSIP_Label_8c3d088b-6243-4963-a2e2-8b321ab7f8fc_ContentBits">
    <vt:lpwstr>1</vt:lpwstr>
  </property>
</Properties>
</file>